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4B979" w14:textId="77777777" w:rsidR="001507E5" w:rsidRPr="001507E5" w:rsidRDefault="001507E5" w:rsidP="00230DB9">
      <w:pPr>
        <w:pStyle w:val="Heading4"/>
        <w:spacing w:line="480" w:lineRule="auto"/>
        <w:rPr>
          <w:b/>
          <w:bCs/>
          <w:i w:val="0"/>
          <w:iCs/>
        </w:rPr>
      </w:pPr>
      <w:r w:rsidRPr="001507E5">
        <w:rPr>
          <w:b/>
          <w:bCs/>
          <w:i w:val="0"/>
          <w:iCs/>
        </w:rPr>
        <w:t>Supplementary materials</w:t>
      </w:r>
    </w:p>
    <w:p w14:paraId="6147220C" w14:textId="69869F86" w:rsidR="00761494" w:rsidRPr="00043D56" w:rsidRDefault="00761494" w:rsidP="00043D56">
      <w:pPr>
        <w:pStyle w:val="Heading4"/>
        <w:spacing w:line="480" w:lineRule="auto"/>
      </w:pPr>
      <w:r w:rsidRPr="008207D6">
        <w:t>Appendix Table 1: Detailed activities included in the costing analysis</w:t>
      </w:r>
      <w:r w:rsidR="00043D56">
        <w:t xml:space="preserve"> in </w:t>
      </w:r>
      <w:r w:rsidRPr="00043D56">
        <w:rPr>
          <w:rFonts w:eastAsia="Times New Roman" w:cs="Arial"/>
          <w:color w:val="000000"/>
        </w:rPr>
        <w:t>Ghana</w:t>
      </w:r>
    </w:p>
    <w:tbl>
      <w:tblPr>
        <w:tblW w:w="10061" w:type="dxa"/>
        <w:tblInd w:w="-10" w:type="dxa"/>
        <w:tblLook w:val="04A0" w:firstRow="1" w:lastRow="0" w:firstColumn="1" w:lastColumn="0" w:noHBand="0" w:noVBand="1"/>
      </w:tblPr>
      <w:tblGrid>
        <w:gridCol w:w="5957"/>
        <w:gridCol w:w="4104"/>
      </w:tblGrid>
      <w:tr w:rsidR="00761494" w:rsidRPr="00582D71" w14:paraId="1BA68F0E" w14:textId="77777777" w:rsidTr="00DB70AC">
        <w:trPr>
          <w:trHeight w:val="314"/>
        </w:trPr>
        <w:tc>
          <w:tcPr>
            <w:tcW w:w="5957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65050"/>
            <w:vAlign w:val="center"/>
            <w:hideMark/>
          </w:tcPr>
          <w:p w14:paraId="00F213F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Activities</w:t>
            </w:r>
          </w:p>
        </w:tc>
        <w:tc>
          <w:tcPr>
            <w:tcW w:w="4104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65050"/>
            <w:noWrap/>
            <w:vAlign w:val="center"/>
            <w:hideMark/>
          </w:tcPr>
          <w:p w14:paraId="61F5540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 xml:space="preserve">Frequency of activities </w:t>
            </w:r>
          </w:p>
        </w:tc>
      </w:tr>
      <w:tr w:rsidR="00761494" w:rsidRPr="00582D71" w14:paraId="1CBFE0CB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5FCAD597" w14:textId="5E480311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ccine and injection supplies procurement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370E2F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5A0DE3CF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F950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urement of maternal vaccine dose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4F9B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</w:t>
            </w:r>
          </w:p>
        </w:tc>
      </w:tr>
      <w:tr w:rsidR="00761494" w:rsidRPr="00582D71" w14:paraId="41EEA68C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96AB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urement of supplies- reconstitution syringe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FEB9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</w:t>
            </w:r>
          </w:p>
        </w:tc>
      </w:tr>
      <w:tr w:rsidR="00761494" w:rsidRPr="00582D71" w14:paraId="709C1683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831C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urement of supplies- administration syringe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9C4B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</w:t>
            </w:r>
          </w:p>
        </w:tc>
      </w:tr>
      <w:tr w:rsidR="00761494" w:rsidRPr="00582D71" w14:paraId="495620DC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899B9" w14:textId="0045333D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curement of supplies- </w:t>
            </w:r>
            <w:r w:rsidR="005A15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5A1586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fety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xe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E2B0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</w:t>
            </w:r>
          </w:p>
        </w:tc>
      </w:tr>
      <w:tr w:rsidR="00761494" w:rsidRPr="00582D71" w14:paraId="58617B41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083765E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stributi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504DEBF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56A82F50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EC24C5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nthly supply of vaccine and immunization supplies to the National store 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EF8B79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 delivered at the national store, shared cost</w:t>
            </w:r>
          </w:p>
        </w:tc>
      </w:tr>
      <w:tr w:rsidR="00761494" w:rsidRPr="00582D71" w14:paraId="015B0402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2BFBE3" w14:textId="3ACF66BC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stribution of vaccine and supplies from </w:t>
            </w:r>
            <w:r w:rsidR="007A26D4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ional</w:t>
            </w:r>
            <w:r w:rsidRPr="00582D71" w:rsidDel="007A26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 </w:t>
            </w:r>
            <w:r w:rsidR="007A26D4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trict store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B6AF58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erly (4 times) a year, shared cost</w:t>
            </w:r>
          </w:p>
        </w:tc>
      </w:tr>
      <w:tr w:rsidR="00761494" w:rsidRPr="00582D71" w14:paraId="3EF052CC" w14:textId="77777777" w:rsidTr="00DB70AC">
        <w:trPr>
          <w:trHeight w:val="49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B575DA" w14:textId="44111882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Quarterly immunization supplies collection trip by regional medical store to 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CB6320" w:rsidRPr="00582D71" w:rsidDel="005A15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ntral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store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B76FDB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erly (4 times) a year, shared cost</w:t>
            </w:r>
          </w:p>
        </w:tc>
      </w:tr>
      <w:tr w:rsidR="00761494" w:rsidRPr="00582D71" w14:paraId="68112046" w14:textId="77777777" w:rsidTr="00DB70AC">
        <w:trPr>
          <w:trHeight w:val="49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A5413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 collection of vaccines and immunization supplies by districts from regional store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2C4197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 collection, shared cost</w:t>
            </w:r>
          </w:p>
        </w:tc>
      </w:tr>
      <w:tr w:rsidR="00761494" w:rsidRPr="00582D71" w14:paraId="772BAE98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41012F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 vaccine collection trips made by health facilities to district store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7B573E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, shared cost</w:t>
            </w:r>
          </w:p>
        </w:tc>
      </w:tr>
      <w:tr w:rsidR="00761494" w:rsidRPr="00582D71" w14:paraId="4372FF02" w14:textId="77777777" w:rsidTr="00DB70AC">
        <w:trPr>
          <w:trHeight w:val="49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D5E2F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 operational costs of cold chain and maintenance at regional, district, and health facilitie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57137B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, shared cost</w:t>
            </w:r>
          </w:p>
        </w:tc>
      </w:tr>
      <w:tr w:rsidR="00761494" w:rsidRPr="00582D71" w14:paraId="7A3A4EC0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2DADCAE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gram planning and coordinati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7F4E4F0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1E4E0A53" w14:textId="77777777" w:rsidTr="00DB70AC">
        <w:trPr>
          <w:trHeight w:val="49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EC1729" w14:textId="5D08FF3B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t up technical working group</w:t>
            </w:r>
            <w:r w:rsidRPr="00582D71" w:rsidDel="007A26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TWG)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help package information for N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ional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munization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chnical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visory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p (NITAG)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82D71" w:rsidDel="004C20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cision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582D71" w:rsidDel="004C20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king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14139A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ee meetings in the introduction year only</w:t>
            </w:r>
          </w:p>
        </w:tc>
      </w:tr>
      <w:tr w:rsidR="00761494" w:rsidRPr="00582D71" w14:paraId="72612340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EEC44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chnical sub-committee meeting: planning and coordinati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CECC57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ve meetings in the introduction year only</w:t>
            </w:r>
          </w:p>
        </w:tc>
      </w:tr>
      <w:tr w:rsidR="00761494" w:rsidRPr="00582D71" w14:paraId="7ACE327A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3923C1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ld NITAG meeting to review policies and guidelines and recommend vaccine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C1849A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o meetings in the introduction year only</w:t>
            </w:r>
          </w:p>
        </w:tc>
      </w:tr>
      <w:tr w:rsidR="00761494" w:rsidRPr="00582D71" w14:paraId="543720B5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73761E" w14:textId="6E846A54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agency 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CB6320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ordination 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="00CB6320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eting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F874A3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E38C5F0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EE9BD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duction planning finalization workshop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9DD6A0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39579DEB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0E61A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ultative meeting with technical national level stakeholder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9C518D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7F6C8B19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520CB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ultative meeting with technical national level stakeholder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3BEF29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254CC002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2149FA" w14:textId="662E620B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nual microplanning at national, regional and district level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21FB41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red cost, each year</w:t>
            </w:r>
          </w:p>
        </w:tc>
      </w:tr>
      <w:tr w:rsidR="00761494" w:rsidRPr="00582D71" w14:paraId="01E0D3CC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0C6EDB8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13E98D5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462F9100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29F6A1" w14:textId="0D158E83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echnical sub-committee meeting: 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CB6320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ining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 surveillance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9E736D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ve meetings in the introduction year only</w:t>
            </w:r>
          </w:p>
        </w:tc>
      </w:tr>
      <w:tr w:rsidR="00761494" w:rsidRPr="00582D71" w14:paraId="00E95797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DA7E0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shop to develop training package and tool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E20870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75AFE296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D1DDE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nting of training tool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8399FB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B727481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948D29" w14:textId="1D24042F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tional level 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ining of trainers (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gional </w:t>
            </w:r>
            <w:r w:rsidR="00CB6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 w:rsidR="00CB6320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ficer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8F85F7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1330A4F5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0EC3568" w14:textId="489B07C1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 for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trict participant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0C9A7A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B08853A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C34F9D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rict level training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7614E6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7F23ACBF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EBDF6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facility level training for vaccinator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3E7653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CA64085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16A7288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itial sensitizati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25CB8B2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13109A9D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05F0A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Stakeholder mapping meeting 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BED20D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3B0D17E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0844B6" w14:textId="3F9DE360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eption meeting between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nistry of health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resentatives and regional directorate rep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B40E57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47408328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161839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keholder engagement and sensitization at regional level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502609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EF93E93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F46A8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keholder engagement and sensitization at district level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BA6899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10BD70A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E2434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 sensitization and press briefing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53BC54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F2DA9C6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3E454E7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munication / demand creati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03E0B93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7E85128E" w14:textId="77777777" w:rsidTr="00DB70AC">
        <w:trPr>
          <w:trHeight w:val="49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5D6FF5F" w14:textId="672D0E03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echnical sub-committee meeting: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cial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bilization and communication (including radio message, social media message, TV messag</w:t>
            </w:r>
            <w:r w:rsidR="007A26D4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tc.</w:t>
            </w:r>
            <w:r w:rsidR="00CE2EA5" w:rsidRPr="00582D71" w:rsidDel="007A26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40FD5A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ve meetings in the introduction year only</w:t>
            </w:r>
          </w:p>
        </w:tc>
      </w:tr>
      <w:tr w:rsidR="00761494" w:rsidRPr="00582D71" w14:paraId="29C828DC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225C11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shop for communication strategy development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D6D00E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0A73CE1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ED4475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shop to develop communication material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0C13F5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2D24030D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AD7428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okesperson training and sensitization 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F20172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01C04E3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995D270" w14:textId="25C587A4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duction and airing of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io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 TV messages at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ional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3B70A8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3B308F7B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F4272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iring / broadcasting of radio messages at district level 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A8E968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47270C09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0FD398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ional launch event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D93B8D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27CD6996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0059FB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ional launch event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2CE1A2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61500728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E58742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ional TV coverage by spokespers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26D2C7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2794AC27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62F644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rict radio station discussi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32683A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70D844B8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9D26F8" w14:textId="0B777935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formation sharing through Community Information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nter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CIC)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0ECA08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177E3365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D13E95" w14:textId="364696E2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ientation for champions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een mothers, celebrities, media person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tc.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D5A97C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11A8534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866BD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nting cost of communication material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2E472F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25B1037B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01750D3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nitoring and evaluati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0287902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3C009AC3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DF3B3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itoring and evaluation sub-committee meeting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8EFA10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ve meetings in the introduction year only</w:t>
            </w:r>
          </w:p>
        </w:tc>
      </w:tr>
      <w:tr w:rsidR="00761494" w:rsidRPr="00582D71" w14:paraId="5AF7558B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3E028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dification of monitoring/reporting/recording tools 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BF46C9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18680AF2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D998A2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nitoring data review meeting with stakeholders 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65650D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8ACC715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A789A49" w14:textId="6F09A9C1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st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troduction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uati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FC3E17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A6A8977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5E1CF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nting of recording and monitoring tool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08ADDC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. Shared cost</w:t>
            </w:r>
          </w:p>
        </w:tc>
      </w:tr>
      <w:tr w:rsidR="00761494" w:rsidRPr="00582D71" w14:paraId="396E61E4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342844D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ervisi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07E6B9B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269FFA9D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AE303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ional level supervision pre-introduction for readiness assessment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77C4CE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710F6F1C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5E1CB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ional level supervision during launch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F7FB35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9F03226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8267DF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rict and facility supervision during introducti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7BAF25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C3EC962" w14:textId="77777777" w:rsidTr="00DB70AC">
        <w:trPr>
          <w:trHeight w:val="49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EC0B258" w14:textId="7359A5F2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tine quarterly supportive supervision by national, regional, district</w:t>
            </w:r>
            <w:r w:rsidRPr="00582D71" w:rsidDel="007A26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582D71" w:rsidDel="007A26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ility officer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186D24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, shared cost</w:t>
            </w:r>
          </w:p>
        </w:tc>
      </w:tr>
      <w:tr w:rsidR="00761494" w:rsidRPr="00582D71" w14:paraId="499AD552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6FC0A6B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rvice delivery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4CC8ACD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650E1DB5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F68D3E" w14:textId="04F84B55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ccination administration through routine </w:t>
            </w:r>
            <w:r w:rsidRPr="00582D71" w:rsidDel="007A26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panded </w:t>
            </w:r>
            <w:r w:rsidRPr="00582D71" w:rsidDel="007A26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gram on </w:t>
            </w:r>
            <w:r w:rsidRPr="00582D71" w:rsidDel="007A26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unization</w:t>
            </w:r>
            <w:r w:rsidRPr="00582D71" w:rsidDel="007A26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tenatal care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 (fixed strategy)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495774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, shared cost</w:t>
            </w:r>
          </w:p>
        </w:tc>
      </w:tr>
      <w:tr w:rsidR="00761494" w:rsidRPr="00582D71" w14:paraId="2E59084C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996A21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cination administration through routine outreach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2D41C9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, shared cost</w:t>
            </w:r>
          </w:p>
        </w:tc>
      </w:tr>
      <w:tr w:rsidR="00761494" w:rsidRPr="00582D71" w14:paraId="48B0406E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28A01DB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ld chain procurement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21A16BC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1B24291C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CA489F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d room walk in (capacity: 40 cu m) added at national level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F4D7F9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introduction year only</w:t>
            </w:r>
          </w:p>
        </w:tc>
      </w:tr>
      <w:tr w:rsidR="00761494" w:rsidRPr="00582D71" w14:paraId="3EF5E493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49D09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rigerator (capacity: 240 l) added to all regional vaccine store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BD329C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introduction year only</w:t>
            </w:r>
          </w:p>
        </w:tc>
      </w:tr>
      <w:tr w:rsidR="00761494" w:rsidRPr="00582D71" w14:paraId="3DE11E72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4EA0D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Refrigerator (capacity: 240 l) added to all district vaccine stores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57E005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introduction year only</w:t>
            </w:r>
          </w:p>
        </w:tc>
      </w:tr>
      <w:tr w:rsidR="00761494" w:rsidRPr="00582D71" w14:paraId="6D68D141" w14:textId="77777777" w:rsidTr="00DB70AC">
        <w:trPr>
          <w:trHeight w:val="49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059BE6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 cold box (capacity: 18 l) and 1 vaccine carrier (capacity: 3 l) added to each health facility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DEA37B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introduction year only</w:t>
            </w:r>
          </w:p>
        </w:tc>
      </w:tr>
      <w:tr w:rsidR="00761494" w:rsidRPr="00582D71" w14:paraId="73B8F037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6930AE6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her capital equipment purchase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0B9F277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2AA7A4FD" w14:textId="77777777" w:rsidTr="00DB70AC">
        <w:trPr>
          <w:trHeight w:val="314"/>
        </w:trPr>
        <w:tc>
          <w:tcPr>
            <w:tcW w:w="5957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8E469D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sung tablets to support reporting and recording, 10 tables in each district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DBD1A5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introduction year only</w:t>
            </w:r>
          </w:p>
        </w:tc>
      </w:tr>
    </w:tbl>
    <w:p w14:paraId="7C7158A5" w14:textId="77777777" w:rsidR="00761494" w:rsidRPr="00582D71" w:rsidRDefault="00761494" w:rsidP="00761494">
      <w:pPr>
        <w:rPr>
          <w:rFonts w:ascii="Arial" w:hAnsi="Arial" w:cs="Arial"/>
        </w:rPr>
      </w:pPr>
    </w:p>
    <w:p w14:paraId="2362B0DF" w14:textId="54B2F630" w:rsidR="00761494" w:rsidRPr="00043D56" w:rsidRDefault="00043D56" w:rsidP="00043D56">
      <w:pPr>
        <w:pStyle w:val="Heading4"/>
        <w:spacing w:line="480" w:lineRule="auto"/>
        <w:rPr>
          <w:rFonts w:cs="Arial"/>
        </w:rPr>
      </w:pPr>
      <w:r w:rsidRPr="008207D6">
        <w:t xml:space="preserve">Appendix Table </w:t>
      </w:r>
      <w:r>
        <w:t>2</w:t>
      </w:r>
      <w:r w:rsidRPr="008207D6">
        <w:t>: Detailed activities included in the costing analysis</w:t>
      </w:r>
      <w:r>
        <w:t xml:space="preserve"> in </w:t>
      </w:r>
      <w:r w:rsidR="00761494" w:rsidRPr="00043D56">
        <w:rPr>
          <w:rFonts w:cs="Arial"/>
        </w:rPr>
        <w:t>Mozambique</w:t>
      </w:r>
    </w:p>
    <w:tbl>
      <w:tblPr>
        <w:tblW w:w="10070" w:type="dxa"/>
        <w:tblLook w:val="04A0" w:firstRow="1" w:lastRow="0" w:firstColumn="1" w:lastColumn="0" w:noHBand="0" w:noVBand="1"/>
      </w:tblPr>
      <w:tblGrid>
        <w:gridCol w:w="5326"/>
        <w:gridCol w:w="4744"/>
      </w:tblGrid>
      <w:tr w:rsidR="00761494" w:rsidRPr="00582D71" w14:paraId="57421EA8" w14:textId="77777777" w:rsidTr="00DB70AC">
        <w:trPr>
          <w:trHeight w:val="312"/>
        </w:trPr>
        <w:tc>
          <w:tcPr>
            <w:tcW w:w="532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65050"/>
            <w:vAlign w:val="center"/>
            <w:hideMark/>
          </w:tcPr>
          <w:p w14:paraId="1C28297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Activities</w:t>
            </w:r>
          </w:p>
        </w:tc>
        <w:tc>
          <w:tcPr>
            <w:tcW w:w="4744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65050"/>
            <w:noWrap/>
            <w:vAlign w:val="center"/>
            <w:hideMark/>
          </w:tcPr>
          <w:p w14:paraId="4BCB748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 xml:space="preserve">Frequency of activities </w:t>
            </w:r>
          </w:p>
        </w:tc>
      </w:tr>
      <w:tr w:rsidR="00761494" w:rsidRPr="00582D71" w14:paraId="3ED9410C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1E9EF50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Vaccine and injection supplies procurement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32B4A9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5E8D8041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13A0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urement of maternal vaccine dose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D1CF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</w:t>
            </w:r>
          </w:p>
        </w:tc>
      </w:tr>
      <w:tr w:rsidR="00761494" w:rsidRPr="00582D71" w14:paraId="01EEBCB6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E2AD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urement of supplies- reconstitution syringe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F0D5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</w:t>
            </w:r>
          </w:p>
        </w:tc>
      </w:tr>
      <w:tr w:rsidR="00761494" w:rsidRPr="00582D71" w14:paraId="63EAF35E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A554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curement of supplies- administration syringe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56ED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</w:t>
            </w:r>
          </w:p>
        </w:tc>
      </w:tr>
      <w:tr w:rsidR="00761494" w:rsidRPr="00582D71" w14:paraId="6D513A4F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74A52" w14:textId="446EA4DD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curement of supplies-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fety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xe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AF83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</w:t>
            </w:r>
          </w:p>
        </w:tc>
      </w:tr>
      <w:tr w:rsidR="00761494" w:rsidRPr="00582D71" w14:paraId="75F6D6D4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6036CADB" w14:textId="4AC0069A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stribution, storage and cold chain maintenance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31110B9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5C52F7FC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99C729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Quarterly receipt of vaccine and immunization supplies to the National store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1E4A9C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erly cost, shared cost</w:t>
            </w:r>
          </w:p>
        </w:tc>
      </w:tr>
      <w:tr w:rsidR="00761494" w:rsidRPr="00582D71" w14:paraId="29A16224" w14:textId="77777777" w:rsidTr="00DB70AC">
        <w:trPr>
          <w:trHeight w:val="491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006891" w14:textId="38501A54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erly distribution of vaccines from National (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ntral de </w:t>
            </w:r>
            <w:proofErr w:type="spellStart"/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mentos</w:t>
            </w:r>
            <w:proofErr w:type="spellEnd"/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 </w:t>
            </w:r>
            <w:proofErr w:type="spellStart"/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tigos</w:t>
            </w:r>
            <w:proofErr w:type="spellEnd"/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édicos</w:t>
            </w:r>
            <w:proofErr w:type="spellEnd"/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 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xpanded </w:t>
            </w:r>
            <w:proofErr w:type="spellStart"/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ramme</w:t>
            </w:r>
            <w:proofErr w:type="spellEnd"/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 Immunization [EPI]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res) to the provincial store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8B883B5" w14:textId="24412AB8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erly (+2 trips added for additional ad</w:t>
            </w:r>
            <w:r w:rsidR="007C6E18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c need) (outsourced to </w:t>
            </w:r>
            <w:proofErr w:type="spellStart"/>
            <w:r w:rsidR="007C6E18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olution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shared cost</w:t>
            </w:r>
          </w:p>
        </w:tc>
      </w:tr>
      <w:tr w:rsidR="00761494" w:rsidRPr="00582D71" w14:paraId="2FC190DB" w14:textId="77777777" w:rsidTr="00DB70AC">
        <w:trPr>
          <w:trHeight w:val="491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3EB913" w14:textId="698B47F9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 distribution of vaccines from province to intermediary/district/health facility vaccine store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44ED80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nthly (outsourced to </w:t>
            </w:r>
            <w:proofErr w:type="spellStart"/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jecto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gar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shared cost</w:t>
            </w:r>
          </w:p>
        </w:tc>
      </w:tr>
      <w:tr w:rsidR="00761494" w:rsidRPr="00582D71" w14:paraId="2ACC4754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DEEA0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erly supervision of vaccine distribution process at all level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5C467B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erly, shared cost</w:t>
            </w:r>
          </w:p>
        </w:tc>
      </w:tr>
      <w:tr w:rsidR="00761494" w:rsidRPr="00582D71" w14:paraId="1810F838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9D9258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rating cost of cold chain and maintenance at all level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A82695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nual, shared cost</w:t>
            </w:r>
          </w:p>
        </w:tc>
      </w:tr>
      <w:tr w:rsidR="00761494" w:rsidRPr="00582D71" w14:paraId="5CF6FEAE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5E0F313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gram planning and coordination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07E0FA8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4ADC69A4" w14:textId="77777777" w:rsidTr="00DB70AC">
        <w:trPr>
          <w:trHeight w:val="491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952E8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ld Community of Immunization Experts (</w:t>
            </w:r>
            <w:proofErr w:type="spellStart"/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IE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meeting to review policies and guidelines and recommend vaccine.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827D32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o meetings in the introduction year only</w:t>
            </w:r>
          </w:p>
        </w:tc>
      </w:tr>
      <w:tr w:rsidR="00761494" w:rsidRPr="00582D71" w14:paraId="42D815A7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4CD96B1" w14:textId="6ED26686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agency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CE2EA5" w:rsidRPr="00582D71" w:rsidDel="00B637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ordination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CE2EA5" w:rsidRPr="00582D71" w:rsidDel="00B637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mmittee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eting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E1ABD2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o meetings in the introduction year only</w:t>
            </w:r>
          </w:p>
        </w:tc>
      </w:tr>
      <w:tr w:rsidR="00761494" w:rsidRPr="00582D71" w14:paraId="15B1FBBC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C38B3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ccine introduction planning committee workshop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6C1D91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 workshop in the introduction year only</w:t>
            </w:r>
          </w:p>
        </w:tc>
      </w:tr>
      <w:tr w:rsidR="00761494" w:rsidRPr="00582D71" w14:paraId="2FC04C32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8130D7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ning and coordination sub-committee meetings for planning vaccine introduction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DF9B5C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eetings in the introduction year</w:t>
            </w:r>
          </w:p>
        </w:tc>
      </w:tr>
      <w:tr w:rsidR="00761494" w:rsidRPr="00582D71" w14:paraId="37A3990D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37E20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shop to finalize the implementation plan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DE6BB1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7BC17CC9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3356B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ional meeting for introduction inception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E91D5B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388A01C1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8DD3603" w14:textId="3EE09C8B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croplanning for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rnal immunization (</w:t>
            </w:r>
            <w:r w:rsidRPr="00582D71" w:rsidDel="005304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 w:rsidRPr="00582D71" w:rsidDel="005304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oduction at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vince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96DE8D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7BF4EAB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17222CE" w14:textId="6B37D988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croplanning activity at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trict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vel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2ADFC9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4ABCFB15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39E9F5" w14:textId="4AEF4C78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utine annual microplanning at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vince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 district level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5D1552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, shared cost</w:t>
            </w:r>
          </w:p>
        </w:tc>
      </w:tr>
      <w:tr w:rsidR="00761494" w:rsidRPr="00582D71" w14:paraId="466AD448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4EF931C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48F6FD9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774F99FB" w14:textId="77777777" w:rsidTr="00DB70AC">
        <w:trPr>
          <w:trHeight w:val="491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5EACD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echnical sub-committee meetings to plan and prepare for new vaccine introduction training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A1A8AE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eetings in the introduction year only</w:t>
            </w:r>
          </w:p>
        </w:tc>
      </w:tr>
      <w:tr w:rsidR="00761494" w:rsidRPr="00582D71" w14:paraId="37A89CDE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D318C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orkshop to develop training materials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469BDF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712FC405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96D41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nting of training material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752DE8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8C0AAC1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07FF1FF" w14:textId="6992764E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ining of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ional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vel staff/trainers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77398F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8A17B29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637239" w14:textId="1249F25D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Training of trainers at the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ional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vel for province level staff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C21D2D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63583707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5FEA890" w14:textId="66FC6DD5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ining of trainers at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vincial level for district level staff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5957FE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7FF0D381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43E24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ining of health workers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94CBCB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6F1EB79B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54EEF4F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itial sensitization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6E37D62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22E2AC49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76ACD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hyperlink r:id="rId8" w:anchor="RANGE!C4" w:history="1">
              <w:r w:rsidRPr="00582D71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Orientation of professional organizations and societies on MI introduction</w:t>
              </w:r>
            </w:hyperlink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BD0C35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3AE2B981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CF83187" w14:textId="3040027C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hyperlink r:id="rId9" w:anchor="RANGE!C39" w:history="1">
              <w:r w:rsidRPr="00582D71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Orientation of other ministries, NGOs and partners</w:t>
              </w:r>
            </w:hyperlink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90ED0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225C0030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F36308" w14:textId="22AC1DFC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hyperlink r:id="rId10" w:anchor="RANGE!C74" w:history="1">
              <w:r w:rsidRPr="00582D71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Orientation of other media at the </w:t>
              </w:r>
              <w:r w:rsidRPr="00582D71" w:rsidDel="005304EB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N</w:t>
              </w:r>
              <w:r w:rsidRPr="00582D71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ational level </w:t>
              </w:r>
            </w:hyperlink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2AE33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16A7187D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E7FFC4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ientation to traditional and religious group representatives, opinion leader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EFE8E5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638C4472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63437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vince level stakeholder orientation on MI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1ED2D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42313C83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2AB34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strict level stakeholder orientation on MI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2CEA9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1C62C23C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75EB3F4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munication / demand creation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5CE6C6B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7B27B13D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3C24A8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ions technical sub-committee meeting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FB1982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eetings in the introduction year only</w:t>
            </w:r>
          </w:p>
        </w:tc>
      </w:tr>
      <w:tr w:rsidR="00761494" w:rsidRPr="00582D71" w14:paraId="5E0F48AA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CC7688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orkshop to develop communication materials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9019DC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6AF43482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638C62" w14:textId="09454B78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nting of communication materials and distribution cost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50D514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2BB248B2" w14:textId="77777777" w:rsidTr="00DB70AC">
        <w:trPr>
          <w:trHeight w:val="491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58F5B02" w14:textId="3A5930FB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duction/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="00CE2EA5" w:rsidRPr="00582D71" w:rsidDel="00000B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nception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d airing of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io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ts, TV spots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various printed materials in local languages. 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7A3384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85EAA5C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9B8CC8" w14:textId="63EE1C4D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unch of MI vaccination program</w:t>
            </w:r>
            <w:r w:rsidRPr="00582D71" w:rsidDel="005304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ional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774D6B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65D60C6C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2BA70F3" w14:textId="082916A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unch of MI vaccination program</w:t>
            </w:r>
            <w:r w:rsidRPr="00582D71" w:rsidDel="005304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vince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58BF8D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7B23AD6F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A76D8A" w14:textId="21007AD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unch of MI vaccination program</w:t>
            </w:r>
            <w:r w:rsidRPr="00582D71" w:rsidDel="005304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trict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5222CF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49EE3E4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C173E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 mobilization through mobile health unit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28788F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BD6A40D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E99927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ty health actors orientation/training on MI vaccination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493F97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71871A46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4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44603B5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nitoring and evaluation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3AD0A64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14DA15B1" w14:textId="77777777" w:rsidTr="00DB70AC">
        <w:trPr>
          <w:trHeight w:val="312"/>
        </w:trPr>
        <w:tc>
          <w:tcPr>
            <w:tcW w:w="5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E9A3" w14:textId="5AB6D5A2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hyperlink r:id="rId11" w:anchor="RANGE!C4" w:history="1">
              <w:r w:rsidRPr="00582D71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Technical sub-committee meetings to update and finalize the </w:t>
              </w:r>
              <w:r w:rsidR="00CE2EA5" w:rsidRPr="00CE2EA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monitoring and evaluation (M&amp;E) </w:t>
              </w:r>
              <w:r w:rsidRPr="00582D71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tools for new vaccine introduction </w:t>
              </w:r>
            </w:hyperlink>
          </w:p>
        </w:tc>
        <w:tc>
          <w:tcPr>
            <w:tcW w:w="474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59AF5F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x meetings in the introduction year only</w:t>
            </w:r>
          </w:p>
        </w:tc>
      </w:tr>
      <w:tr w:rsidR="00761494" w:rsidRPr="00582D71" w14:paraId="7C77B4D5" w14:textId="77777777" w:rsidTr="00DB70AC">
        <w:trPr>
          <w:trHeight w:val="312"/>
        </w:trPr>
        <w:tc>
          <w:tcPr>
            <w:tcW w:w="5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D370" w14:textId="22A94278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hyperlink r:id="rId12" w:anchor="RANGE!C39" w:history="1">
              <w:r w:rsidRPr="00582D71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Workshop to update and finalize </w:t>
              </w:r>
              <w:r w:rsidR="00CE2EA5" w:rsidRPr="00CE2EA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&amp;E</w:t>
              </w:r>
              <w:r w:rsidR="00CE2EA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 xml:space="preserve"> </w:t>
              </w:r>
              <w:r w:rsidRPr="00582D71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tools</w:t>
              </w:r>
            </w:hyperlink>
          </w:p>
        </w:tc>
        <w:tc>
          <w:tcPr>
            <w:tcW w:w="474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58222A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0798C626" w14:textId="77777777" w:rsidTr="00DB70AC">
        <w:trPr>
          <w:trHeight w:val="312"/>
        </w:trPr>
        <w:tc>
          <w:tcPr>
            <w:tcW w:w="5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459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hyperlink r:id="rId13" w:anchor="RANGE!C109" w:history="1">
              <w:r w:rsidRPr="00582D71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Printing of monitoring tools and materials</w:t>
              </w:r>
            </w:hyperlink>
          </w:p>
        </w:tc>
        <w:tc>
          <w:tcPr>
            <w:tcW w:w="474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9B88A2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54AFA20" w14:textId="77777777" w:rsidTr="00DB70AC">
        <w:trPr>
          <w:trHeight w:val="312"/>
        </w:trPr>
        <w:tc>
          <w:tcPr>
            <w:tcW w:w="5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5A54" w14:textId="3C32D331" w:rsidR="00761494" w:rsidRPr="00582D71" w:rsidRDefault="00920FCE" w:rsidP="00DB70A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920F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introduction evaluation (PIE)</w:t>
            </w:r>
          </w:p>
        </w:tc>
        <w:tc>
          <w:tcPr>
            <w:tcW w:w="474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7F3F6A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610C7FDD" w14:textId="77777777" w:rsidTr="00DB70AC">
        <w:trPr>
          <w:trHeight w:val="312"/>
        </w:trPr>
        <w:tc>
          <w:tcPr>
            <w:tcW w:w="5326" w:type="dxa"/>
            <w:tcBorders>
              <w:top w:val="single" w:sz="4" w:space="0" w:color="auto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386A8F1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ervision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6AFF592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475E45B4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9238CC" w14:textId="5267C0BF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st/introduction supervision from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ional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 province level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F99B91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17C07A79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A4D39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/introduction supervision of districts from the province level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C5659D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5C50F849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E273BD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 introduction supervision at health facilities from district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22E7BD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e in the introduction year</w:t>
            </w:r>
          </w:p>
        </w:tc>
      </w:tr>
      <w:tr w:rsidR="00761494" w:rsidRPr="00582D71" w14:paraId="61AA1151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51EFEC" w14:textId="3297E4F4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utine biannual (twice in a year) </w:t>
            </w:r>
            <w:r w:rsidR="00CE2E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CE2EA5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ional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 province level supervision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76DFDB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o times each year, shared cost</w:t>
            </w:r>
          </w:p>
        </w:tc>
      </w:tr>
      <w:tr w:rsidR="00761494" w:rsidRPr="00582D71" w14:paraId="273B623E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4673C1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tine quarterly supervision of districts from the province level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779659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ur times each year, shared cost</w:t>
            </w:r>
          </w:p>
        </w:tc>
      </w:tr>
      <w:tr w:rsidR="00761494" w:rsidRPr="00582D71" w14:paraId="113239B2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C34BF3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utine monthly supervision at health facilities from district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E97660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elve times each year, shared cost</w:t>
            </w:r>
          </w:p>
        </w:tc>
      </w:tr>
      <w:tr w:rsidR="00761494" w:rsidRPr="00582D71" w14:paraId="22975D13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4EDC0DA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rvice delivery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6B0464A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276E3E95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DA711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cination administration through routine EPI (fixed site)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E31CC1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, shared cost</w:t>
            </w:r>
          </w:p>
        </w:tc>
      </w:tr>
      <w:tr w:rsidR="00761494" w:rsidRPr="00582D71" w14:paraId="31EAEF31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B63998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cination administration through routine outreach/mobile brigade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705506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ch year, shared cost</w:t>
            </w:r>
          </w:p>
        </w:tc>
      </w:tr>
      <w:tr w:rsidR="00761494" w:rsidRPr="00582D71" w14:paraId="56616FA0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1CE6E7D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ld chain procurement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615A0AE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78B754D5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30424F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old room walk in (capacity: 40 cu m) added at national level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10A06E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introduction year only</w:t>
            </w:r>
          </w:p>
        </w:tc>
      </w:tr>
      <w:tr w:rsidR="00761494" w:rsidRPr="00582D71" w14:paraId="79F1597B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C3E60D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rigerator (capacity: 240 l) added to all district vaccine store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0153DD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introduction year only</w:t>
            </w:r>
          </w:p>
        </w:tc>
      </w:tr>
      <w:tr w:rsidR="00761494" w:rsidRPr="00582D71" w14:paraId="7C0073DA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02CCE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rigerator (capacity: 240 l) added to all province vaccine store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57A9DB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introduction year only</w:t>
            </w:r>
          </w:p>
        </w:tc>
      </w:tr>
      <w:tr w:rsidR="00761494" w:rsidRPr="00582D71" w14:paraId="212FE9F4" w14:textId="77777777" w:rsidTr="00DB70AC">
        <w:trPr>
          <w:trHeight w:val="491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696968" w14:textId="3B00A222" w:rsidR="00761494" w:rsidRPr="00582D71" w:rsidRDefault="004368AD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61494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ld box (capacity: 18 l)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761494"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ccine carrier (capacity: 3 l) added to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ach health </w:t>
            </w: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ili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EFD945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introduction year only</w:t>
            </w:r>
          </w:p>
        </w:tc>
      </w:tr>
      <w:tr w:rsidR="00761494" w:rsidRPr="00582D71" w14:paraId="45034008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000000" w:fill="D0CECE"/>
            <w:vAlign w:val="center"/>
            <w:hideMark/>
          </w:tcPr>
          <w:p w14:paraId="462EF92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ste management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000000" w:fill="D0CECE"/>
            <w:noWrap/>
            <w:vAlign w:val="center"/>
            <w:hideMark/>
          </w:tcPr>
          <w:p w14:paraId="131919E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61494" w:rsidRPr="00582D71" w14:paraId="5FDBBBC1" w14:textId="77777777" w:rsidTr="00DB70AC">
        <w:trPr>
          <w:trHeight w:val="312"/>
        </w:trPr>
        <w:tc>
          <w:tcPr>
            <w:tcW w:w="5326" w:type="dxa"/>
            <w:tcBorders>
              <w:top w:val="nil"/>
              <w:left w:val="single" w:sz="8" w:space="0" w:color="A6A6A6"/>
              <w:bottom w:val="single" w:sz="8" w:space="0" w:color="auto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8BC449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99FBB2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2D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0BBECD3C" w14:textId="77777777" w:rsidR="00761494" w:rsidRPr="00582D71" w:rsidRDefault="00761494" w:rsidP="00761494">
      <w:pPr>
        <w:rPr>
          <w:rFonts w:ascii="Arial" w:hAnsi="Arial" w:cs="Arial"/>
        </w:rPr>
      </w:pPr>
    </w:p>
    <w:p w14:paraId="31D41C69" w14:textId="29779A30" w:rsidR="00761494" w:rsidRPr="00582D71" w:rsidRDefault="00761494">
      <w:pPr>
        <w:rPr>
          <w:rFonts w:ascii="Arial" w:hAnsi="Arial" w:cs="Arial"/>
        </w:rPr>
      </w:pPr>
      <w:r w:rsidRPr="00582D71">
        <w:rPr>
          <w:rFonts w:ascii="Arial" w:hAnsi="Arial" w:cs="Arial"/>
        </w:rPr>
        <w:br w:type="page"/>
      </w:r>
    </w:p>
    <w:p w14:paraId="3152C907" w14:textId="5267360E" w:rsidR="00761494" w:rsidRPr="008207D6" w:rsidRDefault="00761494" w:rsidP="008207D6">
      <w:pPr>
        <w:pStyle w:val="Heading4"/>
      </w:pPr>
      <w:bookmarkStart w:id="0" w:name="_Hlk155593207"/>
      <w:r w:rsidRPr="008207D6">
        <w:lastRenderedPageBreak/>
        <w:t xml:space="preserve">Appendix Table </w:t>
      </w:r>
      <w:r w:rsidR="00043D56">
        <w:t>3</w:t>
      </w:r>
      <w:r w:rsidRPr="008207D6">
        <w:t xml:space="preserve">: </w:t>
      </w:r>
      <w:bookmarkEnd w:id="0"/>
      <w:r w:rsidRPr="008207D6">
        <w:t>List of areas and facilities surveyed for costing</w:t>
      </w:r>
      <w:r w:rsidR="00043D56">
        <w:t xml:space="preserve"> in Ghana</w:t>
      </w:r>
    </w:p>
    <w:p w14:paraId="55EAB75B" w14:textId="77777777" w:rsidR="00043D56" w:rsidRDefault="00043D56" w:rsidP="00761494">
      <w:pPr>
        <w:rPr>
          <w:rFonts w:ascii="Arial" w:eastAsia="Times New Roman" w:hAnsi="Arial" w:cs="Arial"/>
          <w:b/>
          <w:bCs/>
          <w:color w:val="000000"/>
        </w:rPr>
      </w:pPr>
    </w:p>
    <w:p w14:paraId="4DE4C974" w14:textId="5C9186BC" w:rsidR="00761494" w:rsidRPr="00582D71" w:rsidRDefault="00761494" w:rsidP="00761494">
      <w:pPr>
        <w:rPr>
          <w:rFonts w:ascii="Arial" w:hAnsi="Arial" w:cs="Arial"/>
        </w:rPr>
      </w:pPr>
      <w:r w:rsidRPr="00582D71">
        <w:rPr>
          <w:rFonts w:ascii="Arial" w:eastAsia="Times New Roman" w:hAnsi="Arial" w:cs="Arial"/>
          <w:b/>
          <w:bCs/>
          <w:color w:val="000000"/>
        </w:rPr>
        <w:t>Key informant interviews</w:t>
      </w:r>
    </w:p>
    <w:tbl>
      <w:tblPr>
        <w:tblW w:w="10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6"/>
        <w:gridCol w:w="6945"/>
      </w:tblGrid>
      <w:tr w:rsidR="00761494" w:rsidRPr="00582D71" w14:paraId="38432C82" w14:textId="77777777" w:rsidTr="00DB70AC">
        <w:trPr>
          <w:trHeight w:val="600"/>
        </w:trPr>
        <w:tc>
          <w:tcPr>
            <w:tcW w:w="3376" w:type="dxa"/>
            <w:shd w:val="clear" w:color="000000" w:fill="9BC2E6"/>
            <w:hideMark/>
          </w:tcPr>
          <w:p w14:paraId="5D11589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Level</w:t>
            </w:r>
          </w:p>
        </w:tc>
        <w:tc>
          <w:tcPr>
            <w:tcW w:w="6945" w:type="dxa"/>
            <w:shd w:val="clear" w:color="000000" w:fill="9BC2E6"/>
            <w:hideMark/>
          </w:tcPr>
          <w:p w14:paraId="7D80261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761494" w:rsidRPr="00582D71" w14:paraId="2D7BC4E8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  <w:hideMark/>
          </w:tcPr>
          <w:p w14:paraId="040F486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National level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14:paraId="595859D9" w14:textId="21165C6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National </w:t>
            </w:r>
            <w:r w:rsidR="001E4112" w:rsidRPr="00582D71">
              <w:rPr>
                <w:rFonts w:ascii="Arial" w:eastAsia="Times New Roman" w:hAnsi="Arial" w:cs="Arial"/>
                <w:color w:val="000000"/>
              </w:rPr>
              <w:t>Expanded</w:t>
            </w:r>
            <w:r w:rsidR="00EB65AD" w:rsidRPr="00582D7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EB65AD" w:rsidRPr="00582D71">
              <w:rPr>
                <w:rFonts w:ascii="Arial" w:eastAsia="Times New Roman" w:hAnsi="Arial" w:cs="Arial"/>
                <w:color w:val="000000"/>
              </w:rPr>
              <w:t>Program</w:t>
            </w:r>
            <w:r w:rsidR="0017429C">
              <w:rPr>
                <w:rFonts w:ascii="Arial" w:eastAsia="Times New Roman" w:hAnsi="Arial" w:cs="Arial"/>
                <w:color w:val="000000"/>
              </w:rPr>
              <w:t>me</w:t>
            </w:r>
            <w:proofErr w:type="spellEnd"/>
            <w:r w:rsidR="00EB65AD" w:rsidRPr="00582D71">
              <w:rPr>
                <w:rFonts w:ascii="Arial" w:eastAsia="Times New Roman" w:hAnsi="Arial" w:cs="Arial"/>
                <w:color w:val="000000"/>
              </w:rPr>
              <w:t xml:space="preserve"> on </w:t>
            </w:r>
            <w:r w:rsidRPr="00582D71">
              <w:rPr>
                <w:rFonts w:ascii="Arial" w:eastAsia="Times New Roman" w:hAnsi="Arial" w:cs="Arial"/>
                <w:color w:val="000000"/>
              </w:rPr>
              <w:t>Immunization</w:t>
            </w:r>
            <w:r w:rsidR="00EB65AD" w:rsidRPr="00582D71">
              <w:rPr>
                <w:rFonts w:ascii="Arial" w:eastAsia="Times New Roman" w:hAnsi="Arial" w:cs="Arial"/>
                <w:color w:val="000000"/>
              </w:rPr>
              <w:t>,</w:t>
            </w:r>
            <w:r w:rsidRPr="00582D71">
              <w:rPr>
                <w:rFonts w:ascii="Arial" w:eastAsia="Times New Roman" w:hAnsi="Arial" w:cs="Arial"/>
                <w:color w:val="000000"/>
              </w:rPr>
              <w:t xml:space="preserve"> Ghana Health Service (GHS)</w:t>
            </w:r>
          </w:p>
        </w:tc>
      </w:tr>
      <w:tr w:rsidR="00761494" w:rsidRPr="00582D71" w14:paraId="7B4A2C98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</w:tcPr>
          <w:p w14:paraId="003DC16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14:paraId="5C31BDC6" w14:textId="0809F033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National Maternal and Child Health Program, </w:t>
            </w:r>
            <w:r w:rsidR="001E4112" w:rsidRPr="00582D71">
              <w:rPr>
                <w:rFonts w:ascii="Arial" w:eastAsia="Times New Roman" w:hAnsi="Arial" w:cs="Arial"/>
                <w:color w:val="000000"/>
              </w:rPr>
              <w:t xml:space="preserve">Family Health Division, </w:t>
            </w:r>
            <w:r w:rsidRPr="00582D71">
              <w:rPr>
                <w:rFonts w:ascii="Arial" w:eastAsia="Times New Roman" w:hAnsi="Arial" w:cs="Arial"/>
                <w:color w:val="000000"/>
              </w:rPr>
              <w:t>GHS</w:t>
            </w:r>
          </w:p>
        </w:tc>
      </w:tr>
      <w:tr w:rsidR="00761494" w:rsidRPr="00582D71" w14:paraId="50B64272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</w:tcPr>
          <w:p w14:paraId="679DBF5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14:paraId="29C39EF7" w14:textId="0A510D52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National </w:t>
            </w:r>
            <w:r w:rsidR="001E4112" w:rsidRPr="00582D71">
              <w:rPr>
                <w:rFonts w:ascii="Arial" w:eastAsia="Times New Roman" w:hAnsi="Arial" w:cs="Arial"/>
                <w:color w:val="000000"/>
              </w:rPr>
              <w:t>Cold Room</w:t>
            </w:r>
          </w:p>
        </w:tc>
      </w:tr>
      <w:tr w:rsidR="00761494" w:rsidRPr="00582D71" w14:paraId="2663EA90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</w:tcPr>
          <w:p w14:paraId="7B1FEBA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Regional level</w:t>
            </w:r>
          </w:p>
        </w:tc>
        <w:tc>
          <w:tcPr>
            <w:tcW w:w="6945" w:type="dxa"/>
            <w:shd w:val="clear" w:color="auto" w:fill="auto"/>
            <w:noWrap/>
          </w:tcPr>
          <w:p w14:paraId="12A03026" w14:textId="5AFF7EB8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Greater Accra </w:t>
            </w:r>
            <w:r w:rsidR="001E4112" w:rsidRPr="00582D71">
              <w:rPr>
                <w:rFonts w:ascii="Arial" w:eastAsia="Times New Roman" w:hAnsi="Arial" w:cs="Arial"/>
                <w:color w:val="000000"/>
              </w:rPr>
              <w:t xml:space="preserve">Regional </w:t>
            </w:r>
            <w:r w:rsidRPr="00582D71">
              <w:rPr>
                <w:rFonts w:ascii="Arial" w:eastAsia="Times New Roman" w:hAnsi="Arial" w:cs="Arial"/>
                <w:color w:val="000000"/>
              </w:rPr>
              <w:t>Health Directorate</w:t>
            </w:r>
          </w:p>
        </w:tc>
      </w:tr>
      <w:tr w:rsidR="00761494" w:rsidRPr="00582D71" w14:paraId="67C19F97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</w:tcPr>
          <w:p w14:paraId="622A581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45" w:type="dxa"/>
            <w:shd w:val="clear" w:color="auto" w:fill="auto"/>
            <w:noWrap/>
          </w:tcPr>
          <w:p w14:paraId="0D82A35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Bono East Regional Health Directorate</w:t>
            </w:r>
          </w:p>
        </w:tc>
      </w:tr>
      <w:tr w:rsidR="00761494" w:rsidRPr="00582D71" w14:paraId="424A8825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</w:tcPr>
          <w:p w14:paraId="0A14534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45" w:type="dxa"/>
            <w:shd w:val="clear" w:color="auto" w:fill="auto"/>
            <w:noWrap/>
          </w:tcPr>
          <w:p w14:paraId="48CB821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Upper West Regional Health Directorate</w:t>
            </w:r>
          </w:p>
        </w:tc>
      </w:tr>
    </w:tbl>
    <w:p w14:paraId="4055BA79" w14:textId="77777777" w:rsidR="00761494" w:rsidRPr="00582D71" w:rsidRDefault="00761494" w:rsidP="00761494">
      <w:pPr>
        <w:rPr>
          <w:rFonts w:ascii="Arial" w:hAnsi="Arial" w:cs="Arial"/>
        </w:rPr>
      </w:pPr>
    </w:p>
    <w:p w14:paraId="33DF954A" w14:textId="77777777" w:rsidR="00761494" w:rsidRPr="00582D71" w:rsidRDefault="00761494" w:rsidP="00761494">
      <w:pPr>
        <w:rPr>
          <w:rFonts w:ascii="Arial" w:hAnsi="Arial" w:cs="Arial"/>
          <w:b/>
          <w:bCs/>
        </w:rPr>
      </w:pPr>
      <w:r w:rsidRPr="00582D71">
        <w:rPr>
          <w:rFonts w:ascii="Arial" w:hAnsi="Arial" w:cs="Arial"/>
          <w:b/>
          <w:bCs/>
        </w:rPr>
        <w:t>Health facility/vaccine store surveys</w:t>
      </w:r>
    </w:p>
    <w:p w14:paraId="236F0FDA" w14:textId="77777777" w:rsidR="00761494" w:rsidRPr="00582D71" w:rsidRDefault="00761494" w:rsidP="00761494">
      <w:pPr>
        <w:rPr>
          <w:rFonts w:ascii="Arial" w:hAnsi="Arial" w:cs="Arial"/>
        </w:rPr>
      </w:pPr>
      <w:r w:rsidRPr="00582D71">
        <w:rPr>
          <w:rFonts w:ascii="Arial" w:eastAsia="Times New Roman" w:hAnsi="Arial" w:cs="Arial"/>
          <w:b/>
          <w:bCs/>
          <w:color w:val="000000"/>
        </w:rPr>
        <w:t>Vaccine stores</w:t>
      </w:r>
    </w:p>
    <w:tbl>
      <w:tblPr>
        <w:tblW w:w="10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3036"/>
        <w:gridCol w:w="3716"/>
        <w:gridCol w:w="2276"/>
      </w:tblGrid>
      <w:tr w:rsidR="00761494" w:rsidRPr="00582D71" w14:paraId="2EF4B09D" w14:textId="77777777" w:rsidTr="00DB70AC">
        <w:trPr>
          <w:trHeight w:val="600"/>
        </w:trPr>
        <w:tc>
          <w:tcPr>
            <w:tcW w:w="1476" w:type="dxa"/>
            <w:shd w:val="clear" w:color="000000" w:fill="9BC2E6"/>
            <w:hideMark/>
          </w:tcPr>
          <w:p w14:paraId="76BFDB1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Level</w:t>
            </w:r>
          </w:p>
        </w:tc>
        <w:tc>
          <w:tcPr>
            <w:tcW w:w="3036" w:type="dxa"/>
            <w:shd w:val="clear" w:color="000000" w:fill="9BC2E6"/>
            <w:hideMark/>
          </w:tcPr>
          <w:p w14:paraId="3945B4D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716" w:type="dxa"/>
            <w:shd w:val="clear" w:color="000000" w:fill="9BC2E6"/>
            <w:hideMark/>
          </w:tcPr>
          <w:p w14:paraId="4238472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Facility name</w:t>
            </w:r>
          </w:p>
        </w:tc>
        <w:tc>
          <w:tcPr>
            <w:tcW w:w="2276" w:type="dxa"/>
            <w:shd w:val="clear" w:color="000000" w:fill="9BC2E6"/>
            <w:hideMark/>
          </w:tcPr>
          <w:p w14:paraId="040E2D8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Facility setting/type/level</w:t>
            </w:r>
          </w:p>
        </w:tc>
      </w:tr>
      <w:tr w:rsidR="00761494" w:rsidRPr="00582D71" w14:paraId="321EE374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7C284F7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National level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317CD58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16" w:type="dxa"/>
            <w:shd w:val="clear" w:color="auto" w:fill="auto"/>
            <w:noWrap/>
            <w:hideMark/>
          </w:tcPr>
          <w:p w14:paraId="1D1790E7" w14:textId="20A08B95" w:rsidR="00761494" w:rsidRPr="00582D71" w:rsidRDefault="00BE027B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Expanded </w:t>
            </w: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Programme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on Immunization</w:t>
            </w:r>
            <w:r w:rsidR="00761494" w:rsidRPr="00582D71">
              <w:rPr>
                <w:rFonts w:ascii="Arial" w:eastAsia="Times New Roman" w:hAnsi="Arial" w:cs="Arial"/>
                <w:color w:val="000000"/>
              </w:rPr>
              <w:t>/Vaccine</w:t>
            </w:r>
            <w:r w:rsidR="001E4112" w:rsidRPr="00582D71">
              <w:rPr>
                <w:rFonts w:ascii="Arial" w:eastAsia="Times New Roman" w:hAnsi="Arial" w:cs="Arial"/>
                <w:color w:val="000000"/>
              </w:rPr>
              <w:t xml:space="preserve"> Cold Room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2C1EBBF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National</w:t>
            </w:r>
          </w:p>
        </w:tc>
      </w:tr>
      <w:tr w:rsidR="00761494" w:rsidRPr="00582D71" w14:paraId="613811AF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6608AD5C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Greater Accra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75EF828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16" w:type="dxa"/>
            <w:shd w:val="clear" w:color="auto" w:fill="auto"/>
            <w:noWrap/>
            <w:hideMark/>
          </w:tcPr>
          <w:p w14:paraId="00705D2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Greater Accra Health Directorate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71B2537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Regional Vaccine store</w:t>
            </w:r>
          </w:p>
        </w:tc>
      </w:tr>
      <w:tr w:rsidR="00761494" w:rsidRPr="00582D71" w14:paraId="6C31E8B6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3F0B40B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Bono East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2DBE73A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16" w:type="dxa"/>
            <w:shd w:val="clear" w:color="auto" w:fill="auto"/>
            <w:noWrap/>
            <w:hideMark/>
          </w:tcPr>
          <w:p w14:paraId="7E6809A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Bono East Regional Health Directorate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78478E7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Regional Vaccine store</w:t>
            </w:r>
          </w:p>
        </w:tc>
      </w:tr>
      <w:tr w:rsidR="00761494" w:rsidRPr="00582D71" w14:paraId="6C4611E8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51B97AD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Upper West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53AA532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16" w:type="dxa"/>
            <w:shd w:val="clear" w:color="auto" w:fill="auto"/>
            <w:noWrap/>
            <w:hideMark/>
          </w:tcPr>
          <w:p w14:paraId="4845298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Regional vaccine store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2058086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Regional Vaccine store</w:t>
            </w:r>
          </w:p>
        </w:tc>
      </w:tr>
      <w:tr w:rsidR="00761494" w:rsidRPr="00582D71" w14:paraId="0FB2CCDA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5729D29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Bono East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7A81A91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Techiman Municipal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14:paraId="5B40282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District vaccine store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4751298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District vaccine store</w:t>
            </w:r>
          </w:p>
        </w:tc>
      </w:tr>
      <w:tr w:rsidR="00761494" w:rsidRPr="00582D71" w14:paraId="17183077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5969927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82D71">
              <w:rPr>
                <w:rFonts w:ascii="Arial" w:eastAsia="Times New Roman" w:hAnsi="Arial" w:cs="Arial"/>
              </w:rPr>
              <w:t>Bono East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4226010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82D71">
              <w:rPr>
                <w:rFonts w:ascii="Arial" w:eastAsia="Times New Roman" w:hAnsi="Arial" w:cs="Arial"/>
              </w:rPr>
              <w:t>Pru</w:t>
            </w:r>
            <w:proofErr w:type="spellEnd"/>
            <w:r w:rsidRPr="00582D71">
              <w:rPr>
                <w:rFonts w:ascii="Arial" w:eastAsia="Times New Roman" w:hAnsi="Arial" w:cs="Arial"/>
              </w:rPr>
              <w:t xml:space="preserve"> East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14:paraId="4702632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82D71">
              <w:rPr>
                <w:rFonts w:ascii="Arial" w:eastAsia="Times New Roman" w:hAnsi="Arial" w:cs="Arial"/>
              </w:rPr>
              <w:t>District vaccine store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41A2A17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District vaccine store</w:t>
            </w:r>
          </w:p>
        </w:tc>
      </w:tr>
      <w:tr w:rsidR="00761494" w:rsidRPr="00582D71" w14:paraId="14E159D8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1607F27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Greater Accra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49EE742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Ada East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14:paraId="5BEB1F1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Ada East Health Directorate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66137E4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District vaccine store</w:t>
            </w:r>
          </w:p>
        </w:tc>
      </w:tr>
      <w:tr w:rsidR="00761494" w:rsidRPr="00582D71" w14:paraId="0FF1F199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24406F5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Greater Accra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56FC151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GA West Municipal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14:paraId="1FC25EA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Municipal Health Directorate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7EB5650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District vaccine store</w:t>
            </w:r>
          </w:p>
        </w:tc>
      </w:tr>
      <w:tr w:rsidR="00761494" w:rsidRPr="00582D71" w14:paraId="59609574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4FCE40A4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Upper West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3692A70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Daffiama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Bussie Issa district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14:paraId="331F5E8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Daffiama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Bussie Issa district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557A8C2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District vaccine store</w:t>
            </w:r>
          </w:p>
        </w:tc>
      </w:tr>
      <w:tr w:rsidR="00761494" w:rsidRPr="00582D71" w14:paraId="2AF6CFE7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69526DB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Upper West 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1A46DE05" w14:textId="17E6C235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Sissala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West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14:paraId="2BC01A9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District vaccine store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03C801B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District vaccine store</w:t>
            </w:r>
          </w:p>
        </w:tc>
      </w:tr>
    </w:tbl>
    <w:p w14:paraId="5992A583" w14:textId="77777777" w:rsidR="00761494" w:rsidRPr="00582D71" w:rsidRDefault="00761494" w:rsidP="00761494">
      <w:pPr>
        <w:rPr>
          <w:rFonts w:ascii="Arial" w:hAnsi="Arial" w:cs="Arial"/>
        </w:rPr>
      </w:pPr>
    </w:p>
    <w:p w14:paraId="69E46F33" w14:textId="77777777" w:rsidR="00761494" w:rsidRPr="00582D71" w:rsidRDefault="00761494" w:rsidP="00761494">
      <w:pPr>
        <w:rPr>
          <w:rFonts w:ascii="Arial" w:eastAsia="Times New Roman" w:hAnsi="Arial" w:cs="Arial"/>
          <w:b/>
          <w:bCs/>
          <w:color w:val="000000"/>
        </w:rPr>
      </w:pPr>
      <w:r w:rsidRPr="00582D71">
        <w:rPr>
          <w:rFonts w:ascii="Arial" w:eastAsia="Times New Roman" w:hAnsi="Arial" w:cs="Arial"/>
          <w:b/>
          <w:bCs/>
          <w:color w:val="000000"/>
        </w:rPr>
        <w:t>Health facilities</w:t>
      </w:r>
    </w:p>
    <w:tbl>
      <w:tblPr>
        <w:tblW w:w="10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3036"/>
        <w:gridCol w:w="3716"/>
        <w:gridCol w:w="2276"/>
      </w:tblGrid>
      <w:tr w:rsidR="00761494" w:rsidRPr="00582D71" w14:paraId="198D9E2A" w14:textId="77777777" w:rsidTr="00DB70AC">
        <w:trPr>
          <w:trHeight w:val="600"/>
        </w:trPr>
        <w:tc>
          <w:tcPr>
            <w:tcW w:w="1476" w:type="dxa"/>
            <w:shd w:val="clear" w:color="000000" w:fill="9BC2E6"/>
            <w:hideMark/>
          </w:tcPr>
          <w:p w14:paraId="7B8AE4D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Region name</w:t>
            </w:r>
          </w:p>
        </w:tc>
        <w:tc>
          <w:tcPr>
            <w:tcW w:w="3036" w:type="dxa"/>
            <w:shd w:val="clear" w:color="000000" w:fill="9BC2E6"/>
            <w:hideMark/>
          </w:tcPr>
          <w:p w14:paraId="1A7A333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District name</w:t>
            </w:r>
          </w:p>
        </w:tc>
        <w:tc>
          <w:tcPr>
            <w:tcW w:w="3716" w:type="dxa"/>
            <w:shd w:val="clear" w:color="000000" w:fill="9BC2E6"/>
            <w:hideMark/>
          </w:tcPr>
          <w:p w14:paraId="5D0AE16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Facility name</w:t>
            </w:r>
          </w:p>
        </w:tc>
        <w:tc>
          <w:tcPr>
            <w:tcW w:w="2276" w:type="dxa"/>
            <w:shd w:val="clear" w:color="000000" w:fill="9BC2E6"/>
            <w:hideMark/>
          </w:tcPr>
          <w:p w14:paraId="0575F6E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Facility setting/type/level</w:t>
            </w:r>
          </w:p>
        </w:tc>
      </w:tr>
      <w:tr w:rsidR="00761494" w:rsidRPr="00582D71" w14:paraId="621B6507" w14:textId="77777777" w:rsidTr="00DB70AC">
        <w:trPr>
          <w:trHeight w:val="300"/>
        </w:trPr>
        <w:tc>
          <w:tcPr>
            <w:tcW w:w="1476" w:type="dxa"/>
            <w:shd w:val="clear" w:color="auto" w:fill="auto"/>
            <w:hideMark/>
          </w:tcPr>
          <w:p w14:paraId="68F9651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Greater Accra </w:t>
            </w:r>
          </w:p>
        </w:tc>
        <w:tc>
          <w:tcPr>
            <w:tcW w:w="3036" w:type="dxa"/>
            <w:shd w:val="clear" w:color="auto" w:fill="auto"/>
            <w:hideMark/>
          </w:tcPr>
          <w:p w14:paraId="42A8B15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Ada East</w:t>
            </w:r>
          </w:p>
        </w:tc>
        <w:tc>
          <w:tcPr>
            <w:tcW w:w="3716" w:type="dxa"/>
            <w:shd w:val="clear" w:color="auto" w:fill="auto"/>
            <w:hideMark/>
          </w:tcPr>
          <w:p w14:paraId="5CA781E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Ada Health Center</w:t>
            </w:r>
          </w:p>
        </w:tc>
        <w:tc>
          <w:tcPr>
            <w:tcW w:w="2276" w:type="dxa"/>
            <w:shd w:val="clear" w:color="auto" w:fill="auto"/>
            <w:hideMark/>
          </w:tcPr>
          <w:p w14:paraId="2130A44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Health Center</w:t>
            </w:r>
          </w:p>
        </w:tc>
      </w:tr>
      <w:tr w:rsidR="00761494" w:rsidRPr="00582D71" w14:paraId="741322D9" w14:textId="77777777" w:rsidTr="00DB70AC">
        <w:trPr>
          <w:trHeight w:val="300"/>
        </w:trPr>
        <w:tc>
          <w:tcPr>
            <w:tcW w:w="1476" w:type="dxa"/>
            <w:shd w:val="clear" w:color="auto" w:fill="auto"/>
            <w:hideMark/>
          </w:tcPr>
          <w:p w14:paraId="4FFF959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Greater Accra </w:t>
            </w:r>
          </w:p>
        </w:tc>
        <w:tc>
          <w:tcPr>
            <w:tcW w:w="3036" w:type="dxa"/>
            <w:shd w:val="clear" w:color="auto" w:fill="auto"/>
            <w:hideMark/>
          </w:tcPr>
          <w:p w14:paraId="1B1A5F6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Ada East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14:paraId="5DC9D571" w14:textId="71E3A5D2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Fantevikope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C</w:t>
            </w:r>
            <w:r w:rsidR="00EB65AD" w:rsidRPr="00582D71">
              <w:rPr>
                <w:rFonts w:ascii="Arial" w:eastAsia="Times New Roman" w:hAnsi="Arial" w:cs="Arial"/>
                <w:color w:val="000000"/>
              </w:rPr>
              <w:t>ommunity Health Planning and Services (CHPS)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230E3BA6" w14:textId="2DD0DC56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CHP</w:t>
            </w:r>
            <w:r w:rsidR="00EB65AD" w:rsidRPr="00582D71">
              <w:rPr>
                <w:rFonts w:ascii="Arial" w:eastAsia="Times New Roman" w:hAnsi="Arial" w:cs="Arial"/>
                <w:color w:val="000000"/>
              </w:rPr>
              <w:t>S</w:t>
            </w:r>
          </w:p>
        </w:tc>
      </w:tr>
      <w:tr w:rsidR="00761494" w:rsidRPr="00582D71" w14:paraId="0680E487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D2CCCF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lastRenderedPageBreak/>
              <w:t xml:space="preserve">Greater Accra 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5AC06D4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GA West Municipal</w:t>
            </w:r>
          </w:p>
        </w:tc>
        <w:tc>
          <w:tcPr>
            <w:tcW w:w="3716" w:type="dxa"/>
            <w:shd w:val="clear" w:color="auto" w:fill="auto"/>
            <w:noWrap/>
            <w:vAlign w:val="bottom"/>
            <w:hideMark/>
          </w:tcPr>
          <w:p w14:paraId="232C600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Achiaman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Health Cente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86CF1B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Health center</w:t>
            </w:r>
          </w:p>
        </w:tc>
      </w:tr>
      <w:tr w:rsidR="00761494" w:rsidRPr="00582D71" w14:paraId="5D65E117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9CBBEA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Greater Accra 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385CC0B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GA West Municipal</w:t>
            </w:r>
          </w:p>
        </w:tc>
        <w:tc>
          <w:tcPr>
            <w:tcW w:w="3716" w:type="dxa"/>
            <w:shd w:val="clear" w:color="auto" w:fill="auto"/>
            <w:noWrap/>
            <w:vAlign w:val="bottom"/>
            <w:hideMark/>
          </w:tcPr>
          <w:p w14:paraId="5959F5FC" w14:textId="455D514A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Nsakina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CHP</w:t>
            </w:r>
            <w:r w:rsidR="00EB65AD" w:rsidRPr="00582D71">
              <w:rPr>
                <w:rFonts w:ascii="Arial" w:eastAsia="Times New Roman" w:hAnsi="Arial" w:cs="Arial"/>
                <w:color w:val="000000"/>
              </w:rPr>
              <w:t>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B3EA5A7" w14:textId="3FABB17E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CHP</w:t>
            </w:r>
            <w:r w:rsidR="00EB65AD" w:rsidRPr="00582D71">
              <w:rPr>
                <w:rFonts w:ascii="Arial" w:eastAsia="Times New Roman" w:hAnsi="Arial" w:cs="Arial"/>
                <w:color w:val="000000"/>
              </w:rPr>
              <w:t>S</w:t>
            </w:r>
          </w:p>
        </w:tc>
      </w:tr>
      <w:tr w:rsidR="00761494" w:rsidRPr="00582D71" w14:paraId="5C8D9643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28791F1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Bono East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49A9EF1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Techiman Municipality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14:paraId="1745773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Fiaso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CHPS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5EFAF4C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CHPS</w:t>
            </w:r>
          </w:p>
        </w:tc>
      </w:tr>
      <w:tr w:rsidR="00761494" w:rsidRPr="00582D71" w14:paraId="2208BCE9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3ECA80F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Bono East 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79C2BB3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Techiman Municipal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14:paraId="3E959A0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Nsuta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Health Center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0C43D9D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Health Center</w:t>
            </w:r>
          </w:p>
        </w:tc>
      </w:tr>
      <w:tr w:rsidR="00761494" w:rsidRPr="00582D71" w14:paraId="2B96E812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hideMark/>
          </w:tcPr>
          <w:p w14:paraId="44440C2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Bono East</w:t>
            </w:r>
          </w:p>
        </w:tc>
        <w:tc>
          <w:tcPr>
            <w:tcW w:w="3036" w:type="dxa"/>
            <w:shd w:val="clear" w:color="auto" w:fill="auto"/>
            <w:noWrap/>
            <w:hideMark/>
          </w:tcPr>
          <w:p w14:paraId="01927E3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Pru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East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14:paraId="6C010C9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Parambo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Health Center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7F4C4242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Health Center</w:t>
            </w:r>
          </w:p>
        </w:tc>
      </w:tr>
      <w:tr w:rsidR="00761494" w:rsidRPr="00582D71" w14:paraId="0FD3A48F" w14:textId="77777777" w:rsidTr="00DB70AC">
        <w:trPr>
          <w:trHeight w:val="300"/>
        </w:trPr>
        <w:tc>
          <w:tcPr>
            <w:tcW w:w="1476" w:type="dxa"/>
            <w:shd w:val="clear" w:color="auto" w:fill="auto"/>
            <w:hideMark/>
          </w:tcPr>
          <w:p w14:paraId="5751CB6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Bono East</w:t>
            </w:r>
          </w:p>
        </w:tc>
        <w:tc>
          <w:tcPr>
            <w:tcW w:w="3036" w:type="dxa"/>
            <w:shd w:val="clear" w:color="auto" w:fill="auto"/>
            <w:hideMark/>
          </w:tcPr>
          <w:p w14:paraId="77F46E6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82D71">
              <w:rPr>
                <w:rFonts w:ascii="Arial" w:eastAsia="Times New Roman" w:hAnsi="Arial" w:cs="Arial"/>
              </w:rPr>
              <w:t>Pru</w:t>
            </w:r>
            <w:proofErr w:type="spellEnd"/>
            <w:r w:rsidRPr="00582D71">
              <w:rPr>
                <w:rFonts w:ascii="Arial" w:eastAsia="Times New Roman" w:hAnsi="Arial" w:cs="Arial"/>
              </w:rPr>
              <w:t xml:space="preserve"> East</w:t>
            </w:r>
          </w:p>
        </w:tc>
        <w:tc>
          <w:tcPr>
            <w:tcW w:w="3716" w:type="dxa"/>
            <w:shd w:val="clear" w:color="auto" w:fill="auto"/>
            <w:hideMark/>
          </w:tcPr>
          <w:p w14:paraId="773D472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82D71">
              <w:rPr>
                <w:rFonts w:ascii="Arial" w:eastAsia="Times New Roman" w:hAnsi="Arial" w:cs="Arial"/>
              </w:rPr>
              <w:t>Kobre CHPS</w:t>
            </w:r>
          </w:p>
        </w:tc>
        <w:tc>
          <w:tcPr>
            <w:tcW w:w="2276" w:type="dxa"/>
            <w:shd w:val="clear" w:color="auto" w:fill="auto"/>
            <w:hideMark/>
          </w:tcPr>
          <w:p w14:paraId="04DF913E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CHPS</w:t>
            </w:r>
          </w:p>
        </w:tc>
      </w:tr>
      <w:tr w:rsidR="00761494" w:rsidRPr="00582D71" w14:paraId="5D8ACA0D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55CBBC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Upper West 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119D3D48" w14:textId="2B10563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Da</w:t>
            </w:r>
            <w:r w:rsidR="001E4112" w:rsidRPr="00582D71">
              <w:rPr>
                <w:rFonts w:ascii="Arial" w:eastAsia="Times New Roman" w:hAnsi="Arial" w:cs="Arial"/>
                <w:color w:val="000000"/>
              </w:rPr>
              <w:t>ff</w:t>
            </w:r>
            <w:r w:rsidRPr="00582D71">
              <w:rPr>
                <w:rFonts w:ascii="Arial" w:eastAsia="Times New Roman" w:hAnsi="Arial" w:cs="Arial"/>
                <w:color w:val="000000"/>
              </w:rPr>
              <w:t>iama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Bussie Issa</w:t>
            </w:r>
          </w:p>
        </w:tc>
        <w:tc>
          <w:tcPr>
            <w:tcW w:w="3716" w:type="dxa"/>
            <w:shd w:val="clear" w:color="auto" w:fill="auto"/>
            <w:noWrap/>
            <w:vAlign w:val="bottom"/>
            <w:hideMark/>
          </w:tcPr>
          <w:p w14:paraId="5844A12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Fian Health Cente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5BE78FF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Health Center</w:t>
            </w:r>
          </w:p>
        </w:tc>
      </w:tr>
      <w:tr w:rsidR="00761494" w:rsidRPr="00582D71" w14:paraId="2285874F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0762DF7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Upper West 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40CE1D05" w14:textId="3450BB32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Da</w:t>
            </w:r>
            <w:r w:rsidR="001E4112" w:rsidRPr="00582D71">
              <w:rPr>
                <w:rFonts w:ascii="Arial" w:eastAsia="Times New Roman" w:hAnsi="Arial" w:cs="Arial"/>
                <w:color w:val="000000"/>
              </w:rPr>
              <w:t>ff</w:t>
            </w:r>
            <w:r w:rsidRPr="00582D71">
              <w:rPr>
                <w:rFonts w:ascii="Arial" w:eastAsia="Times New Roman" w:hAnsi="Arial" w:cs="Arial"/>
                <w:color w:val="000000"/>
              </w:rPr>
              <w:t>iama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Bussie Issa</w:t>
            </w:r>
          </w:p>
        </w:tc>
        <w:tc>
          <w:tcPr>
            <w:tcW w:w="3716" w:type="dxa"/>
            <w:shd w:val="clear" w:color="auto" w:fill="auto"/>
            <w:noWrap/>
            <w:vAlign w:val="bottom"/>
            <w:hideMark/>
          </w:tcPr>
          <w:p w14:paraId="3E3C1CD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Tuori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and </w:t>
            </w: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Worgberi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CHP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32A22C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CHPS</w:t>
            </w:r>
          </w:p>
        </w:tc>
      </w:tr>
      <w:tr w:rsidR="00761494" w:rsidRPr="00582D71" w14:paraId="4F109713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7A4B910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Upper West 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055C9314" w14:textId="182A2EE1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Sissala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West</w:t>
            </w:r>
          </w:p>
        </w:tc>
        <w:tc>
          <w:tcPr>
            <w:tcW w:w="3716" w:type="dxa"/>
            <w:shd w:val="clear" w:color="auto" w:fill="auto"/>
            <w:noWrap/>
            <w:vAlign w:val="bottom"/>
            <w:hideMark/>
          </w:tcPr>
          <w:p w14:paraId="4B8307E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Duwie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CHPS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CD33E7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CHPS</w:t>
            </w:r>
          </w:p>
        </w:tc>
      </w:tr>
      <w:tr w:rsidR="00761494" w:rsidRPr="00582D71" w14:paraId="0BB0FFAA" w14:textId="77777777" w:rsidTr="00DB70AC">
        <w:trPr>
          <w:trHeight w:val="300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A809C21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Upper West </w:t>
            </w:r>
          </w:p>
        </w:tc>
        <w:tc>
          <w:tcPr>
            <w:tcW w:w="3036" w:type="dxa"/>
            <w:shd w:val="clear" w:color="auto" w:fill="auto"/>
            <w:noWrap/>
            <w:vAlign w:val="bottom"/>
            <w:hideMark/>
          </w:tcPr>
          <w:p w14:paraId="42F26ADD" w14:textId="25552CAE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Sissala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West</w:t>
            </w:r>
          </w:p>
        </w:tc>
        <w:tc>
          <w:tcPr>
            <w:tcW w:w="3716" w:type="dxa"/>
            <w:shd w:val="clear" w:color="auto" w:fill="auto"/>
            <w:noWrap/>
            <w:vAlign w:val="bottom"/>
            <w:hideMark/>
          </w:tcPr>
          <w:p w14:paraId="68FA880F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</w:rPr>
              <w:t>Jeffisi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Health Cente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E42973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Health Center</w:t>
            </w:r>
          </w:p>
        </w:tc>
      </w:tr>
    </w:tbl>
    <w:p w14:paraId="204CE404" w14:textId="77777777" w:rsidR="00761494" w:rsidRPr="00582D71" w:rsidRDefault="00761494" w:rsidP="00761494">
      <w:pPr>
        <w:rPr>
          <w:rFonts w:ascii="Arial" w:hAnsi="Arial" w:cs="Arial"/>
        </w:rPr>
      </w:pPr>
    </w:p>
    <w:p w14:paraId="2D0A9CA7" w14:textId="5428B92C" w:rsidR="00043D56" w:rsidRDefault="00043D56" w:rsidP="00043D56">
      <w:pPr>
        <w:pStyle w:val="Heading4"/>
      </w:pPr>
      <w:r w:rsidRPr="008207D6">
        <w:t xml:space="preserve">Appendix Table </w:t>
      </w:r>
      <w:r>
        <w:t>4</w:t>
      </w:r>
      <w:r w:rsidRPr="008207D6">
        <w:t>: List of areas and facilities surveyed for costing</w:t>
      </w:r>
      <w:r>
        <w:t xml:space="preserve"> in </w:t>
      </w:r>
      <w:r>
        <w:t>Mozambique</w:t>
      </w:r>
    </w:p>
    <w:p w14:paraId="2DAD3321" w14:textId="77777777" w:rsidR="00043D56" w:rsidRDefault="00043D56" w:rsidP="00043D56">
      <w:pPr>
        <w:rPr>
          <w:rFonts w:ascii="Arial" w:eastAsia="Times New Roman" w:hAnsi="Arial" w:cs="Arial"/>
          <w:b/>
          <w:bCs/>
          <w:color w:val="000000"/>
        </w:rPr>
      </w:pPr>
    </w:p>
    <w:p w14:paraId="60849B6F" w14:textId="5A4BEC18" w:rsidR="00043D56" w:rsidRPr="00582D71" w:rsidRDefault="00043D56" w:rsidP="00043D56">
      <w:pPr>
        <w:rPr>
          <w:rFonts w:ascii="Arial" w:hAnsi="Arial" w:cs="Arial"/>
        </w:rPr>
      </w:pPr>
      <w:r w:rsidRPr="00582D71">
        <w:rPr>
          <w:rFonts w:ascii="Arial" w:eastAsia="Times New Roman" w:hAnsi="Arial" w:cs="Arial"/>
          <w:b/>
          <w:bCs/>
          <w:color w:val="000000"/>
        </w:rPr>
        <w:t>Key informant interviews</w:t>
      </w:r>
    </w:p>
    <w:tbl>
      <w:tblPr>
        <w:tblW w:w="10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6"/>
        <w:gridCol w:w="6945"/>
      </w:tblGrid>
      <w:tr w:rsidR="00761494" w:rsidRPr="00582D71" w14:paraId="1BA1CBDB" w14:textId="77777777" w:rsidTr="00DB70AC">
        <w:trPr>
          <w:trHeight w:val="600"/>
        </w:trPr>
        <w:tc>
          <w:tcPr>
            <w:tcW w:w="3376" w:type="dxa"/>
            <w:shd w:val="clear" w:color="000000" w:fill="9BC2E6"/>
            <w:hideMark/>
          </w:tcPr>
          <w:p w14:paraId="5282E24D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Level</w:t>
            </w:r>
          </w:p>
        </w:tc>
        <w:tc>
          <w:tcPr>
            <w:tcW w:w="6945" w:type="dxa"/>
            <w:shd w:val="clear" w:color="000000" w:fill="9BC2E6"/>
            <w:hideMark/>
          </w:tcPr>
          <w:p w14:paraId="02308D1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761494" w:rsidRPr="00582D71" w14:paraId="5A27CD15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  <w:hideMark/>
          </w:tcPr>
          <w:p w14:paraId="291646E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National level</w:t>
            </w: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14:paraId="56AA3107" w14:textId="02F224F3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National </w:t>
            </w:r>
            <w:r w:rsidR="000847B7" w:rsidRPr="00582D71">
              <w:rPr>
                <w:rFonts w:ascii="Arial" w:eastAsia="Times New Roman" w:hAnsi="Arial" w:cs="Arial"/>
                <w:color w:val="000000"/>
              </w:rPr>
              <w:t xml:space="preserve">Expanded Program on </w:t>
            </w:r>
            <w:r w:rsidRPr="00582D71">
              <w:rPr>
                <w:rFonts w:ascii="Arial" w:eastAsia="Times New Roman" w:hAnsi="Arial" w:cs="Arial"/>
                <w:color w:val="000000"/>
              </w:rPr>
              <w:t>Immunization (</w:t>
            </w:r>
            <w:r w:rsidR="000847B7" w:rsidRPr="00582D71">
              <w:rPr>
                <w:rFonts w:ascii="Arial" w:eastAsia="Times New Roman" w:hAnsi="Arial" w:cs="Arial"/>
                <w:color w:val="000000"/>
              </w:rPr>
              <w:t>EPI</w:t>
            </w:r>
            <w:r w:rsidRPr="00582D71">
              <w:rPr>
                <w:rFonts w:ascii="Arial" w:eastAsia="Times New Roman" w:hAnsi="Arial" w:cs="Arial"/>
                <w:color w:val="000000"/>
              </w:rPr>
              <w:t>), Ministry of Health (MOH) Mozambique</w:t>
            </w:r>
          </w:p>
        </w:tc>
      </w:tr>
      <w:tr w:rsidR="00761494" w:rsidRPr="00582D71" w14:paraId="7A1DC20F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</w:tcPr>
          <w:p w14:paraId="43F37BE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14:paraId="6EE59F50" w14:textId="0517F3D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National </w:t>
            </w:r>
            <w:r w:rsidR="000847B7" w:rsidRPr="00582D71">
              <w:rPr>
                <w:rFonts w:ascii="Arial" w:eastAsia="Times New Roman" w:hAnsi="Arial" w:cs="Arial"/>
                <w:color w:val="000000"/>
              </w:rPr>
              <w:t>Maternal and Child Health Program</w:t>
            </w:r>
            <w:r w:rsidR="00277DA9" w:rsidRPr="00582D71">
              <w:rPr>
                <w:rFonts w:ascii="Arial" w:eastAsia="Times New Roman" w:hAnsi="Arial" w:cs="Arial"/>
                <w:color w:val="000000"/>
              </w:rPr>
              <w:t xml:space="preserve"> (MCH)</w:t>
            </w:r>
            <w:r w:rsidRPr="00582D71">
              <w:rPr>
                <w:rFonts w:ascii="Arial" w:eastAsia="Times New Roman" w:hAnsi="Arial" w:cs="Arial"/>
                <w:color w:val="000000"/>
              </w:rPr>
              <w:t>, MOH Mozambique</w:t>
            </w:r>
          </w:p>
        </w:tc>
      </w:tr>
      <w:tr w:rsidR="00761494" w:rsidRPr="001F50E2" w14:paraId="5C73EB8E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</w:tcPr>
          <w:p w14:paraId="62AABF58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45" w:type="dxa"/>
            <w:shd w:val="clear" w:color="auto" w:fill="auto"/>
            <w:noWrap/>
            <w:vAlign w:val="center"/>
            <w:hideMark/>
          </w:tcPr>
          <w:p w14:paraId="4B7B8396" w14:textId="28046238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UY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  <w:lang w:val="es-UY"/>
              </w:rPr>
              <w:t>National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  <w:lang w:val="es-UY"/>
              </w:rPr>
              <w:t xml:space="preserve"> </w:t>
            </w:r>
            <w:r w:rsidR="00277DA9" w:rsidRPr="00582D71">
              <w:rPr>
                <w:rFonts w:ascii="Arial" w:eastAsia="Times New Roman" w:hAnsi="Arial" w:cs="Arial"/>
                <w:color w:val="000000"/>
                <w:lang w:val="es-UY"/>
              </w:rPr>
              <w:t xml:space="preserve">Medicines and Medical </w:t>
            </w:r>
            <w:proofErr w:type="spellStart"/>
            <w:r w:rsidR="00277DA9" w:rsidRPr="00582D71">
              <w:rPr>
                <w:rFonts w:ascii="Arial" w:eastAsia="Times New Roman" w:hAnsi="Arial" w:cs="Arial"/>
                <w:color w:val="000000"/>
                <w:lang w:val="es-UY"/>
              </w:rPr>
              <w:t>Supplies</w:t>
            </w:r>
            <w:proofErr w:type="spellEnd"/>
            <w:r w:rsidR="00277DA9" w:rsidRPr="00582D71">
              <w:rPr>
                <w:rFonts w:ascii="Arial" w:eastAsia="Times New Roman" w:hAnsi="Arial" w:cs="Arial"/>
                <w:color w:val="000000"/>
                <w:lang w:val="es-UY"/>
              </w:rPr>
              <w:t xml:space="preserve"> Store</w:t>
            </w:r>
            <w:r w:rsidRPr="00582D71">
              <w:rPr>
                <w:rFonts w:ascii="Arial" w:eastAsia="Times New Roman" w:hAnsi="Arial" w:cs="Arial"/>
                <w:color w:val="000000"/>
                <w:lang w:val="es-UY"/>
              </w:rPr>
              <w:t xml:space="preserve">/ Central de Medicamentos e </w:t>
            </w:r>
            <w:proofErr w:type="spellStart"/>
            <w:r w:rsidRPr="00582D71">
              <w:rPr>
                <w:rFonts w:ascii="Arial" w:eastAsia="Times New Roman" w:hAnsi="Arial" w:cs="Arial"/>
                <w:color w:val="000000"/>
                <w:lang w:val="es-UY"/>
              </w:rPr>
              <w:t>Ar</w:t>
            </w:r>
            <w:r w:rsidR="004F28B9" w:rsidRPr="00582D71">
              <w:rPr>
                <w:rFonts w:ascii="Arial" w:eastAsia="Times New Roman" w:hAnsi="Arial" w:cs="Arial"/>
                <w:color w:val="000000"/>
                <w:lang w:val="es-UY"/>
              </w:rPr>
              <w:t>t</w:t>
            </w:r>
            <w:r w:rsidRPr="00582D71">
              <w:rPr>
                <w:rFonts w:ascii="Arial" w:eastAsia="Times New Roman" w:hAnsi="Arial" w:cs="Arial"/>
                <w:color w:val="000000"/>
                <w:lang w:val="es-UY"/>
              </w:rPr>
              <w:t>igos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  <w:lang w:val="es-UY"/>
              </w:rPr>
              <w:t xml:space="preserve"> M</w:t>
            </w:r>
            <w:r w:rsidR="004F28B9" w:rsidRPr="00582D71">
              <w:rPr>
                <w:rFonts w:ascii="Arial" w:eastAsia="Times New Roman" w:hAnsi="Arial" w:cs="Arial"/>
                <w:color w:val="000000"/>
                <w:lang w:val="es-UY"/>
              </w:rPr>
              <w:t>é</w:t>
            </w:r>
            <w:r w:rsidRPr="00582D71">
              <w:rPr>
                <w:rFonts w:ascii="Arial" w:eastAsia="Times New Roman" w:hAnsi="Arial" w:cs="Arial"/>
                <w:color w:val="000000"/>
                <w:lang w:val="es-UY"/>
              </w:rPr>
              <w:t>dicos</w:t>
            </w:r>
          </w:p>
        </w:tc>
      </w:tr>
      <w:tr w:rsidR="00761494" w:rsidRPr="00582D71" w14:paraId="313F2CDF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</w:tcPr>
          <w:p w14:paraId="66208D29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>Provincial level</w:t>
            </w:r>
          </w:p>
        </w:tc>
        <w:tc>
          <w:tcPr>
            <w:tcW w:w="6945" w:type="dxa"/>
            <w:shd w:val="clear" w:color="auto" w:fill="auto"/>
            <w:noWrap/>
          </w:tcPr>
          <w:p w14:paraId="09D4514A" w14:textId="16608895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Maputo Province </w:t>
            </w:r>
            <w:r w:rsidR="00277DA9" w:rsidRPr="00582D71">
              <w:rPr>
                <w:rFonts w:ascii="Arial" w:eastAsia="Times New Roman" w:hAnsi="Arial" w:cs="Arial"/>
                <w:color w:val="000000"/>
              </w:rPr>
              <w:t>EPI</w:t>
            </w:r>
            <w:r w:rsidR="00BA57F6" w:rsidRPr="00582D71">
              <w:rPr>
                <w:rFonts w:ascii="Arial" w:eastAsia="Times New Roman" w:hAnsi="Arial" w:cs="Arial"/>
                <w:color w:val="000000"/>
              </w:rPr>
              <w:t xml:space="preserve">, MCH divisions and </w:t>
            </w:r>
            <w:r w:rsidRPr="00582D71">
              <w:rPr>
                <w:rFonts w:ascii="Arial" w:eastAsia="Times New Roman" w:hAnsi="Arial" w:cs="Arial"/>
                <w:color w:val="000000"/>
              </w:rPr>
              <w:t>vaccine stores</w:t>
            </w:r>
          </w:p>
        </w:tc>
      </w:tr>
      <w:tr w:rsidR="00761494" w:rsidRPr="00582D71" w14:paraId="52C15402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</w:tcPr>
          <w:p w14:paraId="5FA92833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45" w:type="dxa"/>
            <w:shd w:val="clear" w:color="auto" w:fill="auto"/>
            <w:noWrap/>
          </w:tcPr>
          <w:p w14:paraId="7778076A" w14:textId="10647BF9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ambézia</w:t>
            </w:r>
            <w:proofErr w:type="spellEnd"/>
            <w:r w:rsidRPr="00582D71">
              <w:rPr>
                <w:rFonts w:ascii="Arial" w:eastAsia="Times New Roman" w:hAnsi="Arial" w:cs="Arial"/>
                <w:color w:val="000000"/>
              </w:rPr>
              <w:t xml:space="preserve"> Province </w:t>
            </w:r>
            <w:r w:rsidR="00BA57F6" w:rsidRPr="00582D71">
              <w:rPr>
                <w:rFonts w:ascii="Arial" w:eastAsia="Times New Roman" w:hAnsi="Arial" w:cs="Arial"/>
                <w:color w:val="000000"/>
              </w:rPr>
              <w:t>EPI, MCH</w:t>
            </w:r>
            <w:r w:rsidRPr="00582D71">
              <w:rPr>
                <w:rFonts w:ascii="Arial" w:eastAsia="Times New Roman" w:hAnsi="Arial" w:cs="Arial"/>
                <w:color w:val="000000"/>
              </w:rPr>
              <w:t xml:space="preserve"> and vaccine stores</w:t>
            </w:r>
          </w:p>
        </w:tc>
      </w:tr>
      <w:tr w:rsidR="00761494" w:rsidRPr="00582D71" w14:paraId="1B6D1A9C" w14:textId="77777777" w:rsidTr="00DB70AC">
        <w:trPr>
          <w:trHeight w:val="300"/>
        </w:trPr>
        <w:tc>
          <w:tcPr>
            <w:tcW w:w="3376" w:type="dxa"/>
            <w:shd w:val="clear" w:color="auto" w:fill="auto"/>
            <w:noWrap/>
          </w:tcPr>
          <w:p w14:paraId="5DC0BD25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45" w:type="dxa"/>
            <w:shd w:val="clear" w:color="auto" w:fill="auto"/>
            <w:noWrap/>
          </w:tcPr>
          <w:p w14:paraId="46252E46" w14:textId="79F4A9A3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eastAsia="Times New Roman" w:hAnsi="Arial" w:cs="Arial"/>
                <w:color w:val="000000"/>
              </w:rPr>
              <w:t xml:space="preserve">Nampula Province </w:t>
            </w:r>
            <w:r w:rsidR="00BA57F6" w:rsidRPr="00582D71">
              <w:rPr>
                <w:rFonts w:ascii="Arial" w:eastAsia="Times New Roman" w:hAnsi="Arial" w:cs="Arial"/>
                <w:color w:val="000000"/>
              </w:rPr>
              <w:t xml:space="preserve">EPI, MCH </w:t>
            </w:r>
            <w:r w:rsidRPr="00582D71">
              <w:rPr>
                <w:rFonts w:ascii="Arial" w:eastAsia="Times New Roman" w:hAnsi="Arial" w:cs="Arial"/>
                <w:color w:val="000000"/>
              </w:rPr>
              <w:t>and vaccine stores</w:t>
            </w:r>
          </w:p>
        </w:tc>
      </w:tr>
    </w:tbl>
    <w:p w14:paraId="43A28AB8" w14:textId="77777777" w:rsidR="00761494" w:rsidRPr="00582D71" w:rsidRDefault="00761494" w:rsidP="00761494">
      <w:pPr>
        <w:rPr>
          <w:rFonts w:ascii="Arial" w:eastAsia="Times New Roman" w:hAnsi="Arial" w:cs="Arial"/>
          <w:b/>
          <w:bCs/>
          <w:color w:val="000000"/>
        </w:rPr>
      </w:pPr>
    </w:p>
    <w:p w14:paraId="4DB08996" w14:textId="77777777" w:rsidR="00761494" w:rsidRPr="00582D71" w:rsidRDefault="00761494" w:rsidP="00761494">
      <w:pPr>
        <w:rPr>
          <w:rFonts w:ascii="Arial" w:hAnsi="Arial" w:cs="Arial"/>
        </w:rPr>
      </w:pPr>
      <w:r w:rsidRPr="00582D71">
        <w:rPr>
          <w:rFonts w:ascii="Arial" w:eastAsia="Times New Roman" w:hAnsi="Arial" w:cs="Arial"/>
          <w:b/>
          <w:bCs/>
          <w:color w:val="000000"/>
        </w:rPr>
        <w:t>Health facilities</w:t>
      </w:r>
    </w:p>
    <w:tbl>
      <w:tblPr>
        <w:tblW w:w="10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3036"/>
        <w:gridCol w:w="3716"/>
        <w:gridCol w:w="2276"/>
      </w:tblGrid>
      <w:tr w:rsidR="00761494" w:rsidRPr="00582D71" w14:paraId="2160CB61" w14:textId="77777777" w:rsidTr="00DB70AC">
        <w:trPr>
          <w:trHeight w:val="600"/>
        </w:trPr>
        <w:tc>
          <w:tcPr>
            <w:tcW w:w="1476" w:type="dxa"/>
            <w:shd w:val="clear" w:color="000000" w:fill="9BC2E6"/>
            <w:hideMark/>
          </w:tcPr>
          <w:p w14:paraId="089B2A0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Province name</w:t>
            </w:r>
          </w:p>
        </w:tc>
        <w:tc>
          <w:tcPr>
            <w:tcW w:w="3036" w:type="dxa"/>
            <w:shd w:val="clear" w:color="000000" w:fill="9BC2E6"/>
            <w:hideMark/>
          </w:tcPr>
          <w:p w14:paraId="43A8A6B6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District name</w:t>
            </w:r>
          </w:p>
        </w:tc>
        <w:tc>
          <w:tcPr>
            <w:tcW w:w="3716" w:type="dxa"/>
            <w:shd w:val="clear" w:color="000000" w:fill="9BC2E6"/>
            <w:hideMark/>
          </w:tcPr>
          <w:p w14:paraId="38106F3B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Facility name</w:t>
            </w:r>
          </w:p>
        </w:tc>
        <w:tc>
          <w:tcPr>
            <w:tcW w:w="2276" w:type="dxa"/>
            <w:shd w:val="clear" w:color="000000" w:fill="9BC2E6"/>
            <w:hideMark/>
          </w:tcPr>
          <w:p w14:paraId="6987FF7A" w14:textId="77777777" w:rsidR="00761494" w:rsidRPr="00582D71" w:rsidRDefault="00761494" w:rsidP="00DB70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2D71">
              <w:rPr>
                <w:rFonts w:ascii="Arial" w:eastAsia="Times New Roman" w:hAnsi="Arial" w:cs="Arial"/>
                <w:b/>
                <w:bCs/>
                <w:color w:val="000000"/>
              </w:rPr>
              <w:t>Facility setting/type/level</w:t>
            </w:r>
          </w:p>
        </w:tc>
      </w:tr>
      <w:tr w:rsidR="00277DA9" w:rsidRPr="00582D71" w14:paraId="38C24932" w14:textId="77777777" w:rsidTr="00DB70AC">
        <w:trPr>
          <w:trHeight w:val="300"/>
        </w:trPr>
        <w:tc>
          <w:tcPr>
            <w:tcW w:w="1476" w:type="dxa"/>
            <w:shd w:val="clear" w:color="auto" w:fill="auto"/>
          </w:tcPr>
          <w:p w14:paraId="19671CD6" w14:textId="236D6B03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Maputo</w:t>
            </w:r>
          </w:p>
        </w:tc>
        <w:tc>
          <w:tcPr>
            <w:tcW w:w="3036" w:type="dxa"/>
            <w:shd w:val="clear" w:color="auto" w:fill="auto"/>
          </w:tcPr>
          <w:p w14:paraId="23C9F3FE" w14:textId="54A58D1C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Matola</w:t>
            </w:r>
          </w:p>
        </w:tc>
        <w:tc>
          <w:tcPr>
            <w:tcW w:w="3716" w:type="dxa"/>
            <w:shd w:val="clear" w:color="auto" w:fill="auto"/>
          </w:tcPr>
          <w:p w14:paraId="15A21E3C" w14:textId="59A57B10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</w:rPr>
              <w:t>Saúde</w:t>
            </w:r>
            <w:proofErr w:type="spellEnd"/>
            <w:r w:rsidRPr="00582D71">
              <w:rPr>
                <w:rFonts w:ascii="Arial" w:hAnsi="Arial" w:cs="Arial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</w:rPr>
              <w:t>Boquisso</w:t>
            </w:r>
            <w:proofErr w:type="spellEnd"/>
          </w:p>
        </w:tc>
        <w:tc>
          <w:tcPr>
            <w:tcW w:w="2276" w:type="dxa"/>
            <w:shd w:val="clear" w:color="auto" w:fill="auto"/>
          </w:tcPr>
          <w:p w14:paraId="076E97CD" w14:textId="090AF438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  <w:tr w:rsidR="00277DA9" w:rsidRPr="00582D71" w14:paraId="7D7DAEFA" w14:textId="77777777" w:rsidTr="00DB70AC">
        <w:trPr>
          <w:trHeight w:val="300"/>
        </w:trPr>
        <w:tc>
          <w:tcPr>
            <w:tcW w:w="1476" w:type="dxa"/>
            <w:shd w:val="clear" w:color="auto" w:fill="auto"/>
          </w:tcPr>
          <w:p w14:paraId="107EE613" w14:textId="50A6A5D2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Maputo</w:t>
            </w:r>
          </w:p>
        </w:tc>
        <w:tc>
          <w:tcPr>
            <w:tcW w:w="3036" w:type="dxa"/>
            <w:shd w:val="clear" w:color="auto" w:fill="auto"/>
          </w:tcPr>
          <w:p w14:paraId="6F4D1162" w14:textId="048454B7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Matola</w:t>
            </w:r>
          </w:p>
        </w:tc>
        <w:tc>
          <w:tcPr>
            <w:tcW w:w="3716" w:type="dxa"/>
            <w:shd w:val="clear" w:color="auto" w:fill="auto"/>
            <w:noWrap/>
          </w:tcPr>
          <w:p w14:paraId="7AA0DC6D" w14:textId="578DBC92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UY"/>
              </w:rPr>
            </w:pPr>
            <w:r w:rsidRPr="00582D71">
              <w:rPr>
                <w:rFonts w:ascii="Arial" w:hAnsi="Arial" w:cs="Arial"/>
                <w:lang w:val="es-UY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Saúde</w:t>
            </w:r>
            <w:proofErr w:type="spellEnd"/>
            <w:r w:rsidRPr="00582D71">
              <w:rPr>
                <w:rFonts w:ascii="Arial" w:hAnsi="Arial" w:cs="Arial"/>
                <w:lang w:val="es-UY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Matola</w:t>
            </w:r>
            <w:proofErr w:type="spellEnd"/>
            <w:r w:rsidRPr="00582D71">
              <w:rPr>
                <w:rFonts w:ascii="Arial" w:hAnsi="Arial" w:cs="Arial"/>
                <w:lang w:val="es-UY"/>
              </w:rPr>
              <w:t xml:space="preserve"> II</w:t>
            </w:r>
          </w:p>
        </w:tc>
        <w:tc>
          <w:tcPr>
            <w:tcW w:w="2276" w:type="dxa"/>
            <w:shd w:val="clear" w:color="auto" w:fill="auto"/>
            <w:noWrap/>
          </w:tcPr>
          <w:p w14:paraId="08353D4F" w14:textId="46D85C40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  <w:tr w:rsidR="00277DA9" w:rsidRPr="00582D71" w14:paraId="401FDF4F" w14:textId="77777777" w:rsidTr="009227A6">
        <w:trPr>
          <w:trHeight w:val="300"/>
        </w:trPr>
        <w:tc>
          <w:tcPr>
            <w:tcW w:w="1476" w:type="dxa"/>
            <w:shd w:val="clear" w:color="auto" w:fill="auto"/>
            <w:noWrap/>
          </w:tcPr>
          <w:p w14:paraId="59AE9E43" w14:textId="4941F093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Maputo</w:t>
            </w:r>
          </w:p>
        </w:tc>
        <w:tc>
          <w:tcPr>
            <w:tcW w:w="3036" w:type="dxa"/>
            <w:shd w:val="clear" w:color="auto" w:fill="auto"/>
            <w:noWrap/>
          </w:tcPr>
          <w:p w14:paraId="1AFA4A7B" w14:textId="692E3166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hAnsi="Arial" w:cs="Arial"/>
              </w:rPr>
              <w:t>Magude</w:t>
            </w:r>
            <w:proofErr w:type="spellEnd"/>
          </w:p>
        </w:tc>
        <w:tc>
          <w:tcPr>
            <w:tcW w:w="3716" w:type="dxa"/>
            <w:shd w:val="clear" w:color="auto" w:fill="auto"/>
            <w:noWrap/>
          </w:tcPr>
          <w:p w14:paraId="0F0817DE" w14:textId="612CBE1F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</w:rPr>
              <w:t>Saúde</w:t>
            </w:r>
            <w:proofErr w:type="spellEnd"/>
            <w:r w:rsidRPr="00582D71">
              <w:rPr>
                <w:rFonts w:ascii="Arial" w:hAnsi="Arial" w:cs="Arial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</w:rPr>
              <w:t>Magude</w:t>
            </w:r>
            <w:proofErr w:type="spellEnd"/>
          </w:p>
        </w:tc>
        <w:tc>
          <w:tcPr>
            <w:tcW w:w="2276" w:type="dxa"/>
            <w:shd w:val="clear" w:color="auto" w:fill="auto"/>
            <w:noWrap/>
          </w:tcPr>
          <w:p w14:paraId="4488688E" w14:textId="229586A0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  <w:tr w:rsidR="00277DA9" w:rsidRPr="00582D71" w14:paraId="517BD28B" w14:textId="77777777" w:rsidTr="009227A6">
        <w:trPr>
          <w:trHeight w:val="300"/>
        </w:trPr>
        <w:tc>
          <w:tcPr>
            <w:tcW w:w="1476" w:type="dxa"/>
            <w:shd w:val="clear" w:color="auto" w:fill="auto"/>
            <w:noWrap/>
          </w:tcPr>
          <w:p w14:paraId="21C6BDBB" w14:textId="6F6D499F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Maputo</w:t>
            </w:r>
          </w:p>
        </w:tc>
        <w:tc>
          <w:tcPr>
            <w:tcW w:w="3036" w:type="dxa"/>
            <w:shd w:val="clear" w:color="auto" w:fill="auto"/>
            <w:noWrap/>
          </w:tcPr>
          <w:p w14:paraId="60697537" w14:textId="10C5F6FF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hAnsi="Arial" w:cs="Arial"/>
              </w:rPr>
              <w:t>Magude</w:t>
            </w:r>
            <w:proofErr w:type="spellEnd"/>
          </w:p>
        </w:tc>
        <w:tc>
          <w:tcPr>
            <w:tcW w:w="3716" w:type="dxa"/>
            <w:shd w:val="clear" w:color="auto" w:fill="auto"/>
            <w:noWrap/>
          </w:tcPr>
          <w:p w14:paraId="48C2A75B" w14:textId="6874E567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</w:rPr>
              <w:t>Saúde</w:t>
            </w:r>
            <w:proofErr w:type="spellEnd"/>
            <w:r w:rsidRPr="00582D71">
              <w:rPr>
                <w:rFonts w:ascii="Arial" w:hAnsi="Arial" w:cs="Arial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</w:rPr>
              <w:t>Motaze</w:t>
            </w:r>
            <w:proofErr w:type="spellEnd"/>
          </w:p>
        </w:tc>
        <w:tc>
          <w:tcPr>
            <w:tcW w:w="2276" w:type="dxa"/>
            <w:shd w:val="clear" w:color="auto" w:fill="auto"/>
            <w:noWrap/>
          </w:tcPr>
          <w:p w14:paraId="6E9B28DF" w14:textId="5514503D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  <w:tr w:rsidR="00277DA9" w:rsidRPr="00582D71" w14:paraId="52916715" w14:textId="77777777" w:rsidTr="00EE64CF">
        <w:trPr>
          <w:trHeight w:val="300"/>
        </w:trPr>
        <w:tc>
          <w:tcPr>
            <w:tcW w:w="1476" w:type="dxa"/>
            <w:shd w:val="clear" w:color="auto" w:fill="auto"/>
            <w:noWrap/>
          </w:tcPr>
          <w:p w14:paraId="16490F1E" w14:textId="34E2E397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hAnsi="Arial" w:cs="Arial"/>
              </w:rPr>
              <w:t>Zambézia</w:t>
            </w:r>
            <w:proofErr w:type="spellEnd"/>
          </w:p>
        </w:tc>
        <w:tc>
          <w:tcPr>
            <w:tcW w:w="3036" w:type="dxa"/>
            <w:shd w:val="clear" w:color="auto" w:fill="auto"/>
            <w:noWrap/>
          </w:tcPr>
          <w:p w14:paraId="0BD5A59A" w14:textId="1FFBEA2D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hAnsi="Arial" w:cs="Arial"/>
              </w:rPr>
              <w:t>Quelimane</w:t>
            </w:r>
            <w:proofErr w:type="spellEnd"/>
          </w:p>
        </w:tc>
        <w:tc>
          <w:tcPr>
            <w:tcW w:w="3716" w:type="dxa"/>
            <w:shd w:val="clear" w:color="auto" w:fill="auto"/>
            <w:noWrap/>
          </w:tcPr>
          <w:p w14:paraId="1E3EC529" w14:textId="02B1B5C7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UY"/>
              </w:rPr>
            </w:pPr>
            <w:r w:rsidRPr="00582D71">
              <w:rPr>
                <w:rFonts w:ascii="Arial" w:hAnsi="Arial" w:cs="Arial"/>
                <w:lang w:val="es-UY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Saúde</w:t>
            </w:r>
            <w:proofErr w:type="spellEnd"/>
            <w:r w:rsidRPr="00582D71">
              <w:rPr>
                <w:rFonts w:ascii="Arial" w:hAnsi="Arial" w:cs="Arial"/>
                <w:lang w:val="es-UY"/>
              </w:rPr>
              <w:t xml:space="preserve"> 24 de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Julho</w:t>
            </w:r>
            <w:proofErr w:type="spellEnd"/>
          </w:p>
        </w:tc>
        <w:tc>
          <w:tcPr>
            <w:tcW w:w="2276" w:type="dxa"/>
            <w:shd w:val="clear" w:color="auto" w:fill="auto"/>
            <w:noWrap/>
          </w:tcPr>
          <w:p w14:paraId="691E82EB" w14:textId="22C81929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  <w:tr w:rsidR="00277DA9" w:rsidRPr="00582D71" w14:paraId="0A677732" w14:textId="77777777" w:rsidTr="00EE64CF">
        <w:trPr>
          <w:trHeight w:val="300"/>
        </w:trPr>
        <w:tc>
          <w:tcPr>
            <w:tcW w:w="1476" w:type="dxa"/>
            <w:shd w:val="clear" w:color="auto" w:fill="auto"/>
            <w:noWrap/>
          </w:tcPr>
          <w:p w14:paraId="2F2C782E" w14:textId="6E579E63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hAnsi="Arial" w:cs="Arial"/>
              </w:rPr>
              <w:t>Zambézia</w:t>
            </w:r>
            <w:proofErr w:type="spellEnd"/>
          </w:p>
        </w:tc>
        <w:tc>
          <w:tcPr>
            <w:tcW w:w="3036" w:type="dxa"/>
            <w:shd w:val="clear" w:color="auto" w:fill="auto"/>
            <w:noWrap/>
          </w:tcPr>
          <w:p w14:paraId="580B5799" w14:textId="4899240F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hAnsi="Arial" w:cs="Arial"/>
              </w:rPr>
              <w:t>Quelimane</w:t>
            </w:r>
            <w:proofErr w:type="spellEnd"/>
          </w:p>
        </w:tc>
        <w:tc>
          <w:tcPr>
            <w:tcW w:w="3716" w:type="dxa"/>
            <w:shd w:val="clear" w:color="auto" w:fill="auto"/>
            <w:noWrap/>
          </w:tcPr>
          <w:p w14:paraId="462C6F15" w14:textId="1B2949E4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UY"/>
              </w:rPr>
            </w:pPr>
            <w:r w:rsidRPr="00582D71">
              <w:rPr>
                <w:rFonts w:ascii="Arial" w:hAnsi="Arial" w:cs="Arial"/>
                <w:lang w:val="es-UY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Saúde</w:t>
            </w:r>
            <w:proofErr w:type="spellEnd"/>
            <w:r w:rsidRPr="00582D71">
              <w:rPr>
                <w:rFonts w:ascii="Arial" w:hAnsi="Arial" w:cs="Arial"/>
                <w:lang w:val="es-UY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Maquivale</w:t>
            </w:r>
            <w:proofErr w:type="spellEnd"/>
            <w:r w:rsidRPr="00582D71">
              <w:rPr>
                <w:rFonts w:ascii="Arial" w:hAnsi="Arial" w:cs="Arial"/>
                <w:lang w:val="es-UY"/>
              </w:rPr>
              <w:t xml:space="preserve"> Sede</w:t>
            </w:r>
          </w:p>
        </w:tc>
        <w:tc>
          <w:tcPr>
            <w:tcW w:w="2276" w:type="dxa"/>
            <w:shd w:val="clear" w:color="auto" w:fill="auto"/>
            <w:noWrap/>
          </w:tcPr>
          <w:p w14:paraId="31AE650D" w14:textId="37484327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  <w:tr w:rsidR="00277DA9" w:rsidRPr="00582D71" w14:paraId="5D4CBC45" w14:textId="77777777" w:rsidTr="00EE64CF">
        <w:trPr>
          <w:trHeight w:val="300"/>
        </w:trPr>
        <w:tc>
          <w:tcPr>
            <w:tcW w:w="1476" w:type="dxa"/>
            <w:shd w:val="clear" w:color="auto" w:fill="auto"/>
            <w:noWrap/>
          </w:tcPr>
          <w:p w14:paraId="3E5479FA" w14:textId="74830E63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hAnsi="Arial" w:cs="Arial"/>
              </w:rPr>
              <w:t>Zambézia</w:t>
            </w:r>
            <w:proofErr w:type="spellEnd"/>
          </w:p>
        </w:tc>
        <w:tc>
          <w:tcPr>
            <w:tcW w:w="3036" w:type="dxa"/>
            <w:shd w:val="clear" w:color="auto" w:fill="auto"/>
            <w:noWrap/>
          </w:tcPr>
          <w:p w14:paraId="49D84A3B" w14:textId="44DF5767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hAnsi="Arial" w:cs="Arial"/>
              </w:rPr>
              <w:t>Namacurra</w:t>
            </w:r>
            <w:proofErr w:type="spellEnd"/>
          </w:p>
        </w:tc>
        <w:tc>
          <w:tcPr>
            <w:tcW w:w="3716" w:type="dxa"/>
            <w:shd w:val="clear" w:color="auto" w:fill="auto"/>
            <w:noWrap/>
          </w:tcPr>
          <w:p w14:paraId="09A48E2E" w14:textId="094A8CD0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UY"/>
              </w:rPr>
            </w:pPr>
            <w:r w:rsidRPr="00582D71">
              <w:rPr>
                <w:rFonts w:ascii="Arial" w:hAnsi="Arial" w:cs="Arial"/>
                <w:lang w:val="es-UY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Saúde</w:t>
            </w:r>
            <w:proofErr w:type="spellEnd"/>
            <w:r w:rsidRPr="00582D71">
              <w:rPr>
                <w:rFonts w:ascii="Arial" w:hAnsi="Arial" w:cs="Arial"/>
                <w:lang w:val="es-UY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Namacurra</w:t>
            </w:r>
            <w:proofErr w:type="spellEnd"/>
            <w:r w:rsidRPr="00582D71">
              <w:rPr>
                <w:rFonts w:ascii="Arial" w:hAnsi="Arial" w:cs="Arial"/>
                <w:lang w:val="es-UY"/>
              </w:rPr>
              <w:t xml:space="preserve"> Sede</w:t>
            </w:r>
          </w:p>
        </w:tc>
        <w:tc>
          <w:tcPr>
            <w:tcW w:w="2276" w:type="dxa"/>
            <w:shd w:val="clear" w:color="auto" w:fill="auto"/>
            <w:noWrap/>
          </w:tcPr>
          <w:p w14:paraId="08EF3EE6" w14:textId="462D1E1B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  <w:tr w:rsidR="00277DA9" w:rsidRPr="00582D71" w14:paraId="56B8ED60" w14:textId="77777777" w:rsidTr="00EE64CF">
        <w:trPr>
          <w:trHeight w:val="300"/>
        </w:trPr>
        <w:tc>
          <w:tcPr>
            <w:tcW w:w="1476" w:type="dxa"/>
            <w:shd w:val="clear" w:color="auto" w:fill="auto"/>
          </w:tcPr>
          <w:p w14:paraId="63DF7E2D" w14:textId="3DC8063E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hAnsi="Arial" w:cs="Arial"/>
              </w:rPr>
              <w:t>Zambézia</w:t>
            </w:r>
            <w:proofErr w:type="spellEnd"/>
          </w:p>
        </w:tc>
        <w:tc>
          <w:tcPr>
            <w:tcW w:w="3036" w:type="dxa"/>
            <w:shd w:val="clear" w:color="auto" w:fill="auto"/>
          </w:tcPr>
          <w:p w14:paraId="0FF87FC2" w14:textId="6462E6AC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82D71">
              <w:rPr>
                <w:rFonts w:ascii="Arial" w:hAnsi="Arial" w:cs="Arial"/>
              </w:rPr>
              <w:t>Namacurra</w:t>
            </w:r>
            <w:proofErr w:type="spellEnd"/>
          </w:p>
        </w:tc>
        <w:tc>
          <w:tcPr>
            <w:tcW w:w="3716" w:type="dxa"/>
            <w:shd w:val="clear" w:color="auto" w:fill="auto"/>
          </w:tcPr>
          <w:p w14:paraId="4B49EF2C" w14:textId="236A16EC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</w:rPr>
              <w:t>Saúde</w:t>
            </w:r>
            <w:proofErr w:type="spellEnd"/>
            <w:r w:rsidRPr="00582D71">
              <w:rPr>
                <w:rFonts w:ascii="Arial" w:hAnsi="Arial" w:cs="Arial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</w:rPr>
              <w:t>Muceleiua</w:t>
            </w:r>
            <w:proofErr w:type="spellEnd"/>
          </w:p>
        </w:tc>
        <w:tc>
          <w:tcPr>
            <w:tcW w:w="2276" w:type="dxa"/>
            <w:shd w:val="clear" w:color="auto" w:fill="auto"/>
          </w:tcPr>
          <w:p w14:paraId="6E693F93" w14:textId="29F62CA4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  <w:tr w:rsidR="00277DA9" w:rsidRPr="00582D71" w14:paraId="39FB85E9" w14:textId="77777777" w:rsidTr="009227A6">
        <w:trPr>
          <w:trHeight w:val="300"/>
        </w:trPr>
        <w:tc>
          <w:tcPr>
            <w:tcW w:w="1476" w:type="dxa"/>
            <w:shd w:val="clear" w:color="auto" w:fill="auto"/>
            <w:noWrap/>
          </w:tcPr>
          <w:p w14:paraId="0F776933" w14:textId="0A99A031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Nampula</w:t>
            </w:r>
          </w:p>
        </w:tc>
        <w:tc>
          <w:tcPr>
            <w:tcW w:w="3036" w:type="dxa"/>
            <w:shd w:val="clear" w:color="auto" w:fill="auto"/>
            <w:noWrap/>
          </w:tcPr>
          <w:p w14:paraId="730B7D86" w14:textId="0BC551AE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Nampula</w:t>
            </w:r>
          </w:p>
        </w:tc>
        <w:tc>
          <w:tcPr>
            <w:tcW w:w="3716" w:type="dxa"/>
            <w:shd w:val="clear" w:color="auto" w:fill="auto"/>
            <w:noWrap/>
          </w:tcPr>
          <w:p w14:paraId="1ADB8022" w14:textId="13E1D289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UY"/>
              </w:rPr>
            </w:pPr>
            <w:r w:rsidRPr="00582D71">
              <w:rPr>
                <w:rFonts w:ascii="Arial" w:hAnsi="Arial" w:cs="Arial"/>
                <w:lang w:val="es-UY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Saúde</w:t>
            </w:r>
            <w:proofErr w:type="spellEnd"/>
            <w:r w:rsidRPr="00582D71">
              <w:rPr>
                <w:rFonts w:ascii="Arial" w:hAnsi="Arial" w:cs="Arial"/>
                <w:lang w:val="es-UY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Muhala</w:t>
            </w:r>
            <w:proofErr w:type="spellEnd"/>
            <w:r w:rsidRPr="00582D71">
              <w:rPr>
                <w:rFonts w:ascii="Arial" w:hAnsi="Arial" w:cs="Arial"/>
                <w:lang w:val="es-UY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Expansão</w:t>
            </w:r>
            <w:proofErr w:type="spellEnd"/>
          </w:p>
        </w:tc>
        <w:tc>
          <w:tcPr>
            <w:tcW w:w="2276" w:type="dxa"/>
            <w:shd w:val="clear" w:color="auto" w:fill="auto"/>
            <w:noWrap/>
          </w:tcPr>
          <w:p w14:paraId="71CF54F7" w14:textId="66E97791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  <w:tr w:rsidR="00277DA9" w:rsidRPr="00582D71" w14:paraId="0E15110D" w14:textId="77777777" w:rsidTr="009227A6">
        <w:trPr>
          <w:trHeight w:val="300"/>
        </w:trPr>
        <w:tc>
          <w:tcPr>
            <w:tcW w:w="1476" w:type="dxa"/>
            <w:shd w:val="clear" w:color="auto" w:fill="auto"/>
            <w:noWrap/>
          </w:tcPr>
          <w:p w14:paraId="69214A93" w14:textId="0DA6578C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Nampula</w:t>
            </w:r>
          </w:p>
        </w:tc>
        <w:tc>
          <w:tcPr>
            <w:tcW w:w="3036" w:type="dxa"/>
            <w:shd w:val="clear" w:color="auto" w:fill="auto"/>
            <w:noWrap/>
          </w:tcPr>
          <w:p w14:paraId="3D36E2B6" w14:textId="67BF7A3A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Nampula</w:t>
            </w:r>
          </w:p>
        </w:tc>
        <w:tc>
          <w:tcPr>
            <w:tcW w:w="3716" w:type="dxa"/>
            <w:shd w:val="clear" w:color="auto" w:fill="auto"/>
            <w:noWrap/>
          </w:tcPr>
          <w:p w14:paraId="7DA43CE0" w14:textId="00C19BF6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</w:rPr>
              <w:t>Saúde</w:t>
            </w:r>
            <w:proofErr w:type="spellEnd"/>
            <w:r w:rsidRPr="00582D71">
              <w:rPr>
                <w:rFonts w:ascii="Arial" w:hAnsi="Arial" w:cs="Arial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</w:rPr>
              <w:t>Anchilo</w:t>
            </w:r>
            <w:proofErr w:type="spellEnd"/>
          </w:p>
        </w:tc>
        <w:tc>
          <w:tcPr>
            <w:tcW w:w="2276" w:type="dxa"/>
            <w:shd w:val="clear" w:color="auto" w:fill="auto"/>
            <w:noWrap/>
          </w:tcPr>
          <w:p w14:paraId="20C058A2" w14:textId="04D209B4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  <w:tr w:rsidR="00277DA9" w:rsidRPr="00582D71" w14:paraId="3E87B5CD" w14:textId="77777777" w:rsidTr="009227A6">
        <w:trPr>
          <w:trHeight w:val="300"/>
        </w:trPr>
        <w:tc>
          <w:tcPr>
            <w:tcW w:w="1476" w:type="dxa"/>
            <w:shd w:val="clear" w:color="auto" w:fill="auto"/>
            <w:noWrap/>
          </w:tcPr>
          <w:p w14:paraId="52C92A2E" w14:textId="6F3E75C4" w:rsidR="00277DA9" w:rsidRPr="00582D71" w:rsidRDefault="00277DA9" w:rsidP="00277DA9">
            <w:pPr>
              <w:spacing w:after="0" w:line="240" w:lineRule="auto"/>
              <w:rPr>
                <w:rFonts w:ascii="Arial" w:hAnsi="Arial" w:cs="Arial"/>
              </w:rPr>
            </w:pPr>
            <w:r w:rsidRPr="00582D71">
              <w:rPr>
                <w:rFonts w:ascii="Arial" w:hAnsi="Arial" w:cs="Arial"/>
              </w:rPr>
              <w:lastRenderedPageBreak/>
              <w:t>Nampula</w:t>
            </w:r>
          </w:p>
        </w:tc>
        <w:tc>
          <w:tcPr>
            <w:tcW w:w="3036" w:type="dxa"/>
            <w:shd w:val="clear" w:color="auto" w:fill="auto"/>
            <w:noWrap/>
          </w:tcPr>
          <w:p w14:paraId="0A641216" w14:textId="02B0FB4F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Monapo</w:t>
            </w:r>
          </w:p>
        </w:tc>
        <w:tc>
          <w:tcPr>
            <w:tcW w:w="3716" w:type="dxa"/>
            <w:shd w:val="clear" w:color="auto" w:fill="auto"/>
            <w:noWrap/>
          </w:tcPr>
          <w:p w14:paraId="3C1694A2" w14:textId="242AD499" w:rsidR="00277DA9" w:rsidRPr="00582D71" w:rsidRDefault="00277DA9" w:rsidP="00277DA9">
            <w:pPr>
              <w:spacing w:after="0" w:line="240" w:lineRule="auto"/>
              <w:rPr>
                <w:rFonts w:ascii="Arial" w:eastAsia="Arial" w:hAnsi="Arial" w:cs="Arial"/>
                <w:bCs/>
                <w:color w:val="0070C0"/>
                <w:lang w:val="es-UY"/>
              </w:rPr>
            </w:pPr>
            <w:r w:rsidRPr="00582D71">
              <w:rPr>
                <w:rFonts w:ascii="Arial" w:hAnsi="Arial" w:cs="Arial"/>
                <w:lang w:val="es-UY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Saúde</w:t>
            </w:r>
            <w:proofErr w:type="spellEnd"/>
            <w:r w:rsidRPr="00582D71">
              <w:rPr>
                <w:rFonts w:ascii="Arial" w:hAnsi="Arial" w:cs="Arial"/>
                <w:lang w:val="es-UY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  <w:lang w:val="es-UY"/>
              </w:rPr>
              <w:t>Monapo</w:t>
            </w:r>
            <w:proofErr w:type="spellEnd"/>
            <w:r w:rsidRPr="00582D71">
              <w:rPr>
                <w:rFonts w:ascii="Arial" w:hAnsi="Arial" w:cs="Arial"/>
                <w:lang w:val="es-UY"/>
              </w:rPr>
              <w:t xml:space="preserve"> Sede</w:t>
            </w:r>
          </w:p>
        </w:tc>
        <w:tc>
          <w:tcPr>
            <w:tcW w:w="2276" w:type="dxa"/>
            <w:shd w:val="clear" w:color="auto" w:fill="auto"/>
            <w:noWrap/>
          </w:tcPr>
          <w:p w14:paraId="4950DEFF" w14:textId="767A4386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  <w:tr w:rsidR="00277DA9" w:rsidRPr="00582D71" w14:paraId="46943686" w14:textId="77777777" w:rsidTr="009227A6">
        <w:trPr>
          <w:trHeight w:val="300"/>
        </w:trPr>
        <w:tc>
          <w:tcPr>
            <w:tcW w:w="1476" w:type="dxa"/>
            <w:shd w:val="clear" w:color="auto" w:fill="auto"/>
            <w:noWrap/>
          </w:tcPr>
          <w:p w14:paraId="64BEAE1E" w14:textId="259ACF1C" w:rsidR="00277DA9" w:rsidRPr="00582D71" w:rsidRDefault="00277DA9" w:rsidP="00277DA9">
            <w:pPr>
              <w:spacing w:after="0" w:line="240" w:lineRule="auto"/>
              <w:rPr>
                <w:rFonts w:ascii="Arial" w:hAnsi="Arial" w:cs="Arial"/>
              </w:rPr>
            </w:pPr>
            <w:r w:rsidRPr="00582D71">
              <w:rPr>
                <w:rFonts w:ascii="Arial" w:hAnsi="Arial" w:cs="Arial"/>
              </w:rPr>
              <w:t>Nampula</w:t>
            </w:r>
          </w:p>
        </w:tc>
        <w:tc>
          <w:tcPr>
            <w:tcW w:w="3036" w:type="dxa"/>
            <w:shd w:val="clear" w:color="auto" w:fill="auto"/>
            <w:noWrap/>
          </w:tcPr>
          <w:p w14:paraId="022A8F91" w14:textId="36DCB080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Monapo</w:t>
            </w:r>
          </w:p>
        </w:tc>
        <w:tc>
          <w:tcPr>
            <w:tcW w:w="3716" w:type="dxa"/>
            <w:shd w:val="clear" w:color="auto" w:fill="auto"/>
            <w:noWrap/>
          </w:tcPr>
          <w:p w14:paraId="35D258E9" w14:textId="07231ECB" w:rsidR="00277DA9" w:rsidRPr="00582D71" w:rsidRDefault="00277DA9" w:rsidP="00277DA9">
            <w:pPr>
              <w:spacing w:after="0" w:line="240" w:lineRule="auto"/>
              <w:rPr>
                <w:rFonts w:ascii="Arial" w:hAnsi="Arial" w:cs="Arial"/>
              </w:rPr>
            </w:pPr>
            <w:r w:rsidRPr="00582D71">
              <w:rPr>
                <w:rFonts w:ascii="Arial" w:hAnsi="Arial" w:cs="Arial"/>
              </w:rPr>
              <w:t xml:space="preserve">Centro de </w:t>
            </w:r>
            <w:proofErr w:type="spellStart"/>
            <w:r w:rsidRPr="00582D71">
              <w:rPr>
                <w:rFonts w:ascii="Arial" w:hAnsi="Arial" w:cs="Arial"/>
              </w:rPr>
              <w:t>Saúde</w:t>
            </w:r>
            <w:proofErr w:type="spellEnd"/>
            <w:r w:rsidRPr="00582D71">
              <w:rPr>
                <w:rFonts w:ascii="Arial" w:hAnsi="Arial" w:cs="Arial"/>
              </w:rPr>
              <w:t xml:space="preserve"> </w:t>
            </w:r>
            <w:proofErr w:type="spellStart"/>
            <w:r w:rsidRPr="00582D71">
              <w:rPr>
                <w:rFonts w:ascii="Arial" w:hAnsi="Arial" w:cs="Arial"/>
              </w:rPr>
              <w:t>Murruto</w:t>
            </w:r>
            <w:proofErr w:type="spellEnd"/>
          </w:p>
        </w:tc>
        <w:tc>
          <w:tcPr>
            <w:tcW w:w="2276" w:type="dxa"/>
            <w:shd w:val="clear" w:color="auto" w:fill="auto"/>
            <w:noWrap/>
          </w:tcPr>
          <w:p w14:paraId="61A9B511" w14:textId="477A2B41" w:rsidR="00277DA9" w:rsidRPr="00582D71" w:rsidRDefault="00277DA9" w:rsidP="00277D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82D71">
              <w:rPr>
                <w:rFonts w:ascii="Arial" w:hAnsi="Arial" w:cs="Arial"/>
              </w:rPr>
              <w:t>Health Center</w:t>
            </w:r>
          </w:p>
        </w:tc>
      </w:tr>
    </w:tbl>
    <w:p w14:paraId="04918F7B" w14:textId="5CA5E97B" w:rsidR="00761494" w:rsidRPr="00043D56" w:rsidRDefault="00761494" w:rsidP="00043D56">
      <w:pPr>
        <w:pStyle w:val="Heading4"/>
        <w:rPr>
          <w:rFonts w:cs="Arial"/>
        </w:rPr>
      </w:pPr>
      <w:r w:rsidRPr="00582D71">
        <w:rPr>
          <w:rFonts w:cs="Arial"/>
        </w:rPr>
        <w:br w:type="page"/>
      </w:r>
      <w:r w:rsidRPr="00043D56">
        <w:lastRenderedPageBreak/>
        <w:t xml:space="preserve">Appendix </w:t>
      </w:r>
      <w:r w:rsidRPr="00043D56">
        <w:rPr>
          <w:rFonts w:cs="Arial"/>
        </w:rPr>
        <w:t>Figure 1: One way sensitivity of unit cost estimates for MI introduction and delivery in Ghana</w:t>
      </w:r>
    </w:p>
    <w:p w14:paraId="2E262BF4" w14:textId="77777777" w:rsidR="00043D56" w:rsidRPr="00043D56" w:rsidRDefault="00043D56" w:rsidP="00043D56"/>
    <w:p w14:paraId="40401868" w14:textId="7D125A66" w:rsidR="007E247C" w:rsidRDefault="007E247C" w:rsidP="0076149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anel </w:t>
      </w:r>
      <w:r w:rsidR="00B828A5">
        <w:rPr>
          <w:rFonts w:ascii="Arial" w:hAnsi="Arial" w:cs="Arial"/>
          <w:b/>
          <w:bCs/>
        </w:rPr>
        <w:t>1.</w:t>
      </w:r>
      <w:r>
        <w:rPr>
          <w:rFonts w:ascii="Arial" w:hAnsi="Arial" w:cs="Arial"/>
          <w:b/>
          <w:bCs/>
        </w:rPr>
        <w:t>a: Cost per dose administration, financial</w:t>
      </w:r>
    </w:p>
    <w:p w14:paraId="5040C5CD" w14:textId="08B2A7B6" w:rsidR="007E247C" w:rsidRDefault="007E247C" w:rsidP="00761494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48D89C80" wp14:editId="7ACD4B0D">
            <wp:extent cx="5969203" cy="2092147"/>
            <wp:effectExtent l="0" t="0" r="12700" b="3810"/>
            <wp:docPr id="11664850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36A5E82-5163-406C-B1F4-24D2219CEA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946AF30" w14:textId="61C52468" w:rsidR="007E247C" w:rsidRDefault="007E247C" w:rsidP="007E247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anel </w:t>
      </w:r>
      <w:r w:rsidR="00B828A5">
        <w:rPr>
          <w:rFonts w:ascii="Arial" w:hAnsi="Arial" w:cs="Arial"/>
          <w:b/>
          <w:bCs/>
        </w:rPr>
        <w:t>1.</w:t>
      </w:r>
      <w:r>
        <w:rPr>
          <w:rFonts w:ascii="Arial" w:hAnsi="Arial" w:cs="Arial"/>
          <w:b/>
          <w:bCs/>
        </w:rPr>
        <w:t>b: Cost per dose administration, economic</w:t>
      </w:r>
    </w:p>
    <w:p w14:paraId="620D3173" w14:textId="77777777" w:rsidR="00ED5908" w:rsidRDefault="007E247C" w:rsidP="007E247C">
      <w:pPr>
        <w:rPr>
          <w:rFonts w:ascii="Arial" w:hAnsi="Arial" w:cs="Arial"/>
          <w:b/>
          <w:bCs/>
        </w:rPr>
      </w:pPr>
      <w:r w:rsidRPr="00582D71">
        <w:rPr>
          <w:rFonts w:ascii="Arial" w:hAnsi="Arial" w:cs="Arial"/>
          <w:noProof/>
        </w:rPr>
        <w:drawing>
          <wp:inline distT="0" distB="0" distL="0" distR="0" wp14:anchorId="1537AEE7" wp14:editId="103E5B7E">
            <wp:extent cx="5943600" cy="2169765"/>
            <wp:effectExtent l="0" t="0" r="0" b="2540"/>
            <wp:docPr id="19881926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78DDF87-182B-4EA3-B7B5-4ABB25A79B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3B2F1E3" w14:textId="01598342" w:rsidR="007E247C" w:rsidRDefault="007E247C" w:rsidP="007E247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anel </w:t>
      </w:r>
      <w:r w:rsidR="00B828A5">
        <w:rPr>
          <w:rFonts w:ascii="Arial" w:hAnsi="Arial" w:cs="Arial"/>
          <w:b/>
          <w:bCs/>
        </w:rPr>
        <w:t>1.</w:t>
      </w:r>
      <w:r>
        <w:rPr>
          <w:rFonts w:ascii="Arial" w:hAnsi="Arial" w:cs="Arial"/>
          <w:b/>
          <w:bCs/>
        </w:rPr>
        <w:t>c: Cost of delivery per dose (excluding commodity cost), economic</w:t>
      </w:r>
    </w:p>
    <w:p w14:paraId="54C8C65A" w14:textId="7718DD7E" w:rsidR="00761494" w:rsidRDefault="007E247C" w:rsidP="00761494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FF619AC" wp14:editId="7672078B">
            <wp:extent cx="5976518" cy="2055571"/>
            <wp:effectExtent l="0" t="0" r="5715" b="1905"/>
            <wp:docPr id="2785236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94BB3D0-3337-47EF-A58C-54068FDB14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D17B181" w14:textId="1B47DB60" w:rsidR="00043D56" w:rsidRDefault="00043D56" w:rsidP="00B828A5">
      <w:pPr>
        <w:rPr>
          <w:rFonts w:ascii="Arial" w:hAnsi="Arial" w:cs="Arial"/>
          <w:b/>
          <w:bCs/>
        </w:rPr>
      </w:pPr>
      <w:r w:rsidRPr="00043D56">
        <w:lastRenderedPageBreak/>
        <w:t xml:space="preserve">Appendix </w:t>
      </w:r>
      <w:r w:rsidRPr="00043D56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2</w:t>
      </w:r>
      <w:r w:rsidRPr="00043D56">
        <w:rPr>
          <w:rFonts w:ascii="Arial" w:hAnsi="Arial" w:cs="Arial"/>
        </w:rPr>
        <w:t>: One way sensitivity of unit cost estimates for MI introduction and delivery in Ghana</w:t>
      </w:r>
      <w:r>
        <w:rPr>
          <w:rFonts w:ascii="Arial" w:hAnsi="Arial" w:cs="Arial"/>
          <w:b/>
          <w:bCs/>
        </w:rPr>
        <w:t xml:space="preserve"> </w:t>
      </w:r>
    </w:p>
    <w:p w14:paraId="4A04704A" w14:textId="16177607" w:rsidR="00B828A5" w:rsidRDefault="00B828A5" w:rsidP="00B828A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anel 2.a: Cost per dose administration, financial</w:t>
      </w:r>
    </w:p>
    <w:p w14:paraId="6A607763" w14:textId="207754A6" w:rsidR="00B828A5" w:rsidRDefault="00B828A5" w:rsidP="00B828A5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1CF7371A" wp14:editId="3FDC60D2">
            <wp:extent cx="6035040" cy="1887321"/>
            <wp:effectExtent l="0" t="0" r="3810" b="17780"/>
            <wp:docPr id="15178219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36A5E82-5163-406C-B1F4-24D2219CEA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CA755A3" w14:textId="77777777" w:rsidR="00B828A5" w:rsidRDefault="00B828A5" w:rsidP="00B828A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anel 2.b: Cost per dose administration, economic</w:t>
      </w:r>
    </w:p>
    <w:p w14:paraId="63C805BC" w14:textId="19F5FEB9" w:rsidR="00761494" w:rsidRDefault="00761494" w:rsidP="006A0F95">
      <w:pPr>
        <w:rPr>
          <w:rFonts w:ascii="Arial" w:hAnsi="Arial" w:cs="Arial"/>
        </w:rPr>
      </w:pPr>
      <w:r w:rsidRPr="00582D71">
        <w:rPr>
          <w:rFonts w:ascii="Arial" w:hAnsi="Arial" w:cs="Arial"/>
          <w:noProof/>
        </w:rPr>
        <w:drawing>
          <wp:inline distT="0" distB="0" distL="0" distR="0" wp14:anchorId="16D908CE" wp14:editId="17A15F18">
            <wp:extent cx="6056986" cy="2194560"/>
            <wp:effectExtent l="0" t="0" r="1270" b="15240"/>
            <wp:docPr id="75804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78DDF87-182B-4EA3-B7B5-4ABB25A79B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90D2B4F" w14:textId="56583EEF" w:rsidR="00B828A5" w:rsidRDefault="00B828A5" w:rsidP="00B828A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anel 2.c: Cost of delivery per dose (excluding commodity cost), economic</w:t>
      </w:r>
    </w:p>
    <w:p w14:paraId="456A5AFF" w14:textId="19447035" w:rsidR="00B828A5" w:rsidRPr="00582D71" w:rsidRDefault="00B828A5" w:rsidP="006A0F95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1915660" wp14:editId="6DA6CA6E">
            <wp:extent cx="6078855" cy="2216505"/>
            <wp:effectExtent l="0" t="0" r="17145" b="12700"/>
            <wp:docPr id="21160117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94BB3D0-3337-47EF-A58C-54068FDB14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sectPr w:rsidR="00B828A5" w:rsidRPr="00582D71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3078D" w14:textId="77777777" w:rsidR="00557F20" w:rsidRDefault="00557F20" w:rsidP="007514AF">
      <w:pPr>
        <w:spacing w:after="0" w:line="240" w:lineRule="auto"/>
      </w:pPr>
      <w:r>
        <w:separator/>
      </w:r>
    </w:p>
  </w:endnote>
  <w:endnote w:type="continuationSeparator" w:id="0">
    <w:p w14:paraId="387D5556" w14:textId="77777777" w:rsidR="00557F20" w:rsidRDefault="00557F20" w:rsidP="007514AF">
      <w:pPr>
        <w:spacing w:after="0" w:line="240" w:lineRule="auto"/>
      </w:pPr>
      <w:r>
        <w:continuationSeparator/>
      </w:r>
    </w:p>
  </w:endnote>
  <w:endnote w:type="continuationNotice" w:id="1">
    <w:p w14:paraId="11196EE4" w14:textId="77777777" w:rsidR="00557F20" w:rsidRDefault="00557F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7728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56ACF2" w14:textId="6A017E66" w:rsidR="004103DC" w:rsidRDefault="004103D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0D276B" w14:textId="77777777" w:rsidR="004103DC" w:rsidRDefault="004103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153A4" w14:textId="77777777" w:rsidR="00557F20" w:rsidRDefault="00557F20" w:rsidP="007514AF">
      <w:pPr>
        <w:spacing w:after="0" w:line="240" w:lineRule="auto"/>
      </w:pPr>
      <w:r>
        <w:separator/>
      </w:r>
    </w:p>
  </w:footnote>
  <w:footnote w:type="continuationSeparator" w:id="0">
    <w:p w14:paraId="418EA8E4" w14:textId="77777777" w:rsidR="00557F20" w:rsidRDefault="00557F20" w:rsidP="007514AF">
      <w:pPr>
        <w:spacing w:after="0" w:line="240" w:lineRule="auto"/>
      </w:pPr>
      <w:r>
        <w:continuationSeparator/>
      </w:r>
    </w:p>
  </w:footnote>
  <w:footnote w:type="continuationNotice" w:id="1">
    <w:p w14:paraId="1675A979" w14:textId="77777777" w:rsidR="00557F20" w:rsidRDefault="00557F2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3138D"/>
    <w:multiLevelType w:val="hybridMultilevel"/>
    <w:tmpl w:val="55122666"/>
    <w:lvl w:ilvl="0" w:tplc="6BE83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F781B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0844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700A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CC0E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9CE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F9E61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A0D6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4A0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8E60897"/>
    <w:multiLevelType w:val="hybridMultilevel"/>
    <w:tmpl w:val="57D4CAFE"/>
    <w:lvl w:ilvl="0" w:tplc="08E20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1C62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B6E0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0C25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627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2E3E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4A3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E09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30B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202722"/>
    <w:multiLevelType w:val="hybridMultilevel"/>
    <w:tmpl w:val="E91C954A"/>
    <w:lvl w:ilvl="0" w:tplc="BF326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49A2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AFC3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5E38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C2CC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AE9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DCEE0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5E9A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243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66D14FE"/>
    <w:multiLevelType w:val="hybridMultilevel"/>
    <w:tmpl w:val="BFBE4F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4C465E"/>
    <w:multiLevelType w:val="hybridMultilevel"/>
    <w:tmpl w:val="ADD67770"/>
    <w:lvl w:ilvl="0" w:tplc="821AA666">
      <w:start w:val="1"/>
      <w:numFmt w:val="decimal"/>
      <w:lvlText w:val="%1."/>
      <w:lvlJc w:val="left"/>
      <w:pPr>
        <w:ind w:left="1020" w:hanging="360"/>
      </w:pPr>
    </w:lvl>
    <w:lvl w:ilvl="1" w:tplc="48626EC4">
      <w:start w:val="1"/>
      <w:numFmt w:val="decimal"/>
      <w:lvlText w:val="%2."/>
      <w:lvlJc w:val="left"/>
      <w:pPr>
        <w:ind w:left="1020" w:hanging="360"/>
      </w:pPr>
    </w:lvl>
    <w:lvl w:ilvl="2" w:tplc="BF7C8826">
      <w:start w:val="1"/>
      <w:numFmt w:val="decimal"/>
      <w:lvlText w:val="%3."/>
      <w:lvlJc w:val="left"/>
      <w:pPr>
        <w:ind w:left="1020" w:hanging="360"/>
      </w:pPr>
    </w:lvl>
    <w:lvl w:ilvl="3" w:tplc="8C8C5C2E">
      <w:start w:val="1"/>
      <w:numFmt w:val="decimal"/>
      <w:lvlText w:val="%4."/>
      <w:lvlJc w:val="left"/>
      <w:pPr>
        <w:ind w:left="1020" w:hanging="360"/>
      </w:pPr>
    </w:lvl>
    <w:lvl w:ilvl="4" w:tplc="AF7A663C">
      <w:start w:val="1"/>
      <w:numFmt w:val="decimal"/>
      <w:lvlText w:val="%5."/>
      <w:lvlJc w:val="left"/>
      <w:pPr>
        <w:ind w:left="1020" w:hanging="360"/>
      </w:pPr>
    </w:lvl>
    <w:lvl w:ilvl="5" w:tplc="6A1E87C6">
      <w:start w:val="1"/>
      <w:numFmt w:val="decimal"/>
      <w:lvlText w:val="%6."/>
      <w:lvlJc w:val="left"/>
      <w:pPr>
        <w:ind w:left="1020" w:hanging="360"/>
      </w:pPr>
    </w:lvl>
    <w:lvl w:ilvl="6" w:tplc="2654D4CA">
      <w:start w:val="1"/>
      <w:numFmt w:val="decimal"/>
      <w:lvlText w:val="%7."/>
      <w:lvlJc w:val="left"/>
      <w:pPr>
        <w:ind w:left="1020" w:hanging="360"/>
      </w:pPr>
    </w:lvl>
    <w:lvl w:ilvl="7" w:tplc="CAA0FE7E">
      <w:start w:val="1"/>
      <w:numFmt w:val="decimal"/>
      <w:lvlText w:val="%8."/>
      <w:lvlJc w:val="left"/>
      <w:pPr>
        <w:ind w:left="1020" w:hanging="360"/>
      </w:pPr>
    </w:lvl>
    <w:lvl w:ilvl="8" w:tplc="CB866DC0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B45624A"/>
    <w:multiLevelType w:val="hybridMultilevel"/>
    <w:tmpl w:val="0CE04FDA"/>
    <w:lvl w:ilvl="0" w:tplc="CE6C93B2">
      <w:start w:val="1"/>
      <w:numFmt w:val="decimal"/>
      <w:lvlText w:val="%1."/>
      <w:lvlJc w:val="left"/>
      <w:pPr>
        <w:ind w:left="720" w:hanging="360"/>
      </w:pPr>
    </w:lvl>
    <w:lvl w:ilvl="1" w:tplc="B0F09308">
      <w:start w:val="1"/>
      <w:numFmt w:val="decimal"/>
      <w:lvlText w:val="%2."/>
      <w:lvlJc w:val="left"/>
      <w:pPr>
        <w:ind w:left="720" w:hanging="360"/>
      </w:pPr>
    </w:lvl>
    <w:lvl w:ilvl="2" w:tplc="3730A128">
      <w:start w:val="1"/>
      <w:numFmt w:val="decimal"/>
      <w:lvlText w:val="%3."/>
      <w:lvlJc w:val="left"/>
      <w:pPr>
        <w:ind w:left="720" w:hanging="360"/>
      </w:pPr>
    </w:lvl>
    <w:lvl w:ilvl="3" w:tplc="2D1279EA">
      <w:start w:val="1"/>
      <w:numFmt w:val="decimal"/>
      <w:lvlText w:val="%4."/>
      <w:lvlJc w:val="left"/>
      <w:pPr>
        <w:ind w:left="720" w:hanging="360"/>
      </w:pPr>
    </w:lvl>
    <w:lvl w:ilvl="4" w:tplc="888269E0">
      <w:start w:val="1"/>
      <w:numFmt w:val="decimal"/>
      <w:lvlText w:val="%5."/>
      <w:lvlJc w:val="left"/>
      <w:pPr>
        <w:ind w:left="720" w:hanging="360"/>
      </w:pPr>
    </w:lvl>
    <w:lvl w:ilvl="5" w:tplc="0C86B0C4">
      <w:start w:val="1"/>
      <w:numFmt w:val="decimal"/>
      <w:lvlText w:val="%6."/>
      <w:lvlJc w:val="left"/>
      <w:pPr>
        <w:ind w:left="720" w:hanging="360"/>
      </w:pPr>
    </w:lvl>
    <w:lvl w:ilvl="6" w:tplc="E3B08CF8">
      <w:start w:val="1"/>
      <w:numFmt w:val="decimal"/>
      <w:lvlText w:val="%7."/>
      <w:lvlJc w:val="left"/>
      <w:pPr>
        <w:ind w:left="720" w:hanging="360"/>
      </w:pPr>
    </w:lvl>
    <w:lvl w:ilvl="7" w:tplc="6B089F2A">
      <w:start w:val="1"/>
      <w:numFmt w:val="decimal"/>
      <w:lvlText w:val="%8."/>
      <w:lvlJc w:val="left"/>
      <w:pPr>
        <w:ind w:left="720" w:hanging="360"/>
      </w:pPr>
    </w:lvl>
    <w:lvl w:ilvl="8" w:tplc="BC0CC88E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211B4F41"/>
    <w:multiLevelType w:val="hybridMultilevel"/>
    <w:tmpl w:val="4E9E92A6"/>
    <w:lvl w:ilvl="0" w:tplc="5910214E">
      <w:start w:val="1"/>
      <w:numFmt w:val="decimal"/>
      <w:lvlText w:val="%1."/>
      <w:lvlJc w:val="left"/>
      <w:pPr>
        <w:ind w:left="1440" w:hanging="360"/>
      </w:pPr>
    </w:lvl>
    <w:lvl w:ilvl="1" w:tplc="FEC2061E">
      <w:start w:val="1"/>
      <w:numFmt w:val="decimal"/>
      <w:lvlText w:val="%2."/>
      <w:lvlJc w:val="left"/>
      <w:pPr>
        <w:ind w:left="1440" w:hanging="360"/>
      </w:pPr>
    </w:lvl>
    <w:lvl w:ilvl="2" w:tplc="126C0002">
      <w:start w:val="1"/>
      <w:numFmt w:val="decimal"/>
      <w:lvlText w:val="%3."/>
      <w:lvlJc w:val="left"/>
      <w:pPr>
        <w:ind w:left="1440" w:hanging="360"/>
      </w:pPr>
    </w:lvl>
    <w:lvl w:ilvl="3" w:tplc="A50EA2AA">
      <w:start w:val="1"/>
      <w:numFmt w:val="decimal"/>
      <w:lvlText w:val="%4."/>
      <w:lvlJc w:val="left"/>
      <w:pPr>
        <w:ind w:left="1440" w:hanging="360"/>
      </w:pPr>
    </w:lvl>
    <w:lvl w:ilvl="4" w:tplc="C95A0FAE">
      <w:start w:val="1"/>
      <w:numFmt w:val="decimal"/>
      <w:lvlText w:val="%5."/>
      <w:lvlJc w:val="left"/>
      <w:pPr>
        <w:ind w:left="1440" w:hanging="360"/>
      </w:pPr>
    </w:lvl>
    <w:lvl w:ilvl="5" w:tplc="F3B051B4">
      <w:start w:val="1"/>
      <w:numFmt w:val="decimal"/>
      <w:lvlText w:val="%6."/>
      <w:lvlJc w:val="left"/>
      <w:pPr>
        <w:ind w:left="1440" w:hanging="360"/>
      </w:pPr>
    </w:lvl>
    <w:lvl w:ilvl="6" w:tplc="F3742B82">
      <w:start w:val="1"/>
      <w:numFmt w:val="decimal"/>
      <w:lvlText w:val="%7."/>
      <w:lvlJc w:val="left"/>
      <w:pPr>
        <w:ind w:left="1440" w:hanging="360"/>
      </w:pPr>
    </w:lvl>
    <w:lvl w:ilvl="7" w:tplc="6AAA7D04">
      <w:start w:val="1"/>
      <w:numFmt w:val="decimal"/>
      <w:lvlText w:val="%8."/>
      <w:lvlJc w:val="left"/>
      <w:pPr>
        <w:ind w:left="1440" w:hanging="360"/>
      </w:pPr>
    </w:lvl>
    <w:lvl w:ilvl="8" w:tplc="65F61C08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21643627"/>
    <w:multiLevelType w:val="hybridMultilevel"/>
    <w:tmpl w:val="57D61902"/>
    <w:lvl w:ilvl="0" w:tplc="EB8CFBAA">
      <w:start w:val="1"/>
      <w:numFmt w:val="decimal"/>
      <w:lvlText w:val="%1."/>
      <w:lvlJc w:val="left"/>
      <w:pPr>
        <w:ind w:left="720" w:hanging="360"/>
      </w:pPr>
    </w:lvl>
    <w:lvl w:ilvl="1" w:tplc="2F58C456">
      <w:start w:val="1"/>
      <w:numFmt w:val="decimal"/>
      <w:lvlText w:val="%2."/>
      <w:lvlJc w:val="left"/>
      <w:pPr>
        <w:ind w:left="720" w:hanging="360"/>
      </w:pPr>
    </w:lvl>
    <w:lvl w:ilvl="2" w:tplc="97762FB6">
      <w:start w:val="1"/>
      <w:numFmt w:val="decimal"/>
      <w:lvlText w:val="%3."/>
      <w:lvlJc w:val="left"/>
      <w:pPr>
        <w:ind w:left="720" w:hanging="360"/>
      </w:pPr>
    </w:lvl>
    <w:lvl w:ilvl="3" w:tplc="D898EC50">
      <w:start w:val="1"/>
      <w:numFmt w:val="decimal"/>
      <w:lvlText w:val="%4."/>
      <w:lvlJc w:val="left"/>
      <w:pPr>
        <w:ind w:left="720" w:hanging="360"/>
      </w:pPr>
    </w:lvl>
    <w:lvl w:ilvl="4" w:tplc="633C5A42">
      <w:start w:val="1"/>
      <w:numFmt w:val="decimal"/>
      <w:lvlText w:val="%5."/>
      <w:lvlJc w:val="left"/>
      <w:pPr>
        <w:ind w:left="720" w:hanging="360"/>
      </w:pPr>
    </w:lvl>
    <w:lvl w:ilvl="5" w:tplc="2702EDC8">
      <w:start w:val="1"/>
      <w:numFmt w:val="decimal"/>
      <w:lvlText w:val="%6."/>
      <w:lvlJc w:val="left"/>
      <w:pPr>
        <w:ind w:left="720" w:hanging="360"/>
      </w:pPr>
    </w:lvl>
    <w:lvl w:ilvl="6" w:tplc="A3047E66">
      <w:start w:val="1"/>
      <w:numFmt w:val="decimal"/>
      <w:lvlText w:val="%7."/>
      <w:lvlJc w:val="left"/>
      <w:pPr>
        <w:ind w:left="720" w:hanging="360"/>
      </w:pPr>
    </w:lvl>
    <w:lvl w:ilvl="7" w:tplc="A0881A68">
      <w:start w:val="1"/>
      <w:numFmt w:val="decimal"/>
      <w:lvlText w:val="%8."/>
      <w:lvlJc w:val="left"/>
      <w:pPr>
        <w:ind w:left="720" w:hanging="360"/>
      </w:pPr>
    </w:lvl>
    <w:lvl w:ilvl="8" w:tplc="52BC7A92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5C2D61CD"/>
    <w:multiLevelType w:val="hybridMultilevel"/>
    <w:tmpl w:val="84043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6B1962"/>
    <w:multiLevelType w:val="hybridMultilevel"/>
    <w:tmpl w:val="FAF64124"/>
    <w:lvl w:ilvl="0" w:tplc="796A55DE">
      <w:start w:val="1"/>
      <w:numFmt w:val="decimal"/>
      <w:lvlText w:val="%1."/>
      <w:lvlJc w:val="left"/>
      <w:pPr>
        <w:ind w:left="720" w:hanging="360"/>
      </w:pPr>
    </w:lvl>
    <w:lvl w:ilvl="1" w:tplc="7C76527E">
      <w:start w:val="1"/>
      <w:numFmt w:val="decimal"/>
      <w:lvlText w:val="%2."/>
      <w:lvlJc w:val="left"/>
      <w:pPr>
        <w:ind w:left="720" w:hanging="360"/>
      </w:pPr>
    </w:lvl>
    <w:lvl w:ilvl="2" w:tplc="28F6B1A6">
      <w:start w:val="1"/>
      <w:numFmt w:val="decimal"/>
      <w:lvlText w:val="%3."/>
      <w:lvlJc w:val="left"/>
      <w:pPr>
        <w:ind w:left="720" w:hanging="360"/>
      </w:pPr>
    </w:lvl>
    <w:lvl w:ilvl="3" w:tplc="C5CA535C">
      <w:start w:val="1"/>
      <w:numFmt w:val="decimal"/>
      <w:lvlText w:val="%4."/>
      <w:lvlJc w:val="left"/>
      <w:pPr>
        <w:ind w:left="720" w:hanging="360"/>
      </w:pPr>
    </w:lvl>
    <w:lvl w:ilvl="4" w:tplc="8AF8F52A">
      <w:start w:val="1"/>
      <w:numFmt w:val="decimal"/>
      <w:lvlText w:val="%5."/>
      <w:lvlJc w:val="left"/>
      <w:pPr>
        <w:ind w:left="720" w:hanging="360"/>
      </w:pPr>
    </w:lvl>
    <w:lvl w:ilvl="5" w:tplc="EE1EA32E">
      <w:start w:val="1"/>
      <w:numFmt w:val="decimal"/>
      <w:lvlText w:val="%6."/>
      <w:lvlJc w:val="left"/>
      <w:pPr>
        <w:ind w:left="720" w:hanging="360"/>
      </w:pPr>
    </w:lvl>
    <w:lvl w:ilvl="6" w:tplc="C55CCC32">
      <w:start w:val="1"/>
      <w:numFmt w:val="decimal"/>
      <w:lvlText w:val="%7."/>
      <w:lvlJc w:val="left"/>
      <w:pPr>
        <w:ind w:left="720" w:hanging="360"/>
      </w:pPr>
    </w:lvl>
    <w:lvl w:ilvl="7" w:tplc="20CC9068">
      <w:start w:val="1"/>
      <w:numFmt w:val="decimal"/>
      <w:lvlText w:val="%8."/>
      <w:lvlJc w:val="left"/>
      <w:pPr>
        <w:ind w:left="720" w:hanging="360"/>
      </w:pPr>
    </w:lvl>
    <w:lvl w:ilvl="8" w:tplc="740440FC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77780B81"/>
    <w:multiLevelType w:val="hybridMultilevel"/>
    <w:tmpl w:val="2CE01B1C"/>
    <w:lvl w:ilvl="0" w:tplc="4C0E1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3C5F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24A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B84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E485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E2BB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88C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B4A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42FB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46274369">
    <w:abstractNumId w:val="8"/>
  </w:num>
  <w:num w:numId="2" w16cid:durableId="1991445556">
    <w:abstractNumId w:val="10"/>
  </w:num>
  <w:num w:numId="3" w16cid:durableId="1769736170">
    <w:abstractNumId w:val="1"/>
  </w:num>
  <w:num w:numId="4" w16cid:durableId="2097627433">
    <w:abstractNumId w:val="0"/>
  </w:num>
  <w:num w:numId="5" w16cid:durableId="1834448345">
    <w:abstractNumId w:val="6"/>
  </w:num>
  <w:num w:numId="6" w16cid:durableId="1357317630">
    <w:abstractNumId w:val="5"/>
  </w:num>
  <w:num w:numId="7" w16cid:durableId="1972780207">
    <w:abstractNumId w:val="3"/>
  </w:num>
  <w:num w:numId="8" w16cid:durableId="1663925507">
    <w:abstractNumId w:val="4"/>
  </w:num>
  <w:num w:numId="9" w16cid:durableId="1556239076">
    <w:abstractNumId w:val="7"/>
  </w:num>
  <w:num w:numId="10" w16cid:durableId="913390365">
    <w:abstractNumId w:val="9"/>
  </w:num>
  <w:num w:numId="11" w16cid:durableId="9631923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CE2"/>
    <w:rsid w:val="00000B98"/>
    <w:rsid w:val="00002DC7"/>
    <w:rsid w:val="00013E1A"/>
    <w:rsid w:val="00020460"/>
    <w:rsid w:val="000238EF"/>
    <w:rsid w:val="00027AEC"/>
    <w:rsid w:val="00030ECC"/>
    <w:rsid w:val="000326E3"/>
    <w:rsid w:val="000365FF"/>
    <w:rsid w:val="00036E14"/>
    <w:rsid w:val="00043D56"/>
    <w:rsid w:val="00051B31"/>
    <w:rsid w:val="000576D1"/>
    <w:rsid w:val="00063529"/>
    <w:rsid w:val="00067047"/>
    <w:rsid w:val="00074389"/>
    <w:rsid w:val="000845EC"/>
    <w:rsid w:val="000847B7"/>
    <w:rsid w:val="000853C6"/>
    <w:rsid w:val="00086D22"/>
    <w:rsid w:val="00086D52"/>
    <w:rsid w:val="00092B5D"/>
    <w:rsid w:val="00094747"/>
    <w:rsid w:val="00095192"/>
    <w:rsid w:val="000965DF"/>
    <w:rsid w:val="000B4490"/>
    <w:rsid w:val="000B737C"/>
    <w:rsid w:val="000C2AA5"/>
    <w:rsid w:val="000C418A"/>
    <w:rsid w:val="000C6396"/>
    <w:rsid w:val="000D1C4E"/>
    <w:rsid w:val="000D29E7"/>
    <w:rsid w:val="000E2061"/>
    <w:rsid w:val="000E47B8"/>
    <w:rsid w:val="000E6ACB"/>
    <w:rsid w:val="000F3F1C"/>
    <w:rsid w:val="00100ED8"/>
    <w:rsid w:val="0010396E"/>
    <w:rsid w:val="00103AB0"/>
    <w:rsid w:val="0012257B"/>
    <w:rsid w:val="00126536"/>
    <w:rsid w:val="00127404"/>
    <w:rsid w:val="00134DB9"/>
    <w:rsid w:val="00136A04"/>
    <w:rsid w:val="001403BA"/>
    <w:rsid w:val="001460E7"/>
    <w:rsid w:val="001507E5"/>
    <w:rsid w:val="00152EB3"/>
    <w:rsid w:val="001538DF"/>
    <w:rsid w:val="00153EAC"/>
    <w:rsid w:val="0015483B"/>
    <w:rsid w:val="001649FC"/>
    <w:rsid w:val="0016532E"/>
    <w:rsid w:val="00167A67"/>
    <w:rsid w:val="001737E1"/>
    <w:rsid w:val="0017429C"/>
    <w:rsid w:val="00177DCD"/>
    <w:rsid w:val="00177FD9"/>
    <w:rsid w:val="0018481A"/>
    <w:rsid w:val="00186DF6"/>
    <w:rsid w:val="00193AE8"/>
    <w:rsid w:val="00194C32"/>
    <w:rsid w:val="001A1479"/>
    <w:rsid w:val="001A55E1"/>
    <w:rsid w:val="001B43DF"/>
    <w:rsid w:val="001B6A1B"/>
    <w:rsid w:val="001B707C"/>
    <w:rsid w:val="001C01C0"/>
    <w:rsid w:val="001C06C2"/>
    <w:rsid w:val="001C3FB1"/>
    <w:rsid w:val="001C679B"/>
    <w:rsid w:val="001C6B07"/>
    <w:rsid w:val="001D02E4"/>
    <w:rsid w:val="001D59DA"/>
    <w:rsid w:val="001E1468"/>
    <w:rsid w:val="001E32AC"/>
    <w:rsid w:val="001E4112"/>
    <w:rsid w:val="001E5F0C"/>
    <w:rsid w:val="001F3F3A"/>
    <w:rsid w:val="001F50E2"/>
    <w:rsid w:val="002010C0"/>
    <w:rsid w:val="00212F2A"/>
    <w:rsid w:val="002222A2"/>
    <w:rsid w:val="0022254B"/>
    <w:rsid w:val="00223B4E"/>
    <w:rsid w:val="00225A15"/>
    <w:rsid w:val="00226F30"/>
    <w:rsid w:val="002276ED"/>
    <w:rsid w:val="00230DB9"/>
    <w:rsid w:val="002329D2"/>
    <w:rsid w:val="002333CE"/>
    <w:rsid w:val="00243F17"/>
    <w:rsid w:val="00244A2C"/>
    <w:rsid w:val="00247864"/>
    <w:rsid w:val="00255E80"/>
    <w:rsid w:val="0026089C"/>
    <w:rsid w:val="00266E0D"/>
    <w:rsid w:val="00267295"/>
    <w:rsid w:val="00270C07"/>
    <w:rsid w:val="0027266E"/>
    <w:rsid w:val="00277D26"/>
    <w:rsid w:val="00277DA9"/>
    <w:rsid w:val="00282ED7"/>
    <w:rsid w:val="00291DE1"/>
    <w:rsid w:val="002A2D0D"/>
    <w:rsid w:val="002A43AB"/>
    <w:rsid w:val="002B1A1A"/>
    <w:rsid w:val="002B1DEA"/>
    <w:rsid w:val="002B4F76"/>
    <w:rsid w:val="002C5223"/>
    <w:rsid w:val="002C5C1A"/>
    <w:rsid w:val="002D6F82"/>
    <w:rsid w:val="002D7C10"/>
    <w:rsid w:val="002E439F"/>
    <w:rsid w:val="002E5EF8"/>
    <w:rsid w:val="0030260B"/>
    <w:rsid w:val="00303B23"/>
    <w:rsid w:val="003144E9"/>
    <w:rsid w:val="00316503"/>
    <w:rsid w:val="00316CC1"/>
    <w:rsid w:val="00325FBF"/>
    <w:rsid w:val="003277DF"/>
    <w:rsid w:val="00337E9F"/>
    <w:rsid w:val="00343F68"/>
    <w:rsid w:val="00363EDD"/>
    <w:rsid w:val="00365CDC"/>
    <w:rsid w:val="003750CD"/>
    <w:rsid w:val="003774B8"/>
    <w:rsid w:val="003860A2"/>
    <w:rsid w:val="003929CD"/>
    <w:rsid w:val="003A2E39"/>
    <w:rsid w:val="003B1C0F"/>
    <w:rsid w:val="003B2ACD"/>
    <w:rsid w:val="003B57CF"/>
    <w:rsid w:val="003C3B40"/>
    <w:rsid w:val="003C5F5A"/>
    <w:rsid w:val="003D5021"/>
    <w:rsid w:val="003D56A6"/>
    <w:rsid w:val="003D6FCE"/>
    <w:rsid w:val="003E0951"/>
    <w:rsid w:val="003E220C"/>
    <w:rsid w:val="003E42C0"/>
    <w:rsid w:val="003F432E"/>
    <w:rsid w:val="003F55FE"/>
    <w:rsid w:val="00401831"/>
    <w:rsid w:val="00401A5E"/>
    <w:rsid w:val="00403860"/>
    <w:rsid w:val="0040745B"/>
    <w:rsid w:val="004103DC"/>
    <w:rsid w:val="00410DC1"/>
    <w:rsid w:val="0041134C"/>
    <w:rsid w:val="0041746A"/>
    <w:rsid w:val="004264E3"/>
    <w:rsid w:val="00427A98"/>
    <w:rsid w:val="0043109A"/>
    <w:rsid w:val="00431436"/>
    <w:rsid w:val="00431E82"/>
    <w:rsid w:val="004342C7"/>
    <w:rsid w:val="004368AD"/>
    <w:rsid w:val="0044283F"/>
    <w:rsid w:val="004505F7"/>
    <w:rsid w:val="00450FD4"/>
    <w:rsid w:val="004535E2"/>
    <w:rsid w:val="00461A86"/>
    <w:rsid w:val="00463B5C"/>
    <w:rsid w:val="004664B6"/>
    <w:rsid w:val="00472843"/>
    <w:rsid w:val="00474797"/>
    <w:rsid w:val="0047530E"/>
    <w:rsid w:val="004858C3"/>
    <w:rsid w:val="00485F83"/>
    <w:rsid w:val="00486E87"/>
    <w:rsid w:val="00497B7F"/>
    <w:rsid w:val="004A06E6"/>
    <w:rsid w:val="004A1F5F"/>
    <w:rsid w:val="004A61DC"/>
    <w:rsid w:val="004A6C6A"/>
    <w:rsid w:val="004A7182"/>
    <w:rsid w:val="004B2544"/>
    <w:rsid w:val="004B4BC5"/>
    <w:rsid w:val="004C1075"/>
    <w:rsid w:val="004C202B"/>
    <w:rsid w:val="004C56C1"/>
    <w:rsid w:val="004D6FC9"/>
    <w:rsid w:val="004E35F0"/>
    <w:rsid w:val="004F28B9"/>
    <w:rsid w:val="004F2E70"/>
    <w:rsid w:val="004F4D7C"/>
    <w:rsid w:val="005006C7"/>
    <w:rsid w:val="0052552A"/>
    <w:rsid w:val="0052735F"/>
    <w:rsid w:val="005304EB"/>
    <w:rsid w:val="0053115E"/>
    <w:rsid w:val="00536855"/>
    <w:rsid w:val="005450E0"/>
    <w:rsid w:val="00554958"/>
    <w:rsid w:val="00557D56"/>
    <w:rsid w:val="00557F20"/>
    <w:rsid w:val="005637A9"/>
    <w:rsid w:val="0057252C"/>
    <w:rsid w:val="005822D3"/>
    <w:rsid w:val="00582503"/>
    <w:rsid w:val="00582D71"/>
    <w:rsid w:val="00590B58"/>
    <w:rsid w:val="005925A9"/>
    <w:rsid w:val="00596383"/>
    <w:rsid w:val="005A1586"/>
    <w:rsid w:val="005A282D"/>
    <w:rsid w:val="005A4544"/>
    <w:rsid w:val="005A7326"/>
    <w:rsid w:val="005C0B12"/>
    <w:rsid w:val="005C690B"/>
    <w:rsid w:val="005D31BA"/>
    <w:rsid w:val="005E06B3"/>
    <w:rsid w:val="005E2364"/>
    <w:rsid w:val="005F6AAA"/>
    <w:rsid w:val="005F70D8"/>
    <w:rsid w:val="006010C6"/>
    <w:rsid w:val="0061203E"/>
    <w:rsid w:val="0061725E"/>
    <w:rsid w:val="006216BF"/>
    <w:rsid w:val="00622404"/>
    <w:rsid w:val="0063350D"/>
    <w:rsid w:val="00633936"/>
    <w:rsid w:val="00635B4F"/>
    <w:rsid w:val="006368EF"/>
    <w:rsid w:val="0064243C"/>
    <w:rsid w:val="00644212"/>
    <w:rsid w:val="006454EF"/>
    <w:rsid w:val="00647210"/>
    <w:rsid w:val="0065389A"/>
    <w:rsid w:val="0066165A"/>
    <w:rsid w:val="006630E1"/>
    <w:rsid w:val="006808BE"/>
    <w:rsid w:val="006815C3"/>
    <w:rsid w:val="006832BE"/>
    <w:rsid w:val="00683986"/>
    <w:rsid w:val="00685D4A"/>
    <w:rsid w:val="00686263"/>
    <w:rsid w:val="00691A93"/>
    <w:rsid w:val="006975F2"/>
    <w:rsid w:val="006A0F95"/>
    <w:rsid w:val="006A1DC9"/>
    <w:rsid w:val="006A2782"/>
    <w:rsid w:val="006A6AD4"/>
    <w:rsid w:val="006B18FC"/>
    <w:rsid w:val="006B223E"/>
    <w:rsid w:val="006B4564"/>
    <w:rsid w:val="006B5131"/>
    <w:rsid w:val="006B7716"/>
    <w:rsid w:val="006D0F88"/>
    <w:rsid w:val="006D69C3"/>
    <w:rsid w:val="006E0D04"/>
    <w:rsid w:val="006E30D6"/>
    <w:rsid w:val="006E796B"/>
    <w:rsid w:val="006F0DF9"/>
    <w:rsid w:val="007027CB"/>
    <w:rsid w:val="007052D2"/>
    <w:rsid w:val="00707A7A"/>
    <w:rsid w:val="0071042F"/>
    <w:rsid w:val="007133AF"/>
    <w:rsid w:val="00714E8E"/>
    <w:rsid w:val="00724E8A"/>
    <w:rsid w:val="0072751A"/>
    <w:rsid w:val="007362AC"/>
    <w:rsid w:val="00737240"/>
    <w:rsid w:val="00741D2B"/>
    <w:rsid w:val="007514AF"/>
    <w:rsid w:val="007547C5"/>
    <w:rsid w:val="00761494"/>
    <w:rsid w:val="007631F7"/>
    <w:rsid w:val="00765F5E"/>
    <w:rsid w:val="00766B0F"/>
    <w:rsid w:val="00771694"/>
    <w:rsid w:val="00780E31"/>
    <w:rsid w:val="00783D2B"/>
    <w:rsid w:val="00783E26"/>
    <w:rsid w:val="00790D5A"/>
    <w:rsid w:val="0079189F"/>
    <w:rsid w:val="00791E14"/>
    <w:rsid w:val="007A1CE2"/>
    <w:rsid w:val="007A20F8"/>
    <w:rsid w:val="007A26D4"/>
    <w:rsid w:val="007A4A3F"/>
    <w:rsid w:val="007B1DDC"/>
    <w:rsid w:val="007B3479"/>
    <w:rsid w:val="007B3B79"/>
    <w:rsid w:val="007B4CE0"/>
    <w:rsid w:val="007C11CF"/>
    <w:rsid w:val="007C28C3"/>
    <w:rsid w:val="007C4CCA"/>
    <w:rsid w:val="007C6E18"/>
    <w:rsid w:val="007D1102"/>
    <w:rsid w:val="007D3240"/>
    <w:rsid w:val="007E247C"/>
    <w:rsid w:val="007E59F2"/>
    <w:rsid w:val="007E6AB3"/>
    <w:rsid w:val="007E6BD8"/>
    <w:rsid w:val="007F0BA0"/>
    <w:rsid w:val="007F371C"/>
    <w:rsid w:val="00803C78"/>
    <w:rsid w:val="008057DB"/>
    <w:rsid w:val="00806191"/>
    <w:rsid w:val="00806379"/>
    <w:rsid w:val="00811EB0"/>
    <w:rsid w:val="00814CDA"/>
    <w:rsid w:val="00817D50"/>
    <w:rsid w:val="008207D6"/>
    <w:rsid w:val="00824246"/>
    <w:rsid w:val="00834541"/>
    <w:rsid w:val="00843C44"/>
    <w:rsid w:val="008461F7"/>
    <w:rsid w:val="00846334"/>
    <w:rsid w:val="00846822"/>
    <w:rsid w:val="00855F90"/>
    <w:rsid w:val="00860A4A"/>
    <w:rsid w:val="00862A53"/>
    <w:rsid w:val="00865A88"/>
    <w:rsid w:val="00865F3A"/>
    <w:rsid w:val="00874EBE"/>
    <w:rsid w:val="008763B5"/>
    <w:rsid w:val="00880182"/>
    <w:rsid w:val="008910B7"/>
    <w:rsid w:val="008A1555"/>
    <w:rsid w:val="008A7343"/>
    <w:rsid w:val="008B1CA9"/>
    <w:rsid w:val="008B51F2"/>
    <w:rsid w:val="008B79AD"/>
    <w:rsid w:val="008B7E0F"/>
    <w:rsid w:val="008C02FE"/>
    <w:rsid w:val="008C621F"/>
    <w:rsid w:val="008D09BE"/>
    <w:rsid w:val="008D0F01"/>
    <w:rsid w:val="008D1A94"/>
    <w:rsid w:val="008D5A41"/>
    <w:rsid w:val="008E0961"/>
    <w:rsid w:val="008E5232"/>
    <w:rsid w:val="008F3BF5"/>
    <w:rsid w:val="00903B99"/>
    <w:rsid w:val="0090582C"/>
    <w:rsid w:val="009070EA"/>
    <w:rsid w:val="0091299A"/>
    <w:rsid w:val="009163A1"/>
    <w:rsid w:val="00920FCE"/>
    <w:rsid w:val="00923CD4"/>
    <w:rsid w:val="00925D2A"/>
    <w:rsid w:val="0093127A"/>
    <w:rsid w:val="00931590"/>
    <w:rsid w:val="00953F17"/>
    <w:rsid w:val="009552B2"/>
    <w:rsid w:val="00955B4B"/>
    <w:rsid w:val="00956D92"/>
    <w:rsid w:val="0096182E"/>
    <w:rsid w:val="00962199"/>
    <w:rsid w:val="009652E0"/>
    <w:rsid w:val="0097795B"/>
    <w:rsid w:val="00981C11"/>
    <w:rsid w:val="00982C53"/>
    <w:rsid w:val="00986CF8"/>
    <w:rsid w:val="0099150B"/>
    <w:rsid w:val="00991FCD"/>
    <w:rsid w:val="009923B8"/>
    <w:rsid w:val="00992866"/>
    <w:rsid w:val="009932D2"/>
    <w:rsid w:val="0099492B"/>
    <w:rsid w:val="009A5518"/>
    <w:rsid w:val="009B771C"/>
    <w:rsid w:val="009D4722"/>
    <w:rsid w:val="009D71F4"/>
    <w:rsid w:val="009E5BAB"/>
    <w:rsid w:val="009F2197"/>
    <w:rsid w:val="009F7946"/>
    <w:rsid w:val="00A02497"/>
    <w:rsid w:val="00A05467"/>
    <w:rsid w:val="00A14746"/>
    <w:rsid w:val="00A21E90"/>
    <w:rsid w:val="00A2712A"/>
    <w:rsid w:val="00A31E8B"/>
    <w:rsid w:val="00A32173"/>
    <w:rsid w:val="00A34F52"/>
    <w:rsid w:val="00A351B4"/>
    <w:rsid w:val="00A35221"/>
    <w:rsid w:val="00A45E1B"/>
    <w:rsid w:val="00A47D6C"/>
    <w:rsid w:val="00A501FE"/>
    <w:rsid w:val="00A5111F"/>
    <w:rsid w:val="00A5198F"/>
    <w:rsid w:val="00A53E59"/>
    <w:rsid w:val="00A57AD4"/>
    <w:rsid w:val="00A60948"/>
    <w:rsid w:val="00A61BCE"/>
    <w:rsid w:val="00A63618"/>
    <w:rsid w:val="00A71754"/>
    <w:rsid w:val="00A717C6"/>
    <w:rsid w:val="00A7454E"/>
    <w:rsid w:val="00A75CDB"/>
    <w:rsid w:val="00A77724"/>
    <w:rsid w:val="00A80945"/>
    <w:rsid w:val="00A80C78"/>
    <w:rsid w:val="00A87C49"/>
    <w:rsid w:val="00A929F2"/>
    <w:rsid w:val="00A94C25"/>
    <w:rsid w:val="00AA442B"/>
    <w:rsid w:val="00AB1A87"/>
    <w:rsid w:val="00AE1D54"/>
    <w:rsid w:val="00AE1EFE"/>
    <w:rsid w:val="00AE4DAC"/>
    <w:rsid w:val="00AF71E6"/>
    <w:rsid w:val="00B15786"/>
    <w:rsid w:val="00B236AD"/>
    <w:rsid w:val="00B33952"/>
    <w:rsid w:val="00B34114"/>
    <w:rsid w:val="00B36DA2"/>
    <w:rsid w:val="00B4509B"/>
    <w:rsid w:val="00B46FC2"/>
    <w:rsid w:val="00B55B30"/>
    <w:rsid w:val="00B62F90"/>
    <w:rsid w:val="00B637C2"/>
    <w:rsid w:val="00B6507F"/>
    <w:rsid w:val="00B70DC5"/>
    <w:rsid w:val="00B742C3"/>
    <w:rsid w:val="00B828A5"/>
    <w:rsid w:val="00B94B09"/>
    <w:rsid w:val="00B962FE"/>
    <w:rsid w:val="00BA222D"/>
    <w:rsid w:val="00BA3653"/>
    <w:rsid w:val="00BA57F6"/>
    <w:rsid w:val="00BA6CEE"/>
    <w:rsid w:val="00BA78F2"/>
    <w:rsid w:val="00BB5A46"/>
    <w:rsid w:val="00BC72FB"/>
    <w:rsid w:val="00BD1EC2"/>
    <w:rsid w:val="00BE027B"/>
    <w:rsid w:val="00BE0989"/>
    <w:rsid w:val="00BE593F"/>
    <w:rsid w:val="00C04827"/>
    <w:rsid w:val="00C12605"/>
    <w:rsid w:val="00C165A5"/>
    <w:rsid w:val="00C222F1"/>
    <w:rsid w:val="00C35764"/>
    <w:rsid w:val="00C43B89"/>
    <w:rsid w:val="00C46505"/>
    <w:rsid w:val="00C524A2"/>
    <w:rsid w:val="00C655BE"/>
    <w:rsid w:val="00C65C63"/>
    <w:rsid w:val="00C7349C"/>
    <w:rsid w:val="00C83239"/>
    <w:rsid w:val="00C86924"/>
    <w:rsid w:val="00C90870"/>
    <w:rsid w:val="00C933D1"/>
    <w:rsid w:val="00C94F01"/>
    <w:rsid w:val="00C961FF"/>
    <w:rsid w:val="00C96531"/>
    <w:rsid w:val="00CA293A"/>
    <w:rsid w:val="00CA2CB8"/>
    <w:rsid w:val="00CA74B1"/>
    <w:rsid w:val="00CB6320"/>
    <w:rsid w:val="00CB7ABE"/>
    <w:rsid w:val="00CC081F"/>
    <w:rsid w:val="00CC674D"/>
    <w:rsid w:val="00CD0B9C"/>
    <w:rsid w:val="00CD2A2A"/>
    <w:rsid w:val="00CD4D0C"/>
    <w:rsid w:val="00CD681A"/>
    <w:rsid w:val="00CE1E72"/>
    <w:rsid w:val="00CE2062"/>
    <w:rsid w:val="00CE2EA5"/>
    <w:rsid w:val="00CE4771"/>
    <w:rsid w:val="00CE68EE"/>
    <w:rsid w:val="00CE695E"/>
    <w:rsid w:val="00CE6F0D"/>
    <w:rsid w:val="00CF27EB"/>
    <w:rsid w:val="00CF5C57"/>
    <w:rsid w:val="00CF6AD6"/>
    <w:rsid w:val="00CF7271"/>
    <w:rsid w:val="00D05068"/>
    <w:rsid w:val="00D06B3D"/>
    <w:rsid w:val="00D2280A"/>
    <w:rsid w:val="00D27A81"/>
    <w:rsid w:val="00D315F4"/>
    <w:rsid w:val="00D400F4"/>
    <w:rsid w:val="00D403BB"/>
    <w:rsid w:val="00D40FC0"/>
    <w:rsid w:val="00D41285"/>
    <w:rsid w:val="00D45AF5"/>
    <w:rsid w:val="00D50D71"/>
    <w:rsid w:val="00D55B6D"/>
    <w:rsid w:val="00D71229"/>
    <w:rsid w:val="00D73B2F"/>
    <w:rsid w:val="00D813BE"/>
    <w:rsid w:val="00D83DC2"/>
    <w:rsid w:val="00D91A72"/>
    <w:rsid w:val="00D92D8A"/>
    <w:rsid w:val="00D94816"/>
    <w:rsid w:val="00D95C90"/>
    <w:rsid w:val="00DA11FF"/>
    <w:rsid w:val="00DA2BC4"/>
    <w:rsid w:val="00DA2C34"/>
    <w:rsid w:val="00DA39A0"/>
    <w:rsid w:val="00DA7D41"/>
    <w:rsid w:val="00DA7EC5"/>
    <w:rsid w:val="00DB01AB"/>
    <w:rsid w:val="00DE7165"/>
    <w:rsid w:val="00DE750A"/>
    <w:rsid w:val="00DE7A26"/>
    <w:rsid w:val="00DF187E"/>
    <w:rsid w:val="00DF2CDA"/>
    <w:rsid w:val="00E0010D"/>
    <w:rsid w:val="00E003C3"/>
    <w:rsid w:val="00E01C7A"/>
    <w:rsid w:val="00E02EC8"/>
    <w:rsid w:val="00E1542C"/>
    <w:rsid w:val="00E15509"/>
    <w:rsid w:val="00E23F7A"/>
    <w:rsid w:val="00E25945"/>
    <w:rsid w:val="00E52A97"/>
    <w:rsid w:val="00E530A6"/>
    <w:rsid w:val="00E546CD"/>
    <w:rsid w:val="00E55FCE"/>
    <w:rsid w:val="00E5670B"/>
    <w:rsid w:val="00E57A96"/>
    <w:rsid w:val="00E605FA"/>
    <w:rsid w:val="00E60975"/>
    <w:rsid w:val="00E62B24"/>
    <w:rsid w:val="00E632CA"/>
    <w:rsid w:val="00E63C01"/>
    <w:rsid w:val="00E730F1"/>
    <w:rsid w:val="00E73834"/>
    <w:rsid w:val="00E821DD"/>
    <w:rsid w:val="00E829DC"/>
    <w:rsid w:val="00E879F5"/>
    <w:rsid w:val="00E95D05"/>
    <w:rsid w:val="00E97225"/>
    <w:rsid w:val="00EA234C"/>
    <w:rsid w:val="00EA622D"/>
    <w:rsid w:val="00EB65AD"/>
    <w:rsid w:val="00EC2390"/>
    <w:rsid w:val="00EC3777"/>
    <w:rsid w:val="00EC3E4E"/>
    <w:rsid w:val="00EC5189"/>
    <w:rsid w:val="00ED357E"/>
    <w:rsid w:val="00ED5908"/>
    <w:rsid w:val="00EF2BF5"/>
    <w:rsid w:val="00EF36CF"/>
    <w:rsid w:val="00EF47C9"/>
    <w:rsid w:val="00EF7221"/>
    <w:rsid w:val="00EF73AC"/>
    <w:rsid w:val="00F04E0D"/>
    <w:rsid w:val="00F0539A"/>
    <w:rsid w:val="00F13845"/>
    <w:rsid w:val="00F139F4"/>
    <w:rsid w:val="00F22203"/>
    <w:rsid w:val="00F310DA"/>
    <w:rsid w:val="00F3275E"/>
    <w:rsid w:val="00F34234"/>
    <w:rsid w:val="00F43E0F"/>
    <w:rsid w:val="00F518AB"/>
    <w:rsid w:val="00F55D5B"/>
    <w:rsid w:val="00F57CE4"/>
    <w:rsid w:val="00F61C69"/>
    <w:rsid w:val="00F63C4A"/>
    <w:rsid w:val="00F6498C"/>
    <w:rsid w:val="00F76669"/>
    <w:rsid w:val="00F828C4"/>
    <w:rsid w:val="00F83501"/>
    <w:rsid w:val="00F9217B"/>
    <w:rsid w:val="00F943B1"/>
    <w:rsid w:val="00FA4890"/>
    <w:rsid w:val="00FB7017"/>
    <w:rsid w:val="00FC08B6"/>
    <w:rsid w:val="00FC1394"/>
    <w:rsid w:val="00FC23CF"/>
    <w:rsid w:val="00FC3DDB"/>
    <w:rsid w:val="00FD5FAC"/>
    <w:rsid w:val="00FE6B4F"/>
    <w:rsid w:val="094F62BA"/>
    <w:rsid w:val="0B066381"/>
    <w:rsid w:val="12F1A03D"/>
    <w:rsid w:val="174DD154"/>
    <w:rsid w:val="17BF6BA3"/>
    <w:rsid w:val="1F846F59"/>
    <w:rsid w:val="200F461F"/>
    <w:rsid w:val="2107C03F"/>
    <w:rsid w:val="23A2009F"/>
    <w:rsid w:val="253CD71C"/>
    <w:rsid w:val="2578747A"/>
    <w:rsid w:val="2A5B8005"/>
    <w:rsid w:val="2BDEA61C"/>
    <w:rsid w:val="2CF3477C"/>
    <w:rsid w:val="2E3FA65F"/>
    <w:rsid w:val="314CFFC4"/>
    <w:rsid w:val="359F9F9C"/>
    <w:rsid w:val="380BAC83"/>
    <w:rsid w:val="391E005F"/>
    <w:rsid w:val="40F2354C"/>
    <w:rsid w:val="4483B1F5"/>
    <w:rsid w:val="45040E0C"/>
    <w:rsid w:val="4587999D"/>
    <w:rsid w:val="4B6CB7D5"/>
    <w:rsid w:val="4F4114C0"/>
    <w:rsid w:val="50AC7911"/>
    <w:rsid w:val="50D59A16"/>
    <w:rsid w:val="55329300"/>
    <w:rsid w:val="5C76D35D"/>
    <w:rsid w:val="5C8D1EFB"/>
    <w:rsid w:val="6B1A2289"/>
    <w:rsid w:val="71468300"/>
    <w:rsid w:val="72DFFB67"/>
    <w:rsid w:val="748C1436"/>
    <w:rsid w:val="7AE8E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03FF9"/>
  <w15:chartTrackingRefBased/>
  <w15:docId w15:val="{E1A2C383-1918-402D-B25E-3F1C5DEE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87E"/>
  </w:style>
  <w:style w:type="paragraph" w:styleId="Heading1">
    <w:name w:val="heading 1"/>
    <w:basedOn w:val="Normal"/>
    <w:next w:val="Normal"/>
    <w:link w:val="Heading1Char"/>
    <w:uiPriority w:val="9"/>
    <w:qFormat/>
    <w:rsid w:val="00DF187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87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PATH 3"/>
    <w:basedOn w:val="Normal"/>
    <w:next w:val="Normal"/>
    <w:link w:val="Heading3Char"/>
    <w:uiPriority w:val="9"/>
    <w:unhideWhenUsed/>
    <w:qFormat/>
    <w:rsid w:val="00193AE8"/>
    <w:pPr>
      <w:keepNext/>
      <w:keepLines/>
      <w:spacing w:before="240" w:after="120" w:line="288" w:lineRule="auto"/>
      <w:outlineLvl w:val="2"/>
    </w:pPr>
    <w:rPr>
      <w:rFonts w:asciiTheme="majorHAnsi" w:eastAsiaTheme="majorEastAsia" w:hAnsiTheme="majorHAnsi" w:cstheme="majorBidi"/>
      <w:b/>
      <w:sz w:val="24"/>
      <w:szCs w:val="28"/>
    </w:rPr>
  </w:style>
  <w:style w:type="paragraph" w:styleId="Heading4">
    <w:name w:val="heading 4"/>
    <w:aliases w:val="PATH 4"/>
    <w:basedOn w:val="Normal"/>
    <w:next w:val="Normal"/>
    <w:link w:val="Heading4Char"/>
    <w:uiPriority w:val="9"/>
    <w:unhideWhenUsed/>
    <w:qFormat/>
    <w:rsid w:val="00F76669"/>
    <w:pPr>
      <w:keepNext/>
      <w:keepLines/>
      <w:spacing w:before="40" w:after="0"/>
      <w:outlineLvl w:val="3"/>
    </w:pPr>
    <w:rPr>
      <w:rFonts w:ascii="Arial" w:eastAsiaTheme="majorEastAsia" w:hAnsi="Arial" w:cstheme="majorBidi"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8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8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8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8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8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87E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F1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PATH 3 Char"/>
    <w:basedOn w:val="DefaultParagraphFont"/>
    <w:link w:val="Heading3"/>
    <w:uiPriority w:val="9"/>
    <w:rsid w:val="00193AE8"/>
    <w:rPr>
      <w:rFonts w:asciiTheme="majorHAnsi" w:eastAsiaTheme="majorEastAsia" w:hAnsiTheme="majorHAnsi" w:cstheme="majorBidi"/>
      <w:b/>
      <w:sz w:val="24"/>
      <w:szCs w:val="28"/>
    </w:rPr>
  </w:style>
  <w:style w:type="character" w:customStyle="1" w:styleId="Heading4Char">
    <w:name w:val="Heading 4 Char"/>
    <w:aliases w:val="PATH 4 Char"/>
    <w:basedOn w:val="DefaultParagraphFont"/>
    <w:link w:val="Heading4"/>
    <w:uiPriority w:val="9"/>
    <w:rsid w:val="00F76669"/>
    <w:rPr>
      <w:rFonts w:ascii="Arial" w:eastAsiaTheme="majorEastAsia" w:hAnsi="Arial" w:cstheme="majorBidi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87E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87E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87E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87E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87E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Title">
    <w:name w:val="Title"/>
    <w:basedOn w:val="Normal"/>
    <w:next w:val="Normal"/>
    <w:link w:val="TitleChar"/>
    <w:uiPriority w:val="10"/>
    <w:qFormat/>
    <w:rsid w:val="00DF187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F187E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87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87E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87E"/>
    <w:pPr>
      <w:spacing w:before="120" w:after="120"/>
      <w:ind w:left="720"/>
    </w:pPr>
    <w:rPr>
      <w:color w:val="0E2841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F187E"/>
    <w:rPr>
      <w:color w:val="0E2841" w:themeColor="text2"/>
      <w:sz w:val="24"/>
      <w:szCs w:val="24"/>
    </w:rPr>
  </w:style>
  <w:style w:type="paragraph" w:styleId="ListParagraph">
    <w:name w:val="List Paragraph"/>
    <w:basedOn w:val="Normal"/>
    <w:uiPriority w:val="34"/>
    <w:qFormat/>
    <w:rsid w:val="007A1C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87E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87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87E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DF187E"/>
    <w:rPr>
      <w:b/>
      <w:bCs/>
      <w:smallCaps/>
      <w:color w:val="0E2841" w:themeColor="text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B7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7A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7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AB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7A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AB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E68E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514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4AF"/>
  </w:style>
  <w:style w:type="paragraph" w:styleId="Footer">
    <w:name w:val="footer"/>
    <w:basedOn w:val="Normal"/>
    <w:link w:val="FooterChar"/>
    <w:uiPriority w:val="99"/>
    <w:unhideWhenUsed/>
    <w:rsid w:val="007514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4AF"/>
  </w:style>
  <w:style w:type="table" w:styleId="TableGrid">
    <w:name w:val="Table Grid"/>
    <w:basedOn w:val="TableNormal"/>
    <w:uiPriority w:val="39"/>
    <w:rsid w:val="003D6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65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D1C4E"/>
    <w:rPr>
      <w:rFonts w:ascii="Segoe UI" w:hAnsi="Segoe UI" w:cs="Segoe UI" w:hint="default"/>
      <w:sz w:val="18"/>
      <w:szCs w:val="18"/>
    </w:rPr>
  </w:style>
  <w:style w:type="paragraph" w:styleId="NoSpacing">
    <w:name w:val="No Spacing"/>
    <w:link w:val="NoSpacingChar"/>
    <w:uiPriority w:val="1"/>
    <w:qFormat/>
    <w:rsid w:val="00DF187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E5F0C"/>
  </w:style>
  <w:style w:type="paragraph" w:styleId="Caption">
    <w:name w:val="caption"/>
    <w:basedOn w:val="Normal"/>
    <w:next w:val="Normal"/>
    <w:uiPriority w:val="35"/>
    <w:semiHidden/>
    <w:unhideWhenUsed/>
    <w:qFormat/>
    <w:rsid w:val="00DF187E"/>
    <w:pPr>
      <w:spacing w:line="240" w:lineRule="auto"/>
    </w:pPr>
    <w:rPr>
      <w:b/>
      <w:bCs/>
      <w:smallCaps/>
      <w:color w:val="0E2841" w:themeColor="text2"/>
    </w:rPr>
  </w:style>
  <w:style w:type="character" w:styleId="Strong">
    <w:name w:val="Strong"/>
    <w:basedOn w:val="DefaultParagraphFont"/>
    <w:uiPriority w:val="22"/>
    <w:qFormat/>
    <w:rsid w:val="00D50D71"/>
    <w:rPr>
      <w:rFonts w:ascii="Arial" w:hAnsi="Arial"/>
      <w:b w:val="0"/>
      <w:bCs/>
      <w:sz w:val="22"/>
    </w:rPr>
  </w:style>
  <w:style w:type="character" w:styleId="Emphasis">
    <w:name w:val="Emphasis"/>
    <w:basedOn w:val="DefaultParagraphFont"/>
    <w:uiPriority w:val="20"/>
    <w:qFormat/>
    <w:rsid w:val="00DF187E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DF187E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DF187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DF187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187E"/>
    <w:pPr>
      <w:outlineLvl w:val="9"/>
    </w:pPr>
  </w:style>
  <w:style w:type="paragraph" w:styleId="Bibliography">
    <w:name w:val="Bibliography"/>
    <w:basedOn w:val="Normal"/>
    <w:next w:val="Normal"/>
    <w:uiPriority w:val="37"/>
    <w:unhideWhenUsed/>
    <w:rsid w:val="0099286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PATHbody">
    <w:name w:val="PATH body"/>
    <w:basedOn w:val="Normal"/>
    <w:link w:val="PATHbodyChar"/>
    <w:qFormat/>
    <w:rsid w:val="0099150B"/>
    <w:pPr>
      <w:spacing w:after="120" w:line="480" w:lineRule="auto"/>
    </w:pPr>
    <w:rPr>
      <w:rFonts w:ascii="Arial" w:hAnsi="Arial" w:cs="Arial"/>
      <w:sz w:val="20"/>
    </w:rPr>
  </w:style>
  <w:style w:type="character" w:customStyle="1" w:styleId="PATHbodyChar">
    <w:name w:val="PATH body Char"/>
    <w:basedOn w:val="DefaultParagraphFont"/>
    <w:link w:val="PATHbody"/>
    <w:rsid w:val="0099150B"/>
    <w:rPr>
      <w:rFonts w:ascii="Arial" w:hAnsi="Arial" w:cs="Arial"/>
      <w:sz w:val="20"/>
    </w:rPr>
  </w:style>
  <w:style w:type="paragraph" w:customStyle="1" w:styleId="PATHHeading1">
    <w:name w:val="PATH Heading 1"/>
    <w:basedOn w:val="Heading1"/>
    <w:link w:val="PATHHeading1Char"/>
    <w:qFormat/>
    <w:rsid w:val="00A929F2"/>
    <w:pPr>
      <w:spacing w:before="480" w:after="120" w:line="288" w:lineRule="auto"/>
    </w:pPr>
    <w:rPr>
      <w:rFonts w:ascii="Arial" w:hAnsi="Arial"/>
      <w:b/>
      <w:color w:val="auto"/>
    </w:rPr>
  </w:style>
  <w:style w:type="character" w:customStyle="1" w:styleId="PATHHeading1Char">
    <w:name w:val="PATH Heading 1 Char"/>
    <w:basedOn w:val="Heading1Char"/>
    <w:link w:val="PATHHeading1"/>
    <w:rsid w:val="00A929F2"/>
    <w:rPr>
      <w:rFonts w:ascii="Arial" w:eastAsiaTheme="majorEastAsia" w:hAnsi="Arial" w:cstheme="majorBidi"/>
      <w:b/>
      <w:color w:val="0A2F41" w:themeColor="accent1" w:themeShade="80"/>
      <w:sz w:val="36"/>
      <w:szCs w:val="36"/>
    </w:rPr>
  </w:style>
  <w:style w:type="paragraph" w:customStyle="1" w:styleId="PATHHeading2">
    <w:name w:val="PATH Heading 2"/>
    <w:basedOn w:val="Heading2"/>
    <w:link w:val="PATHHeading2Char"/>
    <w:qFormat/>
    <w:rsid w:val="00A929F2"/>
    <w:pPr>
      <w:spacing w:before="240" w:after="120" w:line="288" w:lineRule="auto"/>
    </w:pPr>
    <w:rPr>
      <w:rFonts w:ascii="Arial" w:hAnsi="Arial" w:cs="Arial"/>
      <w:b/>
      <w:bCs/>
      <w:color w:val="auto"/>
      <w:sz w:val="28"/>
    </w:rPr>
  </w:style>
  <w:style w:type="character" w:customStyle="1" w:styleId="PATHHeading2Char">
    <w:name w:val="PATH Heading 2 Char"/>
    <w:basedOn w:val="NoSpacingChar"/>
    <w:link w:val="PATHHeading2"/>
    <w:rsid w:val="00A929F2"/>
    <w:rPr>
      <w:rFonts w:ascii="Arial" w:eastAsiaTheme="majorEastAsia" w:hAnsi="Arial" w:cs="Arial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23750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95943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1753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9372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3523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38196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79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6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2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72171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6592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9375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5754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9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624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96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4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364549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4790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8711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1992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1789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4882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7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174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6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31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869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7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0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92258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6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rbaral\Box\MI%20Support\MI%20Support-INT\MI%20Support-INT-PAI\Activity%204\COD%20MODELS\Tables%20for%20manuscript_MOZAMBIQUE.xlsx" TargetMode="External"/><Relationship Id="rId13" Type="http://schemas.openxmlformats.org/officeDocument/2006/relationships/hyperlink" Target="file:///C:\Users\rbaral\Box\MI%20Support\MI%20Support-INT\MI%20Support-INT-PAI\Activity%204\COD%20MODELS\Tables%20for%20manuscript_MOZAMBIQUE.xlsx" TargetMode="External"/><Relationship Id="rId18" Type="http://schemas.openxmlformats.org/officeDocument/2006/relationships/chart" Target="charts/chart5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file:///C:\Users\rbaral\Box\MI%20Support\MI%20Support-INT\MI%20Support-INT-PAI\Activity%204\COD%20MODELS\Tables%20for%20manuscript_MOZAMBIQUE.xlsx" TargetMode="External"/><Relationship Id="rId17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chart" Target="charts/chart3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C:\Users\rbaral\Box\MI%20Support\MI%20Support-INT\MI%20Support-INT-PAI\Activity%204\COD%20MODELS\Tables%20for%20manuscript_MOZAMBIQUE.xlsx" TargetMode="External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10" Type="http://schemas.openxmlformats.org/officeDocument/2006/relationships/hyperlink" Target="file:///C:\Users\rbaral\Box\MI%20Support\MI%20Support-INT\MI%20Support-INT-PAI\Activity%204\COD%20MODELS\Tables%20for%20manuscript_MOZAMBIQUE.xlsx" TargetMode="External"/><Relationship Id="rId19" Type="http://schemas.openxmlformats.org/officeDocument/2006/relationships/chart" Target="charts/chart6.xml"/><Relationship Id="rId4" Type="http://schemas.openxmlformats.org/officeDocument/2006/relationships/settings" Target="settings.xml"/><Relationship Id="rId9" Type="http://schemas.openxmlformats.org/officeDocument/2006/relationships/hyperlink" Target="file:///C:\Users\rbaral\Box\MI%20Support\MI%20Support-INT\MI%20Support-INT-PAI\Activity%204\COD%20MODELS\Tables%20for%20manuscript_MOZAMBIQUE.xlsx" TargetMode="External"/><Relationship Id="rId14" Type="http://schemas.openxmlformats.org/officeDocument/2006/relationships/chart" Target="charts/chart1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\MI%20Support\MI%20Support-INT\MI%20Support-INT-PAI\Activity%204\COD%20MODELS\Tables%20for%20manuscript_GHAN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\MI%20Support\MI%20Support-INT\MI%20Support-INT-PAI\Activity%204\COD%20MODELS\Tables%20for%20manuscript_GHAN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\MI%20Support\MI%20Support-INT\MI%20Support-INT-PAI\Activity%204\COD%20MODELS\Tables%20for%20manuscript_GHAN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\MI%20Support\MI%20Support-INT\MI%20Support-INT-PAI\Activity%204\COD%20MODELS\Tables%20for%20manuscript_MOZAMBIQU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\MI%20Support\MI%20Support-INT\MI%20Support-INT-PAI\Activity%204\COD%20MODELS\Tables%20for%20manuscript_MOZAMBIQU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Box\MI%20Support\MI%20Support-INT\MI%20Support-INT-PAI\Activity%204\COD%20MODELS\Tables%20for%20manuscript_MOZAMBIQU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per dose administration, financial</a:t>
            </a:r>
          </a:p>
        </c:rich>
      </c:tx>
      <c:layout>
        <c:manualLayout>
          <c:xMode val="edge"/>
          <c:yMode val="edge"/>
          <c:x val="0.41737454078670361"/>
          <c:y val="1.43191524865715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488901623931807"/>
          <c:y val="0.14886507548266464"/>
          <c:w val="0.89595144356955381"/>
          <c:h val="0.61498432487605714"/>
        </c:manualLayout>
      </c:layout>
      <c:barChart>
        <c:barDir val="bar"/>
        <c:grouping val="clustered"/>
        <c:varyColors val="0"/>
        <c:ser>
          <c:idx val="1"/>
          <c:order val="1"/>
          <c:tx>
            <c:strRef>
              <c:f>'Sensitivity analysis_matvac'!$G$5</c:f>
              <c:strCache>
                <c:ptCount val="1"/>
                <c:pt idx="0">
                  <c:v>M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5 (2, 12.5)  </c:v>
                </c:pt>
                <c:pt idx="2">
                  <c:v>Time per vaccination in outreach, minutes: 6.8 (3.5, 10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Varies (76, 95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G$6:$G$12</c:f>
              <c:numCache>
                <c:formatCode>_(* #,##0.00_);_(* \(#,##0.00\);_(* "-"??_);_(@_)</c:formatCode>
                <c:ptCount val="7"/>
                <c:pt idx="0">
                  <c:v>3.43</c:v>
                </c:pt>
                <c:pt idx="1">
                  <c:v>3.83</c:v>
                </c:pt>
                <c:pt idx="2">
                  <c:v>3.83</c:v>
                </c:pt>
                <c:pt idx="3">
                  <c:v>3.83</c:v>
                </c:pt>
                <c:pt idx="4">
                  <c:v>3.81</c:v>
                </c:pt>
                <c:pt idx="5" formatCode="General">
                  <c:v>5.42</c:v>
                </c:pt>
                <c:pt idx="6">
                  <c:v>3.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C3-4E50-B656-D949C545EB65}"/>
            </c:ext>
          </c:extLst>
        </c:ser>
        <c:ser>
          <c:idx val="2"/>
          <c:order val="2"/>
          <c:tx>
            <c:strRef>
              <c:f>'Sensitivity analysis_matvac'!$H$5</c:f>
              <c:strCache>
                <c:ptCount val="1"/>
                <c:pt idx="0">
                  <c:v>Ma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0C3-4E50-B656-D949C545EB65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0C3-4E50-B656-D949C545EB65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0C3-4E50-B656-D949C545EB6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5 (2, 12.5)  </c:v>
                </c:pt>
                <c:pt idx="2">
                  <c:v>Time per vaccination in outreach, minutes: 6.8 (3.5, 10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Varies (76, 95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H$6:$H$12</c:f>
              <c:numCache>
                <c:formatCode>General</c:formatCode>
                <c:ptCount val="7"/>
                <c:pt idx="0" formatCode="_(* #,##0.00_);_(* \(#,##0.00\);_(* &quot;-&quot;??_);_(@_)">
                  <c:v>4.24</c:v>
                </c:pt>
                <c:pt idx="1">
                  <c:v>3.83</c:v>
                </c:pt>
                <c:pt idx="2">
                  <c:v>3.83</c:v>
                </c:pt>
                <c:pt idx="3">
                  <c:v>3.83</c:v>
                </c:pt>
                <c:pt idx="4" formatCode="_(* #,##0.00_);_(* \(#,##0.00\);_(* &quot;-&quot;??_);_(@_)">
                  <c:v>3.85</c:v>
                </c:pt>
                <c:pt idx="5">
                  <c:v>3.74</c:v>
                </c:pt>
                <c:pt idx="6" formatCode="_(* #,##0.00_);_(* \(#,##0.00\);_(* &quot;-&quot;??_);_(@_)">
                  <c:v>4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0C3-4E50-B656-D949C545EB6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943917912"/>
        <c:axId val="9439192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ensitivity analysis_matvac'!$F$5</c15:sqref>
                        </c15:formulaRef>
                      </c:ext>
                    </c:extLst>
                    <c:strCache>
                      <c:ptCount val="1"/>
                      <c:pt idx="0">
                        <c:v>Baselin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ensitivity analysis_matvac'!$B$6:$B$12</c15:sqref>
                        </c15:formulaRef>
                      </c:ext>
                    </c:extLst>
                    <c:strCache>
                      <c:ptCount val="7"/>
                      <c:pt idx="0">
                        <c:v>Allocation factor %: 10 (5, 15)</c:v>
                      </c:pt>
                      <c:pt idx="1">
                        <c:v>Time per vaccination in facility, minutes: 5 (2, 12.5)  </c:v>
                      </c:pt>
                      <c:pt idx="2">
                        <c:v>Time per vaccination in outreach, minutes: 6.8 (3.5, 10)</c:v>
                      </c:pt>
                      <c:pt idx="3">
                        <c:v>Discount rate %: 3 (1, 5)</c:v>
                      </c:pt>
                      <c:pt idx="4">
                        <c:v>Wastage rate %: 10 (5, 20)</c:v>
                      </c:pt>
                      <c:pt idx="5">
                        <c:v>Coverage %: Varies (76, 95)</c:v>
                      </c:pt>
                      <c:pt idx="6">
                        <c:v>Product price per dose US$: 3 (1, 5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ensitivity analysis_matvac'!$F$6:$F$12</c15:sqref>
                        </c15:formulaRef>
                      </c:ext>
                    </c:extLst>
                    <c:numCache>
                      <c:formatCode>_(* #,##0.00_);_(* \(#,##0.00\);_(* "-"??_);_(@_)</c:formatCode>
                      <c:ptCount val="7"/>
                      <c:pt idx="0">
                        <c:v>3.83</c:v>
                      </c:pt>
                      <c:pt idx="1">
                        <c:v>3.83</c:v>
                      </c:pt>
                      <c:pt idx="2">
                        <c:v>3.83</c:v>
                      </c:pt>
                      <c:pt idx="3">
                        <c:v>3.83</c:v>
                      </c:pt>
                      <c:pt idx="4">
                        <c:v>3.83</c:v>
                      </c:pt>
                      <c:pt idx="5">
                        <c:v>3.83</c:v>
                      </c:pt>
                      <c:pt idx="6">
                        <c:v>3.8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5-D0C3-4E50-B656-D949C545EB65}"/>
                  </c:ext>
                </c:extLst>
              </c15:ser>
            </c15:filteredBarSeries>
          </c:ext>
        </c:extLst>
      </c:barChart>
      <c:dateAx>
        <c:axId val="943917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9224"/>
        <c:crossesAt val="3.8299999999999996"/>
        <c:auto val="0"/>
        <c:lblOffset val="100"/>
        <c:baseTimeUnit val="days"/>
      </c:dateAx>
      <c:valAx>
        <c:axId val="943919224"/>
        <c:scaling>
          <c:orientation val="minMax"/>
          <c:max val="6"/>
          <c:min val="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.0_);_(* \(#,##0.0\);_(* &quot;-&quot;?_);_(@_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328508251537049"/>
          <c:y val="0.90238926940398612"/>
          <c:w val="0.21425153705101929"/>
          <c:h val="7.97620076580859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per dose administration, economic</a:t>
            </a:r>
          </a:p>
        </c:rich>
      </c:tx>
      <c:layout>
        <c:manualLayout>
          <c:xMode val="edge"/>
          <c:yMode val="edge"/>
          <c:x val="0.41737454078670361"/>
          <c:y val="1.43191524865715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488901623931807"/>
          <c:y val="0.14886507548266464"/>
          <c:w val="0.89595144356955381"/>
          <c:h val="0.61498432487605714"/>
        </c:manualLayout>
      </c:layout>
      <c:barChart>
        <c:barDir val="bar"/>
        <c:grouping val="clustered"/>
        <c:varyColors val="0"/>
        <c:ser>
          <c:idx val="1"/>
          <c:order val="1"/>
          <c:tx>
            <c:strRef>
              <c:f>'Sensitivity analysis_matvac'!$J$5</c:f>
              <c:strCache>
                <c:ptCount val="1"/>
                <c:pt idx="0">
                  <c:v>M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5 (2, 12.5)  </c:v>
                </c:pt>
                <c:pt idx="2">
                  <c:v>Time per vaccination in outreach, minutes: 6.8 (3.5, 10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Varies (76, 95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J$6:$J$12</c:f>
              <c:numCache>
                <c:formatCode>General</c:formatCode>
                <c:ptCount val="7"/>
                <c:pt idx="0" formatCode="_(* #,##0.00_);_(* \(#,##0.00\);_(* &quot;-&quot;??_);_(@_)">
                  <c:v>7.53</c:v>
                </c:pt>
                <c:pt idx="1">
                  <c:v>7.97</c:v>
                </c:pt>
                <c:pt idx="2">
                  <c:v>7.97</c:v>
                </c:pt>
                <c:pt idx="3">
                  <c:v>7.79</c:v>
                </c:pt>
                <c:pt idx="4">
                  <c:v>7.82</c:v>
                </c:pt>
                <c:pt idx="5">
                  <c:v>9.77</c:v>
                </c:pt>
                <c:pt idx="6" formatCode="_(* #,##0.00_);_(* \(#,##0.00\);_(* &quot;-&quot;??_);_(@_)">
                  <c:v>5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A9-4532-907A-2CB6026D2245}"/>
            </c:ext>
          </c:extLst>
        </c:ser>
        <c:ser>
          <c:idx val="2"/>
          <c:order val="2"/>
          <c:tx>
            <c:strRef>
              <c:f>'Sensitivity analysis_matvac'!$K$5</c:f>
              <c:strCache>
                <c:ptCount val="1"/>
                <c:pt idx="0">
                  <c:v>Ma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5 (2, 12.5)  </c:v>
                </c:pt>
                <c:pt idx="2">
                  <c:v>Time per vaccination in outreach, minutes: 6.8 (3.5, 10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Varies (76, 95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K$6:$K$12</c:f>
              <c:numCache>
                <c:formatCode>General</c:formatCode>
                <c:ptCount val="7"/>
                <c:pt idx="0" formatCode="_(* #,##0.00_);_(* \(#,##0.00\);_(* &quot;-&quot;??_);_(@_)">
                  <c:v>8.44</c:v>
                </c:pt>
                <c:pt idx="1">
                  <c:v>8.0299999999999994</c:v>
                </c:pt>
                <c:pt idx="2">
                  <c:v>8.01</c:v>
                </c:pt>
                <c:pt idx="3">
                  <c:v>8.74</c:v>
                </c:pt>
                <c:pt idx="4">
                  <c:v>8.15</c:v>
                </c:pt>
                <c:pt idx="5">
                  <c:v>7.88</c:v>
                </c:pt>
                <c:pt idx="6" formatCode="_(* #,##0.00_);_(* \(#,##0.00\);_(* &quot;-&quot;??_);_(@_)">
                  <c:v>10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A9-4532-907A-2CB6026D224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943917912"/>
        <c:axId val="9439192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ensitivity analysis_matvac'!$I$5</c15:sqref>
                        </c15:formulaRef>
                      </c:ext>
                    </c:extLst>
                    <c:strCache>
                      <c:ptCount val="1"/>
                      <c:pt idx="0">
                        <c:v>Baselin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ensitivity analysis_matvac'!$B$6:$B$12</c15:sqref>
                        </c15:formulaRef>
                      </c:ext>
                    </c:extLst>
                    <c:strCache>
                      <c:ptCount val="7"/>
                      <c:pt idx="0">
                        <c:v>Allocation factor %: 10 (5, 15)</c:v>
                      </c:pt>
                      <c:pt idx="1">
                        <c:v>Time per vaccination in facility, minutes: 5 (2, 12.5)  </c:v>
                      </c:pt>
                      <c:pt idx="2">
                        <c:v>Time per vaccination in outreach, minutes: 6.8 (3.5, 10)</c:v>
                      </c:pt>
                      <c:pt idx="3">
                        <c:v>Discount rate %: 3 (1, 5)</c:v>
                      </c:pt>
                      <c:pt idx="4">
                        <c:v>Wastage rate %: 10 (5, 20)</c:v>
                      </c:pt>
                      <c:pt idx="5">
                        <c:v>Coverage %: Varies (76, 95)</c:v>
                      </c:pt>
                      <c:pt idx="6">
                        <c:v>Product price per dose US$: 3 (1, 5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ensitivity analysis_matvac'!$I$6:$I$12</c15:sqref>
                        </c15:formulaRef>
                      </c:ext>
                    </c:extLst>
                    <c:numCache>
                      <c:formatCode>_(* #,##0.00_);_(* \(#,##0.00\);_(* "-"??_);_(@_)</c:formatCode>
                      <c:ptCount val="7"/>
                      <c:pt idx="0">
                        <c:v>7.99</c:v>
                      </c:pt>
                      <c:pt idx="1">
                        <c:v>7.99</c:v>
                      </c:pt>
                      <c:pt idx="2">
                        <c:v>7.99</c:v>
                      </c:pt>
                      <c:pt idx="3">
                        <c:v>7.99</c:v>
                      </c:pt>
                      <c:pt idx="4">
                        <c:v>7.99</c:v>
                      </c:pt>
                      <c:pt idx="5">
                        <c:v>7.99</c:v>
                      </c:pt>
                      <c:pt idx="6">
                        <c:v>7.99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0AA9-4532-907A-2CB6026D2245}"/>
                  </c:ext>
                </c:extLst>
              </c15:ser>
            </c15:filteredBarSeries>
          </c:ext>
        </c:extLst>
      </c:barChart>
      <c:catAx>
        <c:axId val="943917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9224"/>
        <c:crossesAt val="7.99"/>
        <c:auto val="1"/>
        <c:lblAlgn val="ctr"/>
        <c:lblOffset val="100"/>
        <c:noMultiLvlLbl val="0"/>
      </c:catAx>
      <c:valAx>
        <c:axId val="943919224"/>
        <c:scaling>
          <c:orientation val="minMax"/>
          <c:max val="11"/>
          <c:min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.00_);_(* \(#,##0.00\);_(* &quot;-&quot;??_);_(@_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328508251537049"/>
          <c:y val="0.90238926940398612"/>
          <c:w val="0.21425153705101929"/>
          <c:h val="7.97620076580859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of</a:t>
            </a:r>
            <a:r>
              <a:rPr lang="en-US" baseline="0"/>
              <a:t> delivery p</a:t>
            </a:r>
            <a:r>
              <a:rPr lang="en-US"/>
              <a:t>er dose, economic</a:t>
            </a:r>
          </a:p>
        </c:rich>
      </c:tx>
      <c:layout>
        <c:manualLayout>
          <c:xMode val="edge"/>
          <c:yMode val="edge"/>
          <c:x val="0.41737454078670361"/>
          <c:y val="1.43191524865715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488901623931807"/>
          <c:y val="0.14886507548266464"/>
          <c:w val="0.89595144356955381"/>
          <c:h val="0.61498432487605714"/>
        </c:manualLayout>
      </c:layout>
      <c:barChart>
        <c:barDir val="bar"/>
        <c:grouping val="clustered"/>
        <c:varyColors val="0"/>
        <c:ser>
          <c:idx val="1"/>
          <c:order val="1"/>
          <c:tx>
            <c:strRef>
              <c:f>'Sensitivity analysis_matvac'!$P$5</c:f>
              <c:strCache>
                <c:ptCount val="1"/>
                <c:pt idx="0">
                  <c:v>M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528-46BD-A965-97E72ADEBC5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5 (2, 12.5)  </c:v>
                </c:pt>
                <c:pt idx="2">
                  <c:v>Time per vaccination in outreach, minutes: 6.8 (3.5, 10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Varies (76, 95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P$6:$P$12</c:f>
              <c:numCache>
                <c:formatCode>General</c:formatCode>
                <c:ptCount val="7"/>
                <c:pt idx="0" formatCode="_(* #,##0.00_);_(* \(#,##0.00\);_(* &quot;-&quot;??_);_(@_)">
                  <c:v>3.67</c:v>
                </c:pt>
                <c:pt idx="1">
                  <c:v>4.0999999999999996</c:v>
                </c:pt>
                <c:pt idx="2">
                  <c:v>4.0999999999999996</c:v>
                </c:pt>
                <c:pt idx="3">
                  <c:v>3.92</c:v>
                </c:pt>
                <c:pt idx="4">
                  <c:v>4.12</c:v>
                </c:pt>
                <c:pt idx="5">
                  <c:v>5.9</c:v>
                </c:pt>
                <c:pt idx="6" formatCode="_(* #,##0.00_);_(* \(#,##0.00\);_(* &quot;-&quot;??_);_(@_)">
                  <c:v>4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528-46BD-A965-97E72ADEBC59}"/>
            </c:ext>
          </c:extLst>
        </c:ser>
        <c:ser>
          <c:idx val="2"/>
          <c:order val="2"/>
          <c:tx>
            <c:strRef>
              <c:f>'Sensitivity analysis_matvac'!$Q$5</c:f>
              <c:strCache>
                <c:ptCount val="1"/>
                <c:pt idx="0">
                  <c:v>Ma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528-46BD-A965-97E72ADEBC59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528-46BD-A965-97E72ADEBC59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528-46BD-A965-97E72ADEBC5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5 (2, 12.5)  </c:v>
                </c:pt>
                <c:pt idx="2">
                  <c:v>Time per vaccination in outreach, minutes: 6.8 (3.5, 10)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Varies (76, 95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Q$6:$Q$12</c:f>
              <c:numCache>
                <c:formatCode>General</c:formatCode>
                <c:ptCount val="7"/>
                <c:pt idx="0" formatCode="_(* #,##0.00_);_(* \(#,##0.00\);_(* &quot;-&quot;??_);_(@_)">
                  <c:v>4.58</c:v>
                </c:pt>
                <c:pt idx="1">
                  <c:v>4.17</c:v>
                </c:pt>
                <c:pt idx="2">
                  <c:v>4.1399999999999997</c:v>
                </c:pt>
                <c:pt idx="3">
                  <c:v>4.88</c:v>
                </c:pt>
                <c:pt idx="4">
                  <c:v>4.12</c:v>
                </c:pt>
                <c:pt idx="5">
                  <c:v>4.0199999999999996</c:v>
                </c:pt>
                <c:pt idx="6" formatCode="_(* #,##0.00_);_(* \(#,##0.00\);_(* &quot;-&quot;??_);_(@_)">
                  <c:v>4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528-46BD-A965-97E72ADEBC5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943917912"/>
        <c:axId val="9439192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ensitivity analysis_matvac'!$O$5</c15:sqref>
                        </c15:formulaRef>
                      </c:ext>
                    </c:extLst>
                    <c:strCache>
                      <c:ptCount val="1"/>
                      <c:pt idx="0">
                        <c:v>Baselin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ensitivity analysis_matvac'!$B$6:$B$12</c15:sqref>
                        </c15:formulaRef>
                      </c:ext>
                    </c:extLst>
                    <c:strCache>
                      <c:ptCount val="7"/>
                      <c:pt idx="0">
                        <c:v>Allocation factor %: 10 (5, 15)</c:v>
                      </c:pt>
                      <c:pt idx="1">
                        <c:v>Time per vaccination in facility, minutes: 5 (2, 12.5)  </c:v>
                      </c:pt>
                      <c:pt idx="2">
                        <c:v>Time per vaccination in outreach, minutes: 6.8 (3.5, 10)</c:v>
                      </c:pt>
                      <c:pt idx="3">
                        <c:v>Discount rate %: 3 (1, 5)</c:v>
                      </c:pt>
                      <c:pt idx="4">
                        <c:v>Wastage rate %: 10 (5, 20)</c:v>
                      </c:pt>
                      <c:pt idx="5">
                        <c:v>Coverage %: Varies (76, 95)</c:v>
                      </c:pt>
                      <c:pt idx="6">
                        <c:v>Product price per dose US$: 3 (1, 5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ensitivity analysis_matvac'!$O$6:$O$12</c15:sqref>
                        </c15:formulaRef>
                      </c:ext>
                    </c:extLst>
                    <c:numCache>
                      <c:formatCode>_(* #,##0.00_);_(* \(#,##0.00\);_(* "-"??_);_(@_)</c:formatCode>
                      <c:ptCount val="7"/>
                      <c:pt idx="0">
                        <c:v>4.12</c:v>
                      </c:pt>
                      <c:pt idx="1">
                        <c:v>4.12</c:v>
                      </c:pt>
                      <c:pt idx="2">
                        <c:v>4.12</c:v>
                      </c:pt>
                      <c:pt idx="3">
                        <c:v>4.12</c:v>
                      </c:pt>
                      <c:pt idx="4">
                        <c:v>4.12</c:v>
                      </c:pt>
                      <c:pt idx="5">
                        <c:v>4.12</c:v>
                      </c:pt>
                      <c:pt idx="6">
                        <c:v>4.1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6528-46BD-A965-97E72ADEBC59}"/>
                  </c:ext>
                </c:extLst>
              </c15:ser>
            </c15:filteredBarSeries>
          </c:ext>
        </c:extLst>
      </c:barChart>
      <c:catAx>
        <c:axId val="943917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9224"/>
        <c:crossesAt val="4.1199999999999992"/>
        <c:auto val="1"/>
        <c:lblAlgn val="ctr"/>
        <c:lblOffset val="100"/>
        <c:noMultiLvlLbl val="0"/>
      </c:catAx>
      <c:valAx>
        <c:axId val="943919224"/>
        <c:scaling>
          <c:orientation val="minMax"/>
          <c:max val="6"/>
          <c:min val="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.00_);_(* \(#,##0.00\);_(* &quot;-&quot;??_);_(@_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328508251537049"/>
          <c:y val="0.90238926940398612"/>
          <c:w val="0.21425153705101929"/>
          <c:h val="7.97620076580859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per dose administration, financial</a:t>
            </a:r>
          </a:p>
        </c:rich>
      </c:tx>
      <c:layout>
        <c:manualLayout>
          <c:xMode val="edge"/>
          <c:yMode val="edge"/>
          <c:x val="0.41737454078670361"/>
          <c:y val="1.43191524865715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488901623931807"/>
          <c:y val="0.14886507548266464"/>
          <c:w val="0.89595144356955381"/>
          <c:h val="0.61498432487605714"/>
        </c:manualLayout>
      </c:layout>
      <c:barChart>
        <c:barDir val="bar"/>
        <c:grouping val="clustered"/>
        <c:varyColors val="0"/>
        <c:ser>
          <c:idx val="1"/>
          <c:order val="1"/>
          <c:tx>
            <c:strRef>
              <c:f>'Sensitivity analysis_matvac'!$G$5</c:f>
              <c:strCache>
                <c:ptCount val="1"/>
                <c:pt idx="0">
                  <c:v>M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3.75 (1.5, 5.0)  </c:v>
                </c:pt>
                <c:pt idx="2">
                  <c:v>Time per vaccination in outreach, minutes:  3.75 (1.5, 5.0)  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observed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G$6:$G$12</c:f>
              <c:numCache>
                <c:formatCode>_(* #,##0.00_);_(* \(#,##0.00\);_(* "-"??_);_(@_)</c:formatCode>
                <c:ptCount val="7"/>
                <c:pt idx="0">
                  <c:v>1.98</c:v>
                </c:pt>
                <c:pt idx="1">
                  <c:v>2.46</c:v>
                </c:pt>
                <c:pt idx="2">
                  <c:v>2.46</c:v>
                </c:pt>
                <c:pt idx="3">
                  <c:v>2.46</c:v>
                </c:pt>
                <c:pt idx="4">
                  <c:v>2.4300000000000002</c:v>
                </c:pt>
                <c:pt idx="5" formatCode="General">
                  <c:v>3.13</c:v>
                </c:pt>
                <c:pt idx="6">
                  <c:v>2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62-4BA2-8576-94A7C052F7D8}"/>
            </c:ext>
          </c:extLst>
        </c:ser>
        <c:ser>
          <c:idx val="2"/>
          <c:order val="2"/>
          <c:tx>
            <c:strRef>
              <c:f>'Sensitivity analysis_matvac'!$H$5</c:f>
              <c:strCache>
                <c:ptCount val="1"/>
                <c:pt idx="0">
                  <c:v>Ma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F62-4BA2-8576-94A7C052F7D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F62-4BA2-8576-94A7C052F7D8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F62-4BA2-8576-94A7C052F7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3.75 (1.5, 5.0)  </c:v>
                </c:pt>
                <c:pt idx="2">
                  <c:v>Time per vaccination in outreach, minutes:  3.75 (1.5, 5.0)  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observed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H$6:$H$12</c:f>
              <c:numCache>
                <c:formatCode>General</c:formatCode>
                <c:ptCount val="7"/>
                <c:pt idx="0" formatCode="_(* #,##0.00_);_(* \(#,##0.00\);_(* &quot;-&quot;??_);_(@_)">
                  <c:v>2.93</c:v>
                </c:pt>
                <c:pt idx="1">
                  <c:v>2.46</c:v>
                </c:pt>
                <c:pt idx="2">
                  <c:v>2.46</c:v>
                </c:pt>
                <c:pt idx="3">
                  <c:v>2.46</c:v>
                </c:pt>
                <c:pt idx="4" formatCode="_(* #,##0.00_);_(* \(#,##0.00\);_(* &quot;-&quot;??_);_(@_)">
                  <c:v>2.48</c:v>
                </c:pt>
                <c:pt idx="5">
                  <c:v>1.99</c:v>
                </c:pt>
                <c:pt idx="6" formatCode="_(* #,##0.00_);_(* \(#,##0.00\);_(* &quot;-&quot;??_);_(@_)">
                  <c:v>2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62-4BA2-8576-94A7C052F7D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943917912"/>
        <c:axId val="9439192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ensitivity analysis_matvac'!$F$5</c15:sqref>
                        </c15:formulaRef>
                      </c:ext>
                    </c:extLst>
                    <c:strCache>
                      <c:ptCount val="1"/>
                      <c:pt idx="0">
                        <c:v>Baselin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ensitivity analysis_matvac'!$B$6:$B$12</c15:sqref>
                        </c15:formulaRef>
                      </c:ext>
                    </c:extLst>
                    <c:strCache>
                      <c:ptCount val="7"/>
                      <c:pt idx="0">
                        <c:v>Allocation factor %: 10 (5, 15)</c:v>
                      </c:pt>
                      <c:pt idx="1">
                        <c:v>Time per vaccination in facility, minutes: 3.75 (1.5, 5.0)  </c:v>
                      </c:pt>
                      <c:pt idx="2">
                        <c:v>Time per vaccination in outreach, minutes:  3.75 (1.5, 5.0)  </c:v>
                      </c:pt>
                      <c:pt idx="3">
                        <c:v>Discount rate %: 3 (1, 5)</c:v>
                      </c:pt>
                      <c:pt idx="4">
                        <c:v>Wastage rate %: 10 (5, 20)</c:v>
                      </c:pt>
                      <c:pt idx="5">
                        <c:v>Coverage %: observed (30, 100)</c:v>
                      </c:pt>
                      <c:pt idx="6">
                        <c:v>Product price per dose US$: 3 (1, 5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ensitivity analysis_matvac'!$F$6:$F$12</c15:sqref>
                        </c15:formulaRef>
                      </c:ext>
                    </c:extLst>
                    <c:numCache>
                      <c:formatCode>_(* #,##0.00_);_(* \(#,##0.00\);_(* "-"??_);_(@_)</c:formatCode>
                      <c:ptCount val="7"/>
                      <c:pt idx="0">
                        <c:v>2.46</c:v>
                      </c:pt>
                      <c:pt idx="1">
                        <c:v>2.46</c:v>
                      </c:pt>
                      <c:pt idx="2">
                        <c:v>2.46</c:v>
                      </c:pt>
                      <c:pt idx="3">
                        <c:v>2.46</c:v>
                      </c:pt>
                      <c:pt idx="4">
                        <c:v>2.46</c:v>
                      </c:pt>
                      <c:pt idx="5">
                        <c:v>2.46</c:v>
                      </c:pt>
                      <c:pt idx="6">
                        <c:v>2.46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DF62-4BA2-8576-94A7C052F7D8}"/>
                  </c:ext>
                </c:extLst>
              </c15:ser>
            </c15:filteredBarSeries>
          </c:ext>
        </c:extLst>
      </c:barChart>
      <c:dateAx>
        <c:axId val="943917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9224"/>
        <c:crossesAt val="2.46"/>
        <c:auto val="0"/>
        <c:lblOffset val="100"/>
        <c:baseTimeUnit val="days"/>
      </c:dateAx>
      <c:valAx>
        <c:axId val="943919224"/>
        <c:scaling>
          <c:orientation val="minMax"/>
          <c:max val="3.5"/>
          <c:min val="1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.0_);_(* \(#,##0.0\);_(* &quot;-&quot;?_);_(@_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328508251537049"/>
          <c:y val="0.90238926940398612"/>
          <c:w val="0.21425153705101929"/>
          <c:h val="7.97620076580859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per dose administration, economic</a:t>
            </a:r>
          </a:p>
        </c:rich>
      </c:tx>
      <c:layout>
        <c:manualLayout>
          <c:xMode val="edge"/>
          <c:yMode val="edge"/>
          <c:x val="0.41737454078670361"/>
          <c:y val="1.43191524865715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488901623931807"/>
          <c:y val="0.14886507548266464"/>
          <c:w val="0.89595144356955381"/>
          <c:h val="0.61498432487605714"/>
        </c:manualLayout>
      </c:layout>
      <c:barChart>
        <c:barDir val="bar"/>
        <c:grouping val="clustered"/>
        <c:varyColors val="0"/>
        <c:ser>
          <c:idx val="1"/>
          <c:order val="1"/>
          <c:tx>
            <c:strRef>
              <c:f>'Sensitivity analysis_matvac'!$J$5</c:f>
              <c:strCache>
                <c:ptCount val="1"/>
                <c:pt idx="0">
                  <c:v>M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3.75 (1.5, 5.0)  </c:v>
                </c:pt>
                <c:pt idx="2">
                  <c:v>Time per vaccination in outreach, minutes:  3.75 (1.5, 5.0)  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observed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J$6:$J$12</c:f>
              <c:numCache>
                <c:formatCode>General</c:formatCode>
                <c:ptCount val="7"/>
                <c:pt idx="0" formatCode="_(* #,##0.00_);_(* \(#,##0.00\);_(* &quot;-&quot;??_);_(@_)">
                  <c:v>5.78</c:v>
                </c:pt>
                <c:pt idx="1">
                  <c:v>6.22</c:v>
                </c:pt>
                <c:pt idx="2">
                  <c:v>6.28</c:v>
                </c:pt>
                <c:pt idx="3">
                  <c:v>6.22</c:v>
                </c:pt>
                <c:pt idx="4">
                  <c:v>6.11</c:v>
                </c:pt>
                <c:pt idx="5">
                  <c:v>7</c:v>
                </c:pt>
                <c:pt idx="6" formatCode="_(* #,##0.00_);_(* \(#,##0.00\);_(* &quot;-&quot;??_);_(@_)">
                  <c:v>3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02-4519-ABC7-B22CA0AEED16}"/>
            </c:ext>
          </c:extLst>
        </c:ser>
        <c:ser>
          <c:idx val="2"/>
          <c:order val="2"/>
          <c:tx>
            <c:strRef>
              <c:f>'Sensitivity analysis_matvac'!$K$5</c:f>
              <c:strCache>
                <c:ptCount val="1"/>
                <c:pt idx="0">
                  <c:v>Ma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3.75 (1.5, 5.0)  </c:v>
                </c:pt>
                <c:pt idx="2">
                  <c:v>Time per vaccination in outreach, minutes:  3.75 (1.5, 5.0)  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observed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K$6:$K$12</c:f>
              <c:numCache>
                <c:formatCode>General</c:formatCode>
                <c:ptCount val="7"/>
                <c:pt idx="0" formatCode="_(* #,##0.00_);_(* \(#,##0.00\);_(* &quot;-&quot;??_);_(@_)">
                  <c:v>6.79</c:v>
                </c:pt>
                <c:pt idx="1">
                  <c:v>6.32</c:v>
                </c:pt>
                <c:pt idx="2">
                  <c:v>6.29</c:v>
                </c:pt>
                <c:pt idx="3">
                  <c:v>6.52</c:v>
                </c:pt>
                <c:pt idx="4">
                  <c:v>6.46</c:v>
                </c:pt>
                <c:pt idx="5">
                  <c:v>5.79</c:v>
                </c:pt>
                <c:pt idx="6" formatCode="_(* #,##0.00_);_(* \(#,##0.00\);_(* &quot;-&quot;??_);_(@_)">
                  <c:v>8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02-4519-ABC7-B22CA0AEED1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943917912"/>
        <c:axId val="9439192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ensitivity analysis_matvac'!$I$5</c15:sqref>
                        </c15:formulaRef>
                      </c:ext>
                    </c:extLst>
                    <c:strCache>
                      <c:ptCount val="1"/>
                      <c:pt idx="0">
                        <c:v>Baselin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ensitivity analysis_matvac'!$B$6:$B$12</c15:sqref>
                        </c15:formulaRef>
                      </c:ext>
                    </c:extLst>
                    <c:strCache>
                      <c:ptCount val="7"/>
                      <c:pt idx="0">
                        <c:v>Allocation factor %: 10 (5, 15)</c:v>
                      </c:pt>
                      <c:pt idx="1">
                        <c:v>Time per vaccination in facility, minutes: 3.75 (1.5, 5.0)  </c:v>
                      </c:pt>
                      <c:pt idx="2">
                        <c:v>Time per vaccination in outreach, minutes:  3.75 (1.5, 5.0)  </c:v>
                      </c:pt>
                      <c:pt idx="3">
                        <c:v>Discount rate %: 3 (1, 5)</c:v>
                      </c:pt>
                      <c:pt idx="4">
                        <c:v>Wastage rate %: 10 (5, 20)</c:v>
                      </c:pt>
                      <c:pt idx="5">
                        <c:v>Coverage %: observed (30, 100)</c:v>
                      </c:pt>
                      <c:pt idx="6">
                        <c:v>Product price per dose US$: 3 (1, 5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ensitivity analysis_matvac'!$I$6:$I$12</c15:sqref>
                        </c15:formulaRef>
                      </c:ext>
                    </c:extLst>
                    <c:numCache>
                      <c:formatCode>_(* #,##0.00_);_(* \(#,##0.00\);_(* "-"??_);_(@_)</c:formatCode>
                      <c:ptCount val="7"/>
                      <c:pt idx="0">
                        <c:v>6.29</c:v>
                      </c:pt>
                      <c:pt idx="1">
                        <c:v>6.29</c:v>
                      </c:pt>
                      <c:pt idx="2">
                        <c:v>6.29</c:v>
                      </c:pt>
                      <c:pt idx="3">
                        <c:v>6.29</c:v>
                      </c:pt>
                      <c:pt idx="4">
                        <c:v>6.29</c:v>
                      </c:pt>
                      <c:pt idx="5">
                        <c:v>6.29</c:v>
                      </c:pt>
                      <c:pt idx="6">
                        <c:v>6.29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0102-4519-ABC7-B22CA0AEED16}"/>
                  </c:ext>
                </c:extLst>
              </c15:ser>
            </c15:filteredBarSeries>
          </c:ext>
        </c:extLst>
      </c:barChart>
      <c:catAx>
        <c:axId val="943917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9224"/>
        <c:crossesAt val="6.29"/>
        <c:auto val="1"/>
        <c:lblAlgn val="ctr"/>
        <c:lblOffset val="100"/>
        <c:noMultiLvlLbl val="0"/>
      </c:catAx>
      <c:valAx>
        <c:axId val="943919224"/>
        <c:scaling>
          <c:orientation val="minMax"/>
          <c:max val="10"/>
          <c:min val="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.0_);_(* \(#,##0.0\);_(* &quot;-&quot;?_);_(@_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328508251537049"/>
          <c:y val="0.90238926940398612"/>
          <c:w val="0.21425153705101929"/>
          <c:h val="7.97620076580859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of</a:t>
            </a:r>
            <a:r>
              <a:rPr lang="en-US" baseline="0"/>
              <a:t> delivery p</a:t>
            </a:r>
            <a:r>
              <a:rPr lang="en-US"/>
              <a:t>er dose, economic</a:t>
            </a:r>
          </a:p>
        </c:rich>
      </c:tx>
      <c:layout>
        <c:manualLayout>
          <c:xMode val="edge"/>
          <c:yMode val="edge"/>
          <c:x val="0.41737454078670361"/>
          <c:y val="1.43191524865715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488901623931807"/>
          <c:y val="0.14886507548266464"/>
          <c:w val="0.89595144356955381"/>
          <c:h val="0.61498432487605714"/>
        </c:manualLayout>
      </c:layout>
      <c:barChart>
        <c:barDir val="bar"/>
        <c:grouping val="clustered"/>
        <c:varyColors val="0"/>
        <c:ser>
          <c:idx val="1"/>
          <c:order val="1"/>
          <c:tx>
            <c:strRef>
              <c:f>'Sensitivity analysis_matvac'!$P$5</c:f>
              <c:strCache>
                <c:ptCount val="1"/>
                <c:pt idx="0">
                  <c:v>M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3.75 (1.5, 5.0)  </c:v>
                </c:pt>
                <c:pt idx="2">
                  <c:v>Time per vaccination in outreach, minutes:  3.75 (1.5, 5.0)  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observed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P$6:$P$12</c:f>
              <c:numCache>
                <c:formatCode>General</c:formatCode>
                <c:ptCount val="7"/>
                <c:pt idx="0" formatCode="_(* #,##0.00_);_(* \(#,##0.00\);_(* &quot;-&quot;??_);_(@_)">
                  <c:v>1.7</c:v>
                </c:pt>
                <c:pt idx="1">
                  <c:v>2.14</c:v>
                </c:pt>
                <c:pt idx="2">
                  <c:v>2.21</c:v>
                </c:pt>
                <c:pt idx="3">
                  <c:v>2.15</c:v>
                </c:pt>
                <c:pt idx="4">
                  <c:v>2.21</c:v>
                </c:pt>
                <c:pt idx="5">
                  <c:v>2.93</c:v>
                </c:pt>
                <c:pt idx="6" formatCode="_(* #,##0.00_);_(* \(#,##0.00\);_(* &quot;-&quot;??_);_(@_)">
                  <c:v>2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58-4884-9CF1-B1D85FA19250}"/>
            </c:ext>
          </c:extLst>
        </c:ser>
        <c:ser>
          <c:idx val="2"/>
          <c:order val="2"/>
          <c:tx>
            <c:strRef>
              <c:f>'Sensitivity analysis_matvac'!$Q$5</c:f>
              <c:strCache>
                <c:ptCount val="1"/>
                <c:pt idx="0">
                  <c:v>Ma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itivity analysis_matvac'!$B$6:$B$12</c:f>
              <c:strCache>
                <c:ptCount val="7"/>
                <c:pt idx="0">
                  <c:v>Allocation factor %: 10 (5, 15)</c:v>
                </c:pt>
                <c:pt idx="1">
                  <c:v>Time per vaccination in facility, minutes: 3.75 (1.5, 5.0)  </c:v>
                </c:pt>
                <c:pt idx="2">
                  <c:v>Time per vaccination in outreach, minutes:  3.75 (1.5, 5.0)  </c:v>
                </c:pt>
                <c:pt idx="3">
                  <c:v>Discount rate %: 3 (1, 5)</c:v>
                </c:pt>
                <c:pt idx="4">
                  <c:v>Wastage rate %: 10 (5, 20)</c:v>
                </c:pt>
                <c:pt idx="5">
                  <c:v>Coverage %: observed (30, 100)</c:v>
                </c:pt>
                <c:pt idx="6">
                  <c:v>Product price per dose US$: 3 (1, 5)</c:v>
                </c:pt>
              </c:strCache>
            </c:strRef>
          </c:cat>
          <c:val>
            <c:numRef>
              <c:f>'Sensitivity analysis_matvac'!$Q$6:$Q$12</c:f>
              <c:numCache>
                <c:formatCode>General</c:formatCode>
                <c:ptCount val="7"/>
                <c:pt idx="0" formatCode="_(* #,##0.00_);_(* \(#,##0.00\);_(* &quot;-&quot;??_);_(@_)">
                  <c:v>2.72</c:v>
                </c:pt>
                <c:pt idx="1">
                  <c:v>2.25</c:v>
                </c:pt>
                <c:pt idx="2">
                  <c:v>2.21</c:v>
                </c:pt>
                <c:pt idx="3">
                  <c:v>2.44</c:v>
                </c:pt>
                <c:pt idx="4">
                  <c:v>2.21</c:v>
                </c:pt>
                <c:pt idx="5">
                  <c:v>1.72</c:v>
                </c:pt>
                <c:pt idx="6" formatCode="_(* #,##0.00_);_(* \(#,##0.00\);_(* &quot;-&quot;??_);_(@_)">
                  <c:v>2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58-4884-9CF1-B1D85FA1925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943917912"/>
        <c:axId val="9439192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Sensitivity analysis_matvac'!$O$5</c15:sqref>
                        </c15:formulaRef>
                      </c:ext>
                    </c:extLst>
                    <c:strCache>
                      <c:ptCount val="1"/>
                      <c:pt idx="0">
                        <c:v>Baseline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ensitivity analysis_matvac'!$B$6:$B$12</c15:sqref>
                        </c15:formulaRef>
                      </c:ext>
                    </c:extLst>
                    <c:strCache>
                      <c:ptCount val="7"/>
                      <c:pt idx="0">
                        <c:v>Allocation factor %: 10 (5, 15)</c:v>
                      </c:pt>
                      <c:pt idx="1">
                        <c:v>Time per vaccination in facility, minutes: 3.75 (1.5, 5.0)  </c:v>
                      </c:pt>
                      <c:pt idx="2">
                        <c:v>Time per vaccination in outreach, minutes:  3.75 (1.5, 5.0)  </c:v>
                      </c:pt>
                      <c:pt idx="3">
                        <c:v>Discount rate %: 3 (1, 5)</c:v>
                      </c:pt>
                      <c:pt idx="4">
                        <c:v>Wastage rate %: 10 (5, 20)</c:v>
                      </c:pt>
                      <c:pt idx="5">
                        <c:v>Coverage %: observed (30, 100)</c:v>
                      </c:pt>
                      <c:pt idx="6">
                        <c:v>Product price per dose US$: 3 (1, 5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ensitivity analysis_matvac'!$O$6:$O$12</c15:sqref>
                        </c15:formulaRef>
                      </c:ext>
                    </c:extLst>
                    <c:numCache>
                      <c:formatCode>_(* #,##0.00_);_(* \(#,##0.00\);_(* "-"??_);_(@_)</c:formatCode>
                      <c:ptCount val="7"/>
                      <c:pt idx="0">
                        <c:v>2.21</c:v>
                      </c:pt>
                      <c:pt idx="1">
                        <c:v>2.21</c:v>
                      </c:pt>
                      <c:pt idx="2">
                        <c:v>2.21</c:v>
                      </c:pt>
                      <c:pt idx="3">
                        <c:v>2.21</c:v>
                      </c:pt>
                      <c:pt idx="4">
                        <c:v>2.21</c:v>
                      </c:pt>
                      <c:pt idx="5">
                        <c:v>2.21</c:v>
                      </c:pt>
                      <c:pt idx="6">
                        <c:v>2.2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C458-4884-9CF1-B1D85FA19250}"/>
                  </c:ext>
                </c:extLst>
              </c15:ser>
            </c15:filteredBarSeries>
          </c:ext>
        </c:extLst>
      </c:barChart>
      <c:catAx>
        <c:axId val="943917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9224"/>
        <c:crossesAt val="2.21"/>
        <c:auto val="1"/>
        <c:lblAlgn val="ctr"/>
        <c:lblOffset val="100"/>
        <c:noMultiLvlLbl val="0"/>
      </c:catAx>
      <c:valAx>
        <c:axId val="943919224"/>
        <c:scaling>
          <c:orientation val="minMax"/>
          <c:max val="3.5"/>
          <c:min val="1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st (in US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.0_);_(* \(#,##0.0\);_(* &quot;-&quot;?_);_(@_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391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328508251537049"/>
          <c:y val="0.90238926940398612"/>
          <c:w val="0.21425153705101929"/>
          <c:h val="7.97620076580859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13846-1ACE-4110-A5C3-3E18E6F37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479</Words>
  <Characters>1413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u Baral</dc:creator>
  <cp:keywords/>
  <dc:description/>
  <cp:lastModifiedBy>Ranju Baral</cp:lastModifiedBy>
  <cp:revision>2</cp:revision>
  <dcterms:created xsi:type="dcterms:W3CDTF">2025-01-23T19:03:00Z</dcterms:created>
  <dcterms:modified xsi:type="dcterms:W3CDTF">2025-01-23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AGPcUmBR"/&gt;&lt;style id="http://www.zotero.org/styles/american-medical-association" hasBibliography="1" bibliographyStyleHasBeenSet="1"/&gt;&lt;prefs&gt;&lt;pref name="fieldType" value="Field"/&gt;&lt;/prefs&gt;&lt;/data&gt;</vt:lpwstr>
  </property>
</Properties>
</file>